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F93C9" w14:textId="50BB5E11" w:rsidR="00E51B70" w:rsidRPr="002603BE" w:rsidRDefault="00DE4335">
      <w:pPr>
        <w:rPr>
          <w:b/>
          <w:bCs/>
          <w:sz w:val="32"/>
          <w:szCs w:val="32"/>
        </w:rPr>
      </w:pPr>
      <w:r w:rsidRPr="002603BE">
        <w:rPr>
          <w:b/>
          <w:bCs/>
          <w:sz w:val="32"/>
          <w:szCs w:val="32"/>
        </w:rPr>
        <w:t>Online supplement</w:t>
      </w:r>
    </w:p>
    <w:p w14:paraId="5CBBD0EF" w14:textId="77777777" w:rsidR="00D979CF" w:rsidRDefault="00D979CF">
      <w:pPr>
        <w:rPr>
          <w:b/>
          <w:bCs/>
          <w:u w:val="single"/>
        </w:rPr>
      </w:pPr>
    </w:p>
    <w:p w14:paraId="1493CCE0" w14:textId="3DD62E52" w:rsidR="00DE4335" w:rsidRDefault="001527AC">
      <w:pPr>
        <w:rPr>
          <w:b/>
          <w:bCs/>
          <w:u w:val="single"/>
        </w:rPr>
      </w:pPr>
      <w:r w:rsidRPr="002603BE">
        <w:rPr>
          <w:b/>
          <w:bCs/>
          <w:u w:val="single"/>
        </w:rPr>
        <w:t>Participants’ characteristics</w:t>
      </w:r>
    </w:p>
    <w:p w14:paraId="4391722E" w14:textId="77777777" w:rsidR="00D979CF" w:rsidRPr="002603BE" w:rsidRDefault="00D979CF">
      <w:pPr>
        <w:rPr>
          <w:b/>
          <w:bCs/>
          <w:u w:val="single"/>
        </w:rPr>
      </w:pPr>
    </w:p>
    <w:tbl>
      <w:tblPr>
        <w:tblStyle w:val="TableGrid"/>
        <w:tblW w:w="9883" w:type="dxa"/>
        <w:tblLook w:val="04A0" w:firstRow="1" w:lastRow="0" w:firstColumn="1" w:lastColumn="0" w:noHBand="0" w:noVBand="1"/>
      </w:tblPr>
      <w:tblGrid>
        <w:gridCol w:w="766"/>
        <w:gridCol w:w="2336"/>
        <w:gridCol w:w="1410"/>
        <w:gridCol w:w="816"/>
        <w:gridCol w:w="1636"/>
        <w:gridCol w:w="1383"/>
        <w:gridCol w:w="1536"/>
      </w:tblGrid>
      <w:tr w:rsidR="007571A3" w:rsidRPr="002603BE" w14:paraId="74EA00AD" w14:textId="77777777" w:rsidTr="007571A3">
        <w:tc>
          <w:tcPr>
            <w:tcW w:w="766" w:type="dxa"/>
          </w:tcPr>
          <w:p w14:paraId="450445F1" w14:textId="77777777" w:rsidR="007571A3" w:rsidRPr="002603BE" w:rsidRDefault="007571A3" w:rsidP="00571ADD">
            <w:pPr>
              <w:rPr>
                <w:b/>
                <w:bCs/>
              </w:rPr>
            </w:pPr>
            <w:r w:rsidRPr="002603BE">
              <w:rPr>
                <w:b/>
                <w:bCs/>
              </w:rPr>
              <w:t>ID</w:t>
            </w:r>
          </w:p>
        </w:tc>
        <w:tc>
          <w:tcPr>
            <w:tcW w:w="2336" w:type="dxa"/>
          </w:tcPr>
          <w:p w14:paraId="4FFBFC1A" w14:textId="77777777" w:rsidR="007571A3" w:rsidRPr="002603BE" w:rsidRDefault="007571A3" w:rsidP="00571ADD">
            <w:pPr>
              <w:rPr>
                <w:b/>
                <w:bCs/>
              </w:rPr>
            </w:pPr>
            <w:r w:rsidRPr="002603BE">
              <w:rPr>
                <w:b/>
                <w:bCs/>
              </w:rPr>
              <w:t>Integrated Care Board area</w:t>
            </w:r>
          </w:p>
        </w:tc>
        <w:tc>
          <w:tcPr>
            <w:tcW w:w="1410" w:type="dxa"/>
          </w:tcPr>
          <w:p w14:paraId="11034B36" w14:textId="77777777" w:rsidR="007571A3" w:rsidRPr="002603BE" w:rsidRDefault="007571A3" w:rsidP="00571ADD">
            <w:pPr>
              <w:rPr>
                <w:b/>
                <w:bCs/>
              </w:rPr>
            </w:pPr>
            <w:r w:rsidRPr="002603BE">
              <w:rPr>
                <w:b/>
                <w:bCs/>
              </w:rPr>
              <w:t>Area</w:t>
            </w:r>
          </w:p>
        </w:tc>
        <w:tc>
          <w:tcPr>
            <w:tcW w:w="816" w:type="dxa"/>
          </w:tcPr>
          <w:p w14:paraId="46692152" w14:textId="77777777" w:rsidR="007571A3" w:rsidRPr="002603BE" w:rsidRDefault="007571A3" w:rsidP="00571ADD">
            <w:pPr>
              <w:rPr>
                <w:b/>
                <w:bCs/>
              </w:rPr>
            </w:pPr>
            <w:r w:rsidRPr="002603BE">
              <w:rPr>
                <w:b/>
                <w:bCs/>
              </w:rPr>
              <w:t>Years as a GP</w:t>
            </w:r>
          </w:p>
        </w:tc>
        <w:tc>
          <w:tcPr>
            <w:tcW w:w="1636" w:type="dxa"/>
          </w:tcPr>
          <w:p w14:paraId="4A30244D" w14:textId="77777777" w:rsidR="007571A3" w:rsidRPr="002603BE" w:rsidRDefault="007571A3" w:rsidP="00571ADD">
            <w:pPr>
              <w:rPr>
                <w:b/>
                <w:bCs/>
              </w:rPr>
            </w:pPr>
            <w:r w:rsidRPr="002603BE">
              <w:rPr>
                <w:b/>
                <w:bCs/>
              </w:rPr>
              <w:t>Online/ face-to-face interview</w:t>
            </w:r>
          </w:p>
        </w:tc>
        <w:tc>
          <w:tcPr>
            <w:tcW w:w="1383" w:type="dxa"/>
          </w:tcPr>
          <w:p w14:paraId="33ED6BD3" w14:textId="77777777" w:rsidR="007571A3" w:rsidRPr="002603BE" w:rsidRDefault="007571A3" w:rsidP="00571ADD">
            <w:pPr>
              <w:rPr>
                <w:b/>
                <w:bCs/>
              </w:rPr>
            </w:pPr>
            <w:r w:rsidRPr="002603BE">
              <w:rPr>
                <w:b/>
                <w:bCs/>
              </w:rPr>
              <w:t>Interview length</w:t>
            </w:r>
          </w:p>
        </w:tc>
        <w:tc>
          <w:tcPr>
            <w:tcW w:w="1536" w:type="dxa"/>
          </w:tcPr>
          <w:p w14:paraId="364E4CED" w14:textId="73D54469" w:rsidR="007571A3" w:rsidRPr="002603BE" w:rsidRDefault="007571A3" w:rsidP="00571ADD">
            <w:pPr>
              <w:rPr>
                <w:b/>
                <w:bCs/>
              </w:rPr>
            </w:pPr>
            <w:r w:rsidRPr="002603BE">
              <w:rPr>
                <w:b/>
                <w:bCs/>
              </w:rPr>
              <w:t>Encountered narcolepsy patient/s</w:t>
            </w:r>
          </w:p>
        </w:tc>
      </w:tr>
      <w:tr w:rsidR="007571A3" w:rsidRPr="002603BE" w14:paraId="652C3E2A" w14:textId="77777777" w:rsidTr="007571A3">
        <w:tc>
          <w:tcPr>
            <w:tcW w:w="766" w:type="dxa"/>
          </w:tcPr>
          <w:p w14:paraId="5028F238" w14:textId="77777777" w:rsidR="007571A3" w:rsidRPr="002603BE" w:rsidRDefault="007571A3" w:rsidP="00571ADD">
            <w:r w:rsidRPr="002603BE">
              <w:t>GP1*</w:t>
            </w:r>
          </w:p>
        </w:tc>
        <w:tc>
          <w:tcPr>
            <w:tcW w:w="2336" w:type="dxa"/>
          </w:tcPr>
          <w:p w14:paraId="4DE13478" w14:textId="77777777" w:rsidR="007571A3" w:rsidRPr="002603BE" w:rsidRDefault="007571A3" w:rsidP="00571ADD">
            <w:r w:rsidRPr="002603BE">
              <w:t>South London</w:t>
            </w:r>
          </w:p>
        </w:tc>
        <w:tc>
          <w:tcPr>
            <w:tcW w:w="1410" w:type="dxa"/>
          </w:tcPr>
          <w:p w14:paraId="53A6CF89" w14:textId="77777777" w:rsidR="007571A3" w:rsidRPr="002603BE" w:rsidRDefault="007571A3" w:rsidP="00571ADD">
            <w:r w:rsidRPr="002603BE">
              <w:t>Urban</w:t>
            </w:r>
          </w:p>
        </w:tc>
        <w:tc>
          <w:tcPr>
            <w:tcW w:w="816" w:type="dxa"/>
          </w:tcPr>
          <w:p w14:paraId="4174A2D8" w14:textId="77777777" w:rsidR="007571A3" w:rsidRPr="002603BE" w:rsidRDefault="007571A3" w:rsidP="00571ADD">
            <w:r w:rsidRPr="002603BE">
              <w:t>16-20</w:t>
            </w:r>
          </w:p>
        </w:tc>
        <w:tc>
          <w:tcPr>
            <w:tcW w:w="1636" w:type="dxa"/>
          </w:tcPr>
          <w:p w14:paraId="32981DC6" w14:textId="77777777" w:rsidR="007571A3" w:rsidRPr="002603BE" w:rsidRDefault="007571A3" w:rsidP="00571ADD">
            <w:r w:rsidRPr="002603BE">
              <w:t>Online</w:t>
            </w:r>
          </w:p>
        </w:tc>
        <w:tc>
          <w:tcPr>
            <w:tcW w:w="1383" w:type="dxa"/>
          </w:tcPr>
          <w:p w14:paraId="10BAFE96" w14:textId="77777777" w:rsidR="007571A3" w:rsidRPr="002603BE" w:rsidRDefault="007571A3" w:rsidP="00571ADD">
            <w:r w:rsidRPr="002603BE">
              <w:t>00:31:51</w:t>
            </w:r>
          </w:p>
        </w:tc>
        <w:tc>
          <w:tcPr>
            <w:tcW w:w="1536" w:type="dxa"/>
          </w:tcPr>
          <w:p w14:paraId="70C5892C" w14:textId="59F6CA55" w:rsidR="007571A3" w:rsidRPr="002603BE" w:rsidRDefault="007571A3" w:rsidP="00571ADD">
            <w:r w:rsidRPr="002603BE">
              <w:t>No</w:t>
            </w:r>
          </w:p>
        </w:tc>
      </w:tr>
      <w:tr w:rsidR="007571A3" w:rsidRPr="002603BE" w14:paraId="1815EC50" w14:textId="77777777" w:rsidTr="007571A3">
        <w:tc>
          <w:tcPr>
            <w:tcW w:w="766" w:type="dxa"/>
          </w:tcPr>
          <w:p w14:paraId="6D59C1B9" w14:textId="77777777" w:rsidR="007571A3" w:rsidRPr="002603BE" w:rsidRDefault="007571A3" w:rsidP="00571ADD">
            <w:r w:rsidRPr="002603BE">
              <w:t>GP2</w:t>
            </w:r>
          </w:p>
        </w:tc>
        <w:tc>
          <w:tcPr>
            <w:tcW w:w="2336" w:type="dxa"/>
          </w:tcPr>
          <w:p w14:paraId="2769C8B3" w14:textId="77777777" w:rsidR="007571A3" w:rsidRPr="002603BE" w:rsidRDefault="007571A3" w:rsidP="00571ADD">
            <w:r w:rsidRPr="002603BE">
              <w:t>South London</w:t>
            </w:r>
          </w:p>
        </w:tc>
        <w:tc>
          <w:tcPr>
            <w:tcW w:w="1410" w:type="dxa"/>
          </w:tcPr>
          <w:p w14:paraId="2045437C" w14:textId="77777777" w:rsidR="007571A3" w:rsidRPr="002603BE" w:rsidRDefault="007571A3" w:rsidP="00571ADD">
            <w:r w:rsidRPr="002603BE">
              <w:t>Urban</w:t>
            </w:r>
          </w:p>
        </w:tc>
        <w:tc>
          <w:tcPr>
            <w:tcW w:w="816" w:type="dxa"/>
          </w:tcPr>
          <w:p w14:paraId="1C3AB854" w14:textId="77777777" w:rsidR="007571A3" w:rsidRPr="002603BE" w:rsidRDefault="007571A3" w:rsidP="00571ADD">
            <w:r w:rsidRPr="002603BE">
              <w:t>6-10</w:t>
            </w:r>
          </w:p>
        </w:tc>
        <w:tc>
          <w:tcPr>
            <w:tcW w:w="1636" w:type="dxa"/>
          </w:tcPr>
          <w:p w14:paraId="13BE1E8C" w14:textId="77777777" w:rsidR="007571A3" w:rsidRPr="002603BE" w:rsidRDefault="007571A3" w:rsidP="00571ADD">
            <w:r w:rsidRPr="002603BE">
              <w:t>Online</w:t>
            </w:r>
          </w:p>
        </w:tc>
        <w:tc>
          <w:tcPr>
            <w:tcW w:w="1383" w:type="dxa"/>
          </w:tcPr>
          <w:p w14:paraId="7FA6A4E4" w14:textId="77777777" w:rsidR="007571A3" w:rsidRPr="002603BE" w:rsidRDefault="007571A3" w:rsidP="00571ADD">
            <w:r w:rsidRPr="002603BE">
              <w:t>00:30:26</w:t>
            </w:r>
          </w:p>
        </w:tc>
        <w:tc>
          <w:tcPr>
            <w:tcW w:w="1536" w:type="dxa"/>
          </w:tcPr>
          <w:p w14:paraId="3710BC55" w14:textId="7A9C2AF3" w:rsidR="007571A3" w:rsidRPr="002603BE" w:rsidRDefault="007571A3" w:rsidP="00571ADD">
            <w:r w:rsidRPr="002603BE">
              <w:t>No</w:t>
            </w:r>
          </w:p>
        </w:tc>
      </w:tr>
      <w:tr w:rsidR="007571A3" w:rsidRPr="002603BE" w14:paraId="53848044" w14:textId="77777777" w:rsidTr="007571A3">
        <w:tc>
          <w:tcPr>
            <w:tcW w:w="766" w:type="dxa"/>
          </w:tcPr>
          <w:p w14:paraId="1C176DF7" w14:textId="77777777" w:rsidR="007571A3" w:rsidRPr="002603BE" w:rsidRDefault="007571A3" w:rsidP="00571ADD">
            <w:r w:rsidRPr="002603BE">
              <w:t>GP3</w:t>
            </w:r>
          </w:p>
        </w:tc>
        <w:tc>
          <w:tcPr>
            <w:tcW w:w="2336" w:type="dxa"/>
          </w:tcPr>
          <w:p w14:paraId="49E25959" w14:textId="77777777" w:rsidR="007571A3" w:rsidRPr="002603BE" w:rsidRDefault="007571A3" w:rsidP="00571ADD">
            <w:r w:rsidRPr="002603BE">
              <w:t>South London</w:t>
            </w:r>
          </w:p>
        </w:tc>
        <w:tc>
          <w:tcPr>
            <w:tcW w:w="1410" w:type="dxa"/>
          </w:tcPr>
          <w:p w14:paraId="0B8A8327" w14:textId="77777777" w:rsidR="007571A3" w:rsidRPr="002603BE" w:rsidRDefault="007571A3" w:rsidP="00571ADD">
            <w:r w:rsidRPr="002603BE">
              <w:t>Urban</w:t>
            </w:r>
          </w:p>
        </w:tc>
        <w:tc>
          <w:tcPr>
            <w:tcW w:w="816" w:type="dxa"/>
          </w:tcPr>
          <w:p w14:paraId="5BD61E26" w14:textId="77777777" w:rsidR="007571A3" w:rsidRPr="002603BE" w:rsidRDefault="007571A3" w:rsidP="00571ADD">
            <w:r w:rsidRPr="002603BE">
              <w:t>20+</w:t>
            </w:r>
          </w:p>
        </w:tc>
        <w:tc>
          <w:tcPr>
            <w:tcW w:w="1636" w:type="dxa"/>
          </w:tcPr>
          <w:p w14:paraId="404F6D60" w14:textId="77777777" w:rsidR="007571A3" w:rsidRPr="002603BE" w:rsidRDefault="007571A3" w:rsidP="00571ADD">
            <w:r w:rsidRPr="002603BE">
              <w:t>Face-to-face</w:t>
            </w:r>
          </w:p>
        </w:tc>
        <w:tc>
          <w:tcPr>
            <w:tcW w:w="1383" w:type="dxa"/>
          </w:tcPr>
          <w:p w14:paraId="4223BFFC" w14:textId="77777777" w:rsidR="007571A3" w:rsidRPr="002603BE" w:rsidRDefault="007571A3" w:rsidP="00571ADD">
            <w:r w:rsidRPr="002603BE">
              <w:rPr>
                <w:rFonts w:eastAsia="Calibri" w:cs="Calibri"/>
              </w:rPr>
              <w:t>00:54:00</w:t>
            </w:r>
          </w:p>
        </w:tc>
        <w:tc>
          <w:tcPr>
            <w:tcW w:w="1536" w:type="dxa"/>
          </w:tcPr>
          <w:p w14:paraId="708904A7" w14:textId="71B498AF" w:rsidR="007571A3" w:rsidRPr="002603BE" w:rsidRDefault="007571A3" w:rsidP="00571ADD">
            <w:pPr>
              <w:rPr>
                <w:rFonts w:eastAsia="Calibri" w:cs="Calibri"/>
              </w:rPr>
            </w:pPr>
            <w:r w:rsidRPr="002603BE">
              <w:rPr>
                <w:rFonts w:eastAsia="Calibri" w:cs="Calibri"/>
              </w:rPr>
              <w:t>Yes</w:t>
            </w:r>
          </w:p>
        </w:tc>
      </w:tr>
      <w:tr w:rsidR="007571A3" w:rsidRPr="002603BE" w14:paraId="19C540C8" w14:textId="77777777" w:rsidTr="007571A3">
        <w:tc>
          <w:tcPr>
            <w:tcW w:w="766" w:type="dxa"/>
          </w:tcPr>
          <w:p w14:paraId="1D398573" w14:textId="77777777" w:rsidR="007571A3" w:rsidRPr="002603BE" w:rsidRDefault="007571A3" w:rsidP="00571ADD">
            <w:r w:rsidRPr="002603BE">
              <w:t>GP4</w:t>
            </w:r>
          </w:p>
        </w:tc>
        <w:tc>
          <w:tcPr>
            <w:tcW w:w="2336" w:type="dxa"/>
          </w:tcPr>
          <w:p w14:paraId="42C150F6" w14:textId="77777777" w:rsidR="007571A3" w:rsidRPr="002603BE" w:rsidRDefault="007571A3" w:rsidP="00571ADD">
            <w:r w:rsidRPr="002603BE">
              <w:t>South West England</w:t>
            </w:r>
          </w:p>
        </w:tc>
        <w:tc>
          <w:tcPr>
            <w:tcW w:w="1410" w:type="dxa"/>
          </w:tcPr>
          <w:p w14:paraId="0D4BD273" w14:textId="77777777" w:rsidR="007571A3" w:rsidRPr="002603BE" w:rsidRDefault="007571A3" w:rsidP="00571ADD">
            <w:r w:rsidRPr="002603BE">
              <w:t>Rural</w:t>
            </w:r>
          </w:p>
        </w:tc>
        <w:tc>
          <w:tcPr>
            <w:tcW w:w="816" w:type="dxa"/>
          </w:tcPr>
          <w:p w14:paraId="30D53A87" w14:textId="77777777" w:rsidR="007571A3" w:rsidRPr="002603BE" w:rsidRDefault="007571A3" w:rsidP="00571ADD">
            <w:r w:rsidRPr="002603BE">
              <w:t>0-5</w:t>
            </w:r>
          </w:p>
        </w:tc>
        <w:tc>
          <w:tcPr>
            <w:tcW w:w="1636" w:type="dxa"/>
          </w:tcPr>
          <w:p w14:paraId="7F332215" w14:textId="77777777" w:rsidR="007571A3" w:rsidRPr="002603BE" w:rsidRDefault="007571A3" w:rsidP="00571ADD">
            <w:r w:rsidRPr="002603BE">
              <w:t>Online</w:t>
            </w:r>
          </w:p>
        </w:tc>
        <w:tc>
          <w:tcPr>
            <w:tcW w:w="1383" w:type="dxa"/>
          </w:tcPr>
          <w:p w14:paraId="67AF860C" w14:textId="77777777" w:rsidR="007571A3" w:rsidRPr="002603BE" w:rsidRDefault="007571A3" w:rsidP="00571ADD">
            <w:r w:rsidRPr="002603BE">
              <w:t>01:05:44</w:t>
            </w:r>
          </w:p>
        </w:tc>
        <w:tc>
          <w:tcPr>
            <w:tcW w:w="1536" w:type="dxa"/>
          </w:tcPr>
          <w:p w14:paraId="53B67577" w14:textId="3953C783" w:rsidR="007571A3" w:rsidRPr="002603BE" w:rsidRDefault="007571A3" w:rsidP="00571ADD">
            <w:r w:rsidRPr="002603BE">
              <w:t>Yes</w:t>
            </w:r>
          </w:p>
        </w:tc>
      </w:tr>
      <w:tr w:rsidR="007571A3" w:rsidRPr="002603BE" w14:paraId="2ADEAC54" w14:textId="77777777" w:rsidTr="007571A3">
        <w:tc>
          <w:tcPr>
            <w:tcW w:w="766" w:type="dxa"/>
          </w:tcPr>
          <w:p w14:paraId="3F52F75F" w14:textId="77777777" w:rsidR="007571A3" w:rsidRPr="002603BE" w:rsidRDefault="007571A3" w:rsidP="00571ADD">
            <w:r w:rsidRPr="002603BE">
              <w:t>GP5</w:t>
            </w:r>
          </w:p>
        </w:tc>
        <w:tc>
          <w:tcPr>
            <w:tcW w:w="2336" w:type="dxa"/>
          </w:tcPr>
          <w:p w14:paraId="6CE8D29F" w14:textId="77777777" w:rsidR="007571A3" w:rsidRPr="002603BE" w:rsidRDefault="007571A3" w:rsidP="00571ADD">
            <w:r w:rsidRPr="002603BE">
              <w:t>South London</w:t>
            </w:r>
          </w:p>
        </w:tc>
        <w:tc>
          <w:tcPr>
            <w:tcW w:w="1410" w:type="dxa"/>
          </w:tcPr>
          <w:p w14:paraId="3AE5192B" w14:textId="77777777" w:rsidR="007571A3" w:rsidRPr="002603BE" w:rsidRDefault="007571A3" w:rsidP="00571ADD">
            <w:r w:rsidRPr="002603BE">
              <w:t>Urban</w:t>
            </w:r>
          </w:p>
        </w:tc>
        <w:tc>
          <w:tcPr>
            <w:tcW w:w="816" w:type="dxa"/>
          </w:tcPr>
          <w:p w14:paraId="020366C2" w14:textId="77777777" w:rsidR="007571A3" w:rsidRPr="002603BE" w:rsidRDefault="007571A3" w:rsidP="00571ADD">
            <w:r w:rsidRPr="002603BE">
              <w:t>0-5</w:t>
            </w:r>
          </w:p>
        </w:tc>
        <w:tc>
          <w:tcPr>
            <w:tcW w:w="1636" w:type="dxa"/>
          </w:tcPr>
          <w:p w14:paraId="5789D5AD" w14:textId="77777777" w:rsidR="007571A3" w:rsidRPr="002603BE" w:rsidRDefault="007571A3" w:rsidP="00571ADD">
            <w:r w:rsidRPr="002603BE">
              <w:t>Online</w:t>
            </w:r>
          </w:p>
        </w:tc>
        <w:tc>
          <w:tcPr>
            <w:tcW w:w="1383" w:type="dxa"/>
          </w:tcPr>
          <w:p w14:paraId="5DD72657" w14:textId="77777777" w:rsidR="007571A3" w:rsidRPr="002603BE" w:rsidRDefault="007571A3" w:rsidP="00571ADD">
            <w:r w:rsidRPr="002603BE">
              <w:t>00:28:41</w:t>
            </w:r>
          </w:p>
        </w:tc>
        <w:tc>
          <w:tcPr>
            <w:tcW w:w="1536" w:type="dxa"/>
          </w:tcPr>
          <w:p w14:paraId="21E6B5F1" w14:textId="332AA67F" w:rsidR="007571A3" w:rsidRPr="002603BE" w:rsidRDefault="007571A3" w:rsidP="00571ADD">
            <w:r w:rsidRPr="002603BE">
              <w:t>No</w:t>
            </w:r>
          </w:p>
        </w:tc>
      </w:tr>
      <w:tr w:rsidR="007571A3" w:rsidRPr="002603BE" w14:paraId="340895DE" w14:textId="77777777" w:rsidTr="007571A3">
        <w:tc>
          <w:tcPr>
            <w:tcW w:w="766" w:type="dxa"/>
          </w:tcPr>
          <w:p w14:paraId="3B85DAD2" w14:textId="77777777" w:rsidR="007571A3" w:rsidRPr="002603BE" w:rsidRDefault="007571A3" w:rsidP="00571ADD">
            <w:r w:rsidRPr="002603BE">
              <w:t>GP6</w:t>
            </w:r>
          </w:p>
        </w:tc>
        <w:tc>
          <w:tcPr>
            <w:tcW w:w="2336" w:type="dxa"/>
          </w:tcPr>
          <w:p w14:paraId="19288EFF" w14:textId="77777777" w:rsidR="007571A3" w:rsidRPr="002603BE" w:rsidRDefault="007571A3" w:rsidP="00571ADD">
            <w:r w:rsidRPr="002603BE">
              <w:t>South West England</w:t>
            </w:r>
          </w:p>
        </w:tc>
        <w:tc>
          <w:tcPr>
            <w:tcW w:w="1410" w:type="dxa"/>
          </w:tcPr>
          <w:p w14:paraId="440284E8" w14:textId="77777777" w:rsidR="007571A3" w:rsidRPr="002603BE" w:rsidRDefault="007571A3" w:rsidP="00571ADD">
            <w:r w:rsidRPr="002603BE">
              <w:t>Mixed</w:t>
            </w:r>
          </w:p>
        </w:tc>
        <w:tc>
          <w:tcPr>
            <w:tcW w:w="816" w:type="dxa"/>
          </w:tcPr>
          <w:p w14:paraId="2FB1A1EE" w14:textId="77777777" w:rsidR="007571A3" w:rsidRPr="002603BE" w:rsidRDefault="007571A3" w:rsidP="00571ADD">
            <w:r w:rsidRPr="002603BE">
              <w:t>16-20</w:t>
            </w:r>
          </w:p>
        </w:tc>
        <w:tc>
          <w:tcPr>
            <w:tcW w:w="1636" w:type="dxa"/>
          </w:tcPr>
          <w:p w14:paraId="4C9E05A5" w14:textId="77777777" w:rsidR="007571A3" w:rsidRPr="002603BE" w:rsidRDefault="007571A3" w:rsidP="00571ADD">
            <w:r w:rsidRPr="002603BE">
              <w:t>Online</w:t>
            </w:r>
          </w:p>
        </w:tc>
        <w:tc>
          <w:tcPr>
            <w:tcW w:w="1383" w:type="dxa"/>
          </w:tcPr>
          <w:p w14:paraId="654B7124" w14:textId="77777777" w:rsidR="007571A3" w:rsidRPr="002603BE" w:rsidRDefault="007571A3" w:rsidP="00571ADD">
            <w:r w:rsidRPr="002603BE">
              <w:t>00:33:50</w:t>
            </w:r>
          </w:p>
        </w:tc>
        <w:tc>
          <w:tcPr>
            <w:tcW w:w="1536" w:type="dxa"/>
          </w:tcPr>
          <w:p w14:paraId="1A4068FE" w14:textId="6588335A" w:rsidR="007571A3" w:rsidRPr="002603BE" w:rsidRDefault="007571A3" w:rsidP="00571ADD">
            <w:r w:rsidRPr="002603BE">
              <w:t>Yes</w:t>
            </w:r>
          </w:p>
        </w:tc>
      </w:tr>
      <w:tr w:rsidR="007571A3" w:rsidRPr="002603BE" w14:paraId="12AA774A" w14:textId="77777777" w:rsidTr="007571A3">
        <w:tc>
          <w:tcPr>
            <w:tcW w:w="766" w:type="dxa"/>
          </w:tcPr>
          <w:p w14:paraId="486A24F6" w14:textId="77777777" w:rsidR="007571A3" w:rsidRPr="002603BE" w:rsidRDefault="007571A3" w:rsidP="00571ADD">
            <w:r w:rsidRPr="002603BE">
              <w:t>GP7</w:t>
            </w:r>
          </w:p>
        </w:tc>
        <w:tc>
          <w:tcPr>
            <w:tcW w:w="2336" w:type="dxa"/>
          </w:tcPr>
          <w:p w14:paraId="2B18DDDD" w14:textId="77777777" w:rsidR="007571A3" w:rsidRPr="002603BE" w:rsidRDefault="007571A3" w:rsidP="00571ADD">
            <w:r w:rsidRPr="002603BE">
              <w:t>South West England</w:t>
            </w:r>
          </w:p>
        </w:tc>
        <w:tc>
          <w:tcPr>
            <w:tcW w:w="1410" w:type="dxa"/>
          </w:tcPr>
          <w:p w14:paraId="740441B9" w14:textId="77777777" w:rsidR="007571A3" w:rsidRPr="002603BE" w:rsidRDefault="007571A3" w:rsidP="00571ADD">
            <w:r w:rsidRPr="002603BE">
              <w:t>Urban</w:t>
            </w:r>
          </w:p>
        </w:tc>
        <w:tc>
          <w:tcPr>
            <w:tcW w:w="816" w:type="dxa"/>
          </w:tcPr>
          <w:p w14:paraId="625A3943" w14:textId="77777777" w:rsidR="007571A3" w:rsidRPr="002603BE" w:rsidRDefault="007571A3" w:rsidP="00571ADD">
            <w:r w:rsidRPr="002603BE">
              <w:t>0-5</w:t>
            </w:r>
          </w:p>
        </w:tc>
        <w:tc>
          <w:tcPr>
            <w:tcW w:w="1636" w:type="dxa"/>
          </w:tcPr>
          <w:p w14:paraId="3A539E46" w14:textId="77777777" w:rsidR="007571A3" w:rsidRPr="002603BE" w:rsidRDefault="007571A3" w:rsidP="00571ADD">
            <w:r w:rsidRPr="002603BE">
              <w:t>Online</w:t>
            </w:r>
          </w:p>
        </w:tc>
        <w:tc>
          <w:tcPr>
            <w:tcW w:w="1383" w:type="dxa"/>
          </w:tcPr>
          <w:p w14:paraId="34EBC297" w14:textId="77777777" w:rsidR="007571A3" w:rsidRPr="002603BE" w:rsidRDefault="007571A3" w:rsidP="00571ADD">
            <w:r w:rsidRPr="002603BE">
              <w:rPr>
                <w:rFonts w:eastAsia="Calibri" w:cs="Calibri"/>
              </w:rPr>
              <w:t>00:38:08</w:t>
            </w:r>
          </w:p>
        </w:tc>
        <w:tc>
          <w:tcPr>
            <w:tcW w:w="1536" w:type="dxa"/>
          </w:tcPr>
          <w:p w14:paraId="5394E88E" w14:textId="6CE2E110" w:rsidR="007571A3" w:rsidRPr="002603BE" w:rsidRDefault="007571A3" w:rsidP="00571ADD">
            <w:pPr>
              <w:rPr>
                <w:rFonts w:eastAsia="Calibri" w:cs="Calibri"/>
              </w:rPr>
            </w:pPr>
            <w:r w:rsidRPr="002603BE">
              <w:rPr>
                <w:rFonts w:eastAsia="Calibri" w:cs="Calibri"/>
              </w:rPr>
              <w:t>Yes</w:t>
            </w:r>
          </w:p>
        </w:tc>
      </w:tr>
      <w:tr w:rsidR="007571A3" w:rsidRPr="002603BE" w14:paraId="6937DA50" w14:textId="77777777" w:rsidTr="007571A3">
        <w:tc>
          <w:tcPr>
            <w:tcW w:w="766" w:type="dxa"/>
          </w:tcPr>
          <w:p w14:paraId="30AF1458" w14:textId="77777777" w:rsidR="007571A3" w:rsidRPr="002603BE" w:rsidRDefault="007571A3" w:rsidP="00571ADD">
            <w:r w:rsidRPr="002603BE">
              <w:t>GP8</w:t>
            </w:r>
          </w:p>
        </w:tc>
        <w:tc>
          <w:tcPr>
            <w:tcW w:w="2336" w:type="dxa"/>
          </w:tcPr>
          <w:p w14:paraId="47AC523A" w14:textId="77777777" w:rsidR="007571A3" w:rsidRPr="002603BE" w:rsidRDefault="007571A3" w:rsidP="00571ADD">
            <w:r w:rsidRPr="002603BE">
              <w:t>South West England</w:t>
            </w:r>
          </w:p>
        </w:tc>
        <w:tc>
          <w:tcPr>
            <w:tcW w:w="1410" w:type="dxa"/>
          </w:tcPr>
          <w:p w14:paraId="38DB683E" w14:textId="77777777" w:rsidR="007571A3" w:rsidRPr="002603BE" w:rsidRDefault="007571A3" w:rsidP="00571ADD">
            <w:r w:rsidRPr="002603BE">
              <w:t>Urban</w:t>
            </w:r>
          </w:p>
        </w:tc>
        <w:tc>
          <w:tcPr>
            <w:tcW w:w="816" w:type="dxa"/>
          </w:tcPr>
          <w:p w14:paraId="543ADEF3" w14:textId="77777777" w:rsidR="007571A3" w:rsidRPr="002603BE" w:rsidRDefault="007571A3" w:rsidP="00571ADD">
            <w:r w:rsidRPr="002603BE">
              <w:t>0-5</w:t>
            </w:r>
          </w:p>
        </w:tc>
        <w:tc>
          <w:tcPr>
            <w:tcW w:w="1636" w:type="dxa"/>
          </w:tcPr>
          <w:p w14:paraId="7187F49B" w14:textId="77777777" w:rsidR="007571A3" w:rsidRPr="002603BE" w:rsidRDefault="007571A3" w:rsidP="00571ADD">
            <w:r w:rsidRPr="002603BE">
              <w:t>Online</w:t>
            </w:r>
          </w:p>
        </w:tc>
        <w:tc>
          <w:tcPr>
            <w:tcW w:w="1383" w:type="dxa"/>
          </w:tcPr>
          <w:p w14:paraId="07BFC078" w14:textId="77777777" w:rsidR="007571A3" w:rsidRPr="002603BE" w:rsidRDefault="007571A3" w:rsidP="00571ADD">
            <w:r w:rsidRPr="002603BE">
              <w:t>00:35:05</w:t>
            </w:r>
          </w:p>
        </w:tc>
        <w:tc>
          <w:tcPr>
            <w:tcW w:w="1536" w:type="dxa"/>
          </w:tcPr>
          <w:p w14:paraId="62476D45" w14:textId="6C03DDD2" w:rsidR="007571A3" w:rsidRPr="002603BE" w:rsidRDefault="007571A3" w:rsidP="00571ADD">
            <w:r w:rsidRPr="002603BE">
              <w:t>Yes</w:t>
            </w:r>
          </w:p>
        </w:tc>
      </w:tr>
      <w:tr w:rsidR="007571A3" w:rsidRPr="002603BE" w14:paraId="4D9D150E" w14:textId="77777777" w:rsidTr="007571A3">
        <w:tc>
          <w:tcPr>
            <w:tcW w:w="766" w:type="dxa"/>
          </w:tcPr>
          <w:p w14:paraId="1EBF1EA2" w14:textId="77777777" w:rsidR="007571A3" w:rsidRPr="002603BE" w:rsidRDefault="007571A3" w:rsidP="00571ADD">
            <w:r w:rsidRPr="002603BE">
              <w:t>GP9</w:t>
            </w:r>
          </w:p>
        </w:tc>
        <w:tc>
          <w:tcPr>
            <w:tcW w:w="2336" w:type="dxa"/>
          </w:tcPr>
          <w:p w14:paraId="2506F216" w14:textId="77777777" w:rsidR="007571A3" w:rsidRPr="002603BE" w:rsidRDefault="007571A3" w:rsidP="00571ADD">
            <w:r w:rsidRPr="002603BE">
              <w:t>East Midlands</w:t>
            </w:r>
          </w:p>
        </w:tc>
        <w:tc>
          <w:tcPr>
            <w:tcW w:w="1410" w:type="dxa"/>
          </w:tcPr>
          <w:p w14:paraId="1682098A" w14:textId="77777777" w:rsidR="007571A3" w:rsidRPr="002603BE" w:rsidRDefault="007571A3" w:rsidP="00571ADD">
            <w:r w:rsidRPr="002603BE">
              <w:t>Urban</w:t>
            </w:r>
          </w:p>
        </w:tc>
        <w:tc>
          <w:tcPr>
            <w:tcW w:w="816" w:type="dxa"/>
          </w:tcPr>
          <w:p w14:paraId="15B4BAEB" w14:textId="77777777" w:rsidR="007571A3" w:rsidRPr="002603BE" w:rsidRDefault="007571A3" w:rsidP="00571ADD">
            <w:r w:rsidRPr="002603BE">
              <w:t>20+</w:t>
            </w:r>
          </w:p>
        </w:tc>
        <w:tc>
          <w:tcPr>
            <w:tcW w:w="1636" w:type="dxa"/>
          </w:tcPr>
          <w:p w14:paraId="51737D4C" w14:textId="77777777" w:rsidR="007571A3" w:rsidRPr="002603BE" w:rsidRDefault="007571A3" w:rsidP="00571ADD">
            <w:r w:rsidRPr="002603BE">
              <w:t>Online</w:t>
            </w:r>
          </w:p>
        </w:tc>
        <w:tc>
          <w:tcPr>
            <w:tcW w:w="1383" w:type="dxa"/>
          </w:tcPr>
          <w:p w14:paraId="569AA1BA" w14:textId="77777777" w:rsidR="007571A3" w:rsidRPr="002603BE" w:rsidRDefault="007571A3" w:rsidP="00571ADD">
            <w:r w:rsidRPr="002603BE">
              <w:t>00:32:17</w:t>
            </w:r>
          </w:p>
        </w:tc>
        <w:tc>
          <w:tcPr>
            <w:tcW w:w="1536" w:type="dxa"/>
          </w:tcPr>
          <w:p w14:paraId="053B439A" w14:textId="47525B4D" w:rsidR="007571A3" w:rsidRPr="002603BE" w:rsidRDefault="007571A3" w:rsidP="00571ADD">
            <w:r w:rsidRPr="002603BE">
              <w:t>Yes</w:t>
            </w:r>
          </w:p>
        </w:tc>
      </w:tr>
      <w:tr w:rsidR="007571A3" w:rsidRPr="002603BE" w14:paraId="11B5D19F" w14:textId="77777777" w:rsidTr="007571A3">
        <w:tc>
          <w:tcPr>
            <w:tcW w:w="766" w:type="dxa"/>
          </w:tcPr>
          <w:p w14:paraId="1E3D9713" w14:textId="77777777" w:rsidR="007571A3" w:rsidRPr="002603BE" w:rsidRDefault="007571A3" w:rsidP="00571ADD">
            <w:r w:rsidRPr="002603BE">
              <w:t>GP10</w:t>
            </w:r>
          </w:p>
        </w:tc>
        <w:tc>
          <w:tcPr>
            <w:tcW w:w="2336" w:type="dxa"/>
          </w:tcPr>
          <w:p w14:paraId="3BD97757" w14:textId="77777777" w:rsidR="007571A3" w:rsidRPr="002603BE" w:rsidRDefault="007571A3" w:rsidP="00571ADD">
            <w:r w:rsidRPr="002603BE">
              <w:t>East Midlands</w:t>
            </w:r>
          </w:p>
        </w:tc>
        <w:tc>
          <w:tcPr>
            <w:tcW w:w="1410" w:type="dxa"/>
          </w:tcPr>
          <w:p w14:paraId="20C40A5E" w14:textId="77777777" w:rsidR="007571A3" w:rsidRPr="002603BE" w:rsidRDefault="007571A3" w:rsidP="00571ADD">
            <w:r w:rsidRPr="002603BE">
              <w:t>Urban</w:t>
            </w:r>
          </w:p>
        </w:tc>
        <w:tc>
          <w:tcPr>
            <w:tcW w:w="816" w:type="dxa"/>
          </w:tcPr>
          <w:p w14:paraId="1BCE6FBF" w14:textId="77777777" w:rsidR="007571A3" w:rsidRPr="002603BE" w:rsidRDefault="007571A3" w:rsidP="00571ADD">
            <w:r w:rsidRPr="002603BE">
              <w:t>0-5</w:t>
            </w:r>
          </w:p>
        </w:tc>
        <w:tc>
          <w:tcPr>
            <w:tcW w:w="1636" w:type="dxa"/>
          </w:tcPr>
          <w:p w14:paraId="59A1C3AF" w14:textId="77777777" w:rsidR="007571A3" w:rsidRPr="002603BE" w:rsidRDefault="007571A3" w:rsidP="00571ADD">
            <w:r w:rsidRPr="002603BE">
              <w:t>Online</w:t>
            </w:r>
          </w:p>
        </w:tc>
        <w:tc>
          <w:tcPr>
            <w:tcW w:w="1383" w:type="dxa"/>
          </w:tcPr>
          <w:p w14:paraId="2DDCED7D" w14:textId="77777777" w:rsidR="007571A3" w:rsidRPr="002603BE" w:rsidRDefault="007571A3" w:rsidP="00571ADD">
            <w:r w:rsidRPr="002603BE">
              <w:t>00:38:53</w:t>
            </w:r>
          </w:p>
        </w:tc>
        <w:tc>
          <w:tcPr>
            <w:tcW w:w="1536" w:type="dxa"/>
          </w:tcPr>
          <w:p w14:paraId="0F8F90E1" w14:textId="1CE267E5" w:rsidR="007571A3" w:rsidRPr="002603BE" w:rsidRDefault="007571A3" w:rsidP="00571ADD">
            <w:r w:rsidRPr="002603BE">
              <w:t>No</w:t>
            </w:r>
          </w:p>
        </w:tc>
      </w:tr>
      <w:tr w:rsidR="007571A3" w:rsidRPr="002603BE" w14:paraId="218F06CF" w14:textId="77777777" w:rsidTr="007571A3">
        <w:tc>
          <w:tcPr>
            <w:tcW w:w="766" w:type="dxa"/>
          </w:tcPr>
          <w:p w14:paraId="073777FD" w14:textId="77777777" w:rsidR="007571A3" w:rsidRPr="002603BE" w:rsidRDefault="007571A3" w:rsidP="00571ADD">
            <w:r w:rsidRPr="002603BE">
              <w:t>GP11</w:t>
            </w:r>
          </w:p>
        </w:tc>
        <w:tc>
          <w:tcPr>
            <w:tcW w:w="2336" w:type="dxa"/>
          </w:tcPr>
          <w:p w14:paraId="7602D35D" w14:textId="77777777" w:rsidR="007571A3" w:rsidRPr="002603BE" w:rsidRDefault="007571A3" w:rsidP="00571ADD">
            <w:r w:rsidRPr="002603BE">
              <w:t>East Midlands</w:t>
            </w:r>
          </w:p>
        </w:tc>
        <w:tc>
          <w:tcPr>
            <w:tcW w:w="1410" w:type="dxa"/>
          </w:tcPr>
          <w:p w14:paraId="6573884D" w14:textId="77777777" w:rsidR="007571A3" w:rsidRPr="002603BE" w:rsidRDefault="007571A3" w:rsidP="00571ADD">
            <w:r w:rsidRPr="002603BE">
              <w:t>Semi-urban</w:t>
            </w:r>
          </w:p>
        </w:tc>
        <w:tc>
          <w:tcPr>
            <w:tcW w:w="816" w:type="dxa"/>
          </w:tcPr>
          <w:p w14:paraId="1C40D302" w14:textId="77777777" w:rsidR="007571A3" w:rsidRPr="002603BE" w:rsidRDefault="007571A3" w:rsidP="00571ADD">
            <w:r w:rsidRPr="002603BE">
              <w:t>16-20</w:t>
            </w:r>
          </w:p>
        </w:tc>
        <w:tc>
          <w:tcPr>
            <w:tcW w:w="1636" w:type="dxa"/>
          </w:tcPr>
          <w:p w14:paraId="7DEBAFD1" w14:textId="77777777" w:rsidR="007571A3" w:rsidRPr="002603BE" w:rsidRDefault="007571A3" w:rsidP="00571ADD">
            <w:r w:rsidRPr="002603BE">
              <w:t>Online</w:t>
            </w:r>
          </w:p>
        </w:tc>
        <w:tc>
          <w:tcPr>
            <w:tcW w:w="1383" w:type="dxa"/>
          </w:tcPr>
          <w:p w14:paraId="55C4D8B0" w14:textId="77777777" w:rsidR="007571A3" w:rsidRPr="002603BE" w:rsidRDefault="007571A3" w:rsidP="00571ADD">
            <w:r w:rsidRPr="002603BE">
              <w:t>00:52:48</w:t>
            </w:r>
          </w:p>
        </w:tc>
        <w:tc>
          <w:tcPr>
            <w:tcW w:w="1536" w:type="dxa"/>
          </w:tcPr>
          <w:p w14:paraId="7BB9CA33" w14:textId="2646CAF0" w:rsidR="007571A3" w:rsidRPr="002603BE" w:rsidRDefault="007571A3" w:rsidP="00571ADD">
            <w:r w:rsidRPr="002603BE">
              <w:t>Yes</w:t>
            </w:r>
          </w:p>
        </w:tc>
      </w:tr>
      <w:tr w:rsidR="007571A3" w:rsidRPr="002603BE" w14:paraId="4B0BADD4" w14:textId="77777777" w:rsidTr="007571A3">
        <w:tc>
          <w:tcPr>
            <w:tcW w:w="766" w:type="dxa"/>
          </w:tcPr>
          <w:p w14:paraId="0704E57B" w14:textId="77777777" w:rsidR="007571A3" w:rsidRPr="002603BE" w:rsidRDefault="007571A3" w:rsidP="00571ADD">
            <w:r w:rsidRPr="002603BE">
              <w:t>GP12</w:t>
            </w:r>
          </w:p>
        </w:tc>
        <w:tc>
          <w:tcPr>
            <w:tcW w:w="2336" w:type="dxa"/>
          </w:tcPr>
          <w:p w14:paraId="61E44E96" w14:textId="77777777" w:rsidR="007571A3" w:rsidRPr="002603BE" w:rsidRDefault="007571A3" w:rsidP="00571ADD">
            <w:r w:rsidRPr="002603BE">
              <w:t>East Midlands</w:t>
            </w:r>
          </w:p>
        </w:tc>
        <w:tc>
          <w:tcPr>
            <w:tcW w:w="1410" w:type="dxa"/>
          </w:tcPr>
          <w:p w14:paraId="0EA7C575" w14:textId="77777777" w:rsidR="007571A3" w:rsidRPr="002603BE" w:rsidRDefault="007571A3" w:rsidP="00571ADD">
            <w:r w:rsidRPr="002603BE">
              <w:t>Semi-urban</w:t>
            </w:r>
          </w:p>
        </w:tc>
        <w:tc>
          <w:tcPr>
            <w:tcW w:w="816" w:type="dxa"/>
          </w:tcPr>
          <w:p w14:paraId="554EE1BC" w14:textId="77777777" w:rsidR="007571A3" w:rsidRPr="002603BE" w:rsidRDefault="007571A3" w:rsidP="00571ADD">
            <w:r w:rsidRPr="002603BE">
              <w:t>0-5</w:t>
            </w:r>
          </w:p>
        </w:tc>
        <w:tc>
          <w:tcPr>
            <w:tcW w:w="1636" w:type="dxa"/>
          </w:tcPr>
          <w:p w14:paraId="4E36C708" w14:textId="77777777" w:rsidR="007571A3" w:rsidRPr="002603BE" w:rsidRDefault="007571A3" w:rsidP="00571ADD">
            <w:r w:rsidRPr="002603BE">
              <w:t>Online</w:t>
            </w:r>
          </w:p>
        </w:tc>
        <w:tc>
          <w:tcPr>
            <w:tcW w:w="1383" w:type="dxa"/>
          </w:tcPr>
          <w:p w14:paraId="267E60AA" w14:textId="77777777" w:rsidR="007571A3" w:rsidRPr="002603BE" w:rsidRDefault="007571A3" w:rsidP="00571ADD">
            <w:r w:rsidRPr="002603BE">
              <w:t>00:41:38</w:t>
            </w:r>
          </w:p>
        </w:tc>
        <w:tc>
          <w:tcPr>
            <w:tcW w:w="1536" w:type="dxa"/>
          </w:tcPr>
          <w:p w14:paraId="594F1CAB" w14:textId="5E1247C0" w:rsidR="007571A3" w:rsidRPr="002603BE" w:rsidRDefault="007571A3" w:rsidP="00571ADD">
            <w:r w:rsidRPr="002603BE">
              <w:t>Yes</w:t>
            </w:r>
          </w:p>
        </w:tc>
      </w:tr>
      <w:tr w:rsidR="007571A3" w:rsidRPr="002603BE" w14:paraId="6F05F4E8" w14:textId="77777777" w:rsidTr="007571A3">
        <w:tc>
          <w:tcPr>
            <w:tcW w:w="766" w:type="dxa"/>
          </w:tcPr>
          <w:p w14:paraId="1A187276" w14:textId="77777777" w:rsidR="007571A3" w:rsidRPr="002603BE" w:rsidRDefault="007571A3" w:rsidP="00571ADD">
            <w:r w:rsidRPr="002603BE">
              <w:t>GP13</w:t>
            </w:r>
          </w:p>
        </w:tc>
        <w:tc>
          <w:tcPr>
            <w:tcW w:w="2336" w:type="dxa"/>
          </w:tcPr>
          <w:p w14:paraId="36EBE78B" w14:textId="77777777" w:rsidR="007571A3" w:rsidRPr="002603BE" w:rsidRDefault="007571A3" w:rsidP="00571ADD">
            <w:r w:rsidRPr="002603BE">
              <w:t>South West England</w:t>
            </w:r>
          </w:p>
        </w:tc>
        <w:tc>
          <w:tcPr>
            <w:tcW w:w="1410" w:type="dxa"/>
          </w:tcPr>
          <w:p w14:paraId="131E8EB3" w14:textId="77777777" w:rsidR="007571A3" w:rsidRPr="002603BE" w:rsidRDefault="007571A3" w:rsidP="00571ADD">
            <w:r w:rsidRPr="002603BE">
              <w:t>Rural</w:t>
            </w:r>
          </w:p>
        </w:tc>
        <w:tc>
          <w:tcPr>
            <w:tcW w:w="816" w:type="dxa"/>
          </w:tcPr>
          <w:p w14:paraId="16551C48" w14:textId="77777777" w:rsidR="007571A3" w:rsidRPr="002603BE" w:rsidRDefault="007571A3" w:rsidP="00571ADD">
            <w:r w:rsidRPr="002603BE">
              <w:t>0-5</w:t>
            </w:r>
          </w:p>
        </w:tc>
        <w:tc>
          <w:tcPr>
            <w:tcW w:w="1636" w:type="dxa"/>
          </w:tcPr>
          <w:p w14:paraId="5A2AB2EC" w14:textId="77777777" w:rsidR="007571A3" w:rsidRPr="002603BE" w:rsidRDefault="007571A3" w:rsidP="00571ADD">
            <w:r w:rsidRPr="002603BE">
              <w:t>Online</w:t>
            </w:r>
          </w:p>
        </w:tc>
        <w:tc>
          <w:tcPr>
            <w:tcW w:w="1383" w:type="dxa"/>
          </w:tcPr>
          <w:p w14:paraId="331EED7D" w14:textId="77777777" w:rsidR="007571A3" w:rsidRPr="002603BE" w:rsidRDefault="007571A3" w:rsidP="00571ADD">
            <w:r w:rsidRPr="002603BE">
              <w:t>00:37:34</w:t>
            </w:r>
          </w:p>
        </w:tc>
        <w:tc>
          <w:tcPr>
            <w:tcW w:w="1536" w:type="dxa"/>
          </w:tcPr>
          <w:p w14:paraId="4489A183" w14:textId="25F2121A" w:rsidR="007571A3" w:rsidRPr="002603BE" w:rsidRDefault="007571A3" w:rsidP="00571ADD">
            <w:r w:rsidRPr="002603BE">
              <w:t>Yes</w:t>
            </w:r>
          </w:p>
        </w:tc>
      </w:tr>
      <w:tr w:rsidR="007571A3" w:rsidRPr="002603BE" w14:paraId="6E401B5A" w14:textId="77777777" w:rsidTr="007571A3">
        <w:tc>
          <w:tcPr>
            <w:tcW w:w="766" w:type="dxa"/>
          </w:tcPr>
          <w:p w14:paraId="52914BB6" w14:textId="77777777" w:rsidR="007571A3" w:rsidRPr="002603BE" w:rsidRDefault="007571A3" w:rsidP="00571ADD">
            <w:r w:rsidRPr="002603BE">
              <w:t>GP14</w:t>
            </w:r>
          </w:p>
        </w:tc>
        <w:tc>
          <w:tcPr>
            <w:tcW w:w="2336" w:type="dxa"/>
          </w:tcPr>
          <w:p w14:paraId="2B126075" w14:textId="77777777" w:rsidR="007571A3" w:rsidRPr="002603BE" w:rsidRDefault="007571A3" w:rsidP="00571ADD">
            <w:r w:rsidRPr="002603BE">
              <w:t>East Midlands</w:t>
            </w:r>
          </w:p>
        </w:tc>
        <w:tc>
          <w:tcPr>
            <w:tcW w:w="1410" w:type="dxa"/>
          </w:tcPr>
          <w:p w14:paraId="7B0B2C16" w14:textId="77777777" w:rsidR="007571A3" w:rsidRPr="002603BE" w:rsidRDefault="007571A3" w:rsidP="00571ADD">
            <w:r w:rsidRPr="002603BE">
              <w:t>Rural</w:t>
            </w:r>
          </w:p>
        </w:tc>
        <w:tc>
          <w:tcPr>
            <w:tcW w:w="816" w:type="dxa"/>
          </w:tcPr>
          <w:p w14:paraId="76A7420C" w14:textId="77777777" w:rsidR="007571A3" w:rsidRPr="002603BE" w:rsidRDefault="007571A3" w:rsidP="00571ADD">
            <w:r w:rsidRPr="002603BE">
              <w:t>11-15</w:t>
            </w:r>
          </w:p>
        </w:tc>
        <w:tc>
          <w:tcPr>
            <w:tcW w:w="1636" w:type="dxa"/>
          </w:tcPr>
          <w:p w14:paraId="099DC285" w14:textId="77777777" w:rsidR="007571A3" w:rsidRPr="002603BE" w:rsidRDefault="007571A3" w:rsidP="00571ADD">
            <w:r w:rsidRPr="002603BE">
              <w:t>Online</w:t>
            </w:r>
          </w:p>
        </w:tc>
        <w:tc>
          <w:tcPr>
            <w:tcW w:w="1383" w:type="dxa"/>
          </w:tcPr>
          <w:p w14:paraId="043C1B0C" w14:textId="77777777" w:rsidR="007571A3" w:rsidRPr="002603BE" w:rsidRDefault="007571A3" w:rsidP="00571ADD">
            <w:r w:rsidRPr="002603BE">
              <w:t>00:45:31</w:t>
            </w:r>
          </w:p>
        </w:tc>
        <w:tc>
          <w:tcPr>
            <w:tcW w:w="1536" w:type="dxa"/>
          </w:tcPr>
          <w:p w14:paraId="10E64DB7" w14:textId="55DE4E48" w:rsidR="007571A3" w:rsidRPr="002603BE" w:rsidRDefault="007571A3" w:rsidP="00571ADD">
            <w:r w:rsidRPr="002603BE">
              <w:t>No</w:t>
            </w:r>
          </w:p>
        </w:tc>
      </w:tr>
      <w:tr w:rsidR="007571A3" w:rsidRPr="002603BE" w14:paraId="335C6859" w14:textId="77777777" w:rsidTr="007571A3">
        <w:tc>
          <w:tcPr>
            <w:tcW w:w="766" w:type="dxa"/>
          </w:tcPr>
          <w:p w14:paraId="2C663C8A" w14:textId="77777777" w:rsidR="007571A3" w:rsidRPr="002603BE" w:rsidRDefault="007571A3" w:rsidP="00571ADD">
            <w:r w:rsidRPr="002603BE">
              <w:t>GP15</w:t>
            </w:r>
          </w:p>
        </w:tc>
        <w:tc>
          <w:tcPr>
            <w:tcW w:w="2336" w:type="dxa"/>
          </w:tcPr>
          <w:p w14:paraId="692D42E3" w14:textId="77777777" w:rsidR="007571A3" w:rsidRPr="002603BE" w:rsidRDefault="007571A3" w:rsidP="00571ADD">
            <w:r w:rsidRPr="002603BE">
              <w:t>South West England</w:t>
            </w:r>
          </w:p>
        </w:tc>
        <w:tc>
          <w:tcPr>
            <w:tcW w:w="1410" w:type="dxa"/>
          </w:tcPr>
          <w:p w14:paraId="086BE69E" w14:textId="77777777" w:rsidR="007571A3" w:rsidRPr="002603BE" w:rsidRDefault="007571A3" w:rsidP="00571ADD">
            <w:r w:rsidRPr="002603BE">
              <w:t>Mixed</w:t>
            </w:r>
          </w:p>
        </w:tc>
        <w:tc>
          <w:tcPr>
            <w:tcW w:w="816" w:type="dxa"/>
          </w:tcPr>
          <w:p w14:paraId="2E7B014F" w14:textId="77777777" w:rsidR="007571A3" w:rsidRPr="002603BE" w:rsidRDefault="007571A3" w:rsidP="00571ADD">
            <w:r w:rsidRPr="002603BE">
              <w:t>11-15</w:t>
            </w:r>
          </w:p>
        </w:tc>
        <w:tc>
          <w:tcPr>
            <w:tcW w:w="1636" w:type="dxa"/>
          </w:tcPr>
          <w:p w14:paraId="3FEDF93C" w14:textId="77777777" w:rsidR="007571A3" w:rsidRPr="002603BE" w:rsidRDefault="007571A3" w:rsidP="00571ADD">
            <w:r w:rsidRPr="002603BE">
              <w:t>Online</w:t>
            </w:r>
          </w:p>
        </w:tc>
        <w:tc>
          <w:tcPr>
            <w:tcW w:w="1383" w:type="dxa"/>
          </w:tcPr>
          <w:p w14:paraId="277F3BDB" w14:textId="77777777" w:rsidR="007571A3" w:rsidRPr="002603BE" w:rsidRDefault="007571A3" w:rsidP="00571ADD">
            <w:r w:rsidRPr="002603BE">
              <w:t>00:28:13</w:t>
            </w:r>
          </w:p>
        </w:tc>
        <w:tc>
          <w:tcPr>
            <w:tcW w:w="1536" w:type="dxa"/>
          </w:tcPr>
          <w:p w14:paraId="5727F7DB" w14:textId="58FABE27" w:rsidR="007571A3" w:rsidRPr="002603BE" w:rsidRDefault="007571A3" w:rsidP="00571ADD">
            <w:r w:rsidRPr="002603BE">
              <w:t>No</w:t>
            </w:r>
          </w:p>
        </w:tc>
      </w:tr>
      <w:tr w:rsidR="007571A3" w:rsidRPr="002603BE" w14:paraId="4A067F5F" w14:textId="77777777" w:rsidTr="007571A3">
        <w:tc>
          <w:tcPr>
            <w:tcW w:w="766" w:type="dxa"/>
          </w:tcPr>
          <w:p w14:paraId="7B1BE55C" w14:textId="77777777" w:rsidR="007571A3" w:rsidRPr="002603BE" w:rsidRDefault="007571A3" w:rsidP="00571ADD">
            <w:r w:rsidRPr="002603BE">
              <w:t>GP16</w:t>
            </w:r>
          </w:p>
        </w:tc>
        <w:tc>
          <w:tcPr>
            <w:tcW w:w="2336" w:type="dxa"/>
          </w:tcPr>
          <w:p w14:paraId="783B021D" w14:textId="77777777" w:rsidR="007571A3" w:rsidRPr="002603BE" w:rsidRDefault="007571A3" w:rsidP="00571ADD">
            <w:r w:rsidRPr="002603BE">
              <w:t>South West England</w:t>
            </w:r>
          </w:p>
        </w:tc>
        <w:tc>
          <w:tcPr>
            <w:tcW w:w="1410" w:type="dxa"/>
          </w:tcPr>
          <w:p w14:paraId="0ACD10F1" w14:textId="77777777" w:rsidR="007571A3" w:rsidRPr="002603BE" w:rsidRDefault="007571A3" w:rsidP="00571ADD">
            <w:r w:rsidRPr="002603BE">
              <w:t>Rural</w:t>
            </w:r>
          </w:p>
        </w:tc>
        <w:tc>
          <w:tcPr>
            <w:tcW w:w="816" w:type="dxa"/>
          </w:tcPr>
          <w:p w14:paraId="780FB182" w14:textId="77777777" w:rsidR="007571A3" w:rsidRPr="002603BE" w:rsidRDefault="007571A3" w:rsidP="00571ADD">
            <w:r w:rsidRPr="002603BE">
              <w:t>16-20</w:t>
            </w:r>
          </w:p>
        </w:tc>
        <w:tc>
          <w:tcPr>
            <w:tcW w:w="1636" w:type="dxa"/>
          </w:tcPr>
          <w:p w14:paraId="0D19BEC4" w14:textId="77777777" w:rsidR="007571A3" w:rsidRPr="002603BE" w:rsidRDefault="007571A3" w:rsidP="00571ADD">
            <w:r w:rsidRPr="002603BE">
              <w:t>Online</w:t>
            </w:r>
          </w:p>
        </w:tc>
        <w:tc>
          <w:tcPr>
            <w:tcW w:w="1383" w:type="dxa"/>
          </w:tcPr>
          <w:p w14:paraId="2FB82678" w14:textId="77777777" w:rsidR="007571A3" w:rsidRPr="002603BE" w:rsidRDefault="007571A3" w:rsidP="00571ADD">
            <w:r w:rsidRPr="002603BE">
              <w:t>00:43:41</w:t>
            </w:r>
          </w:p>
        </w:tc>
        <w:tc>
          <w:tcPr>
            <w:tcW w:w="1536" w:type="dxa"/>
          </w:tcPr>
          <w:p w14:paraId="46A88516" w14:textId="33B0D5DF" w:rsidR="007571A3" w:rsidRPr="002603BE" w:rsidRDefault="007571A3" w:rsidP="00571ADD">
            <w:r w:rsidRPr="002603BE">
              <w:t>No</w:t>
            </w:r>
          </w:p>
        </w:tc>
      </w:tr>
      <w:tr w:rsidR="007571A3" w:rsidRPr="002603BE" w14:paraId="2D30D051" w14:textId="77777777" w:rsidTr="007571A3">
        <w:tc>
          <w:tcPr>
            <w:tcW w:w="766" w:type="dxa"/>
          </w:tcPr>
          <w:p w14:paraId="76514C4E" w14:textId="77777777" w:rsidR="007571A3" w:rsidRPr="002603BE" w:rsidRDefault="007571A3" w:rsidP="00571ADD">
            <w:r w:rsidRPr="002603BE">
              <w:t>GP17</w:t>
            </w:r>
          </w:p>
        </w:tc>
        <w:tc>
          <w:tcPr>
            <w:tcW w:w="2336" w:type="dxa"/>
          </w:tcPr>
          <w:p w14:paraId="27E942A6" w14:textId="77777777" w:rsidR="007571A3" w:rsidRPr="002603BE" w:rsidRDefault="007571A3" w:rsidP="00571ADD">
            <w:r w:rsidRPr="002603BE">
              <w:t>East Midlands</w:t>
            </w:r>
          </w:p>
        </w:tc>
        <w:tc>
          <w:tcPr>
            <w:tcW w:w="1410" w:type="dxa"/>
          </w:tcPr>
          <w:p w14:paraId="3AAEACF4" w14:textId="77777777" w:rsidR="007571A3" w:rsidRPr="002603BE" w:rsidRDefault="007571A3" w:rsidP="00571ADD">
            <w:r w:rsidRPr="002603BE">
              <w:t>Mixed</w:t>
            </w:r>
          </w:p>
        </w:tc>
        <w:tc>
          <w:tcPr>
            <w:tcW w:w="816" w:type="dxa"/>
          </w:tcPr>
          <w:p w14:paraId="5A2DCD87" w14:textId="77777777" w:rsidR="007571A3" w:rsidRPr="002603BE" w:rsidRDefault="007571A3" w:rsidP="00571ADD">
            <w:r w:rsidRPr="002603BE">
              <w:t>0-5</w:t>
            </w:r>
          </w:p>
        </w:tc>
        <w:tc>
          <w:tcPr>
            <w:tcW w:w="1636" w:type="dxa"/>
          </w:tcPr>
          <w:p w14:paraId="2A32996C" w14:textId="77777777" w:rsidR="007571A3" w:rsidRPr="002603BE" w:rsidRDefault="007571A3" w:rsidP="00571ADD">
            <w:r w:rsidRPr="002603BE">
              <w:t>Online</w:t>
            </w:r>
          </w:p>
        </w:tc>
        <w:tc>
          <w:tcPr>
            <w:tcW w:w="1383" w:type="dxa"/>
          </w:tcPr>
          <w:p w14:paraId="723494DB" w14:textId="77777777" w:rsidR="007571A3" w:rsidRPr="002603BE" w:rsidRDefault="007571A3" w:rsidP="00571ADD">
            <w:r w:rsidRPr="002603BE">
              <w:t>00:43:00</w:t>
            </w:r>
          </w:p>
        </w:tc>
        <w:tc>
          <w:tcPr>
            <w:tcW w:w="1536" w:type="dxa"/>
          </w:tcPr>
          <w:p w14:paraId="663F807B" w14:textId="781551B9" w:rsidR="007571A3" w:rsidRPr="002603BE" w:rsidRDefault="007571A3" w:rsidP="00571ADD">
            <w:r w:rsidRPr="002603BE">
              <w:t>No</w:t>
            </w:r>
          </w:p>
        </w:tc>
      </w:tr>
      <w:tr w:rsidR="007571A3" w:rsidRPr="002603BE" w14:paraId="593D4BAC" w14:textId="77777777" w:rsidTr="007571A3">
        <w:tc>
          <w:tcPr>
            <w:tcW w:w="766" w:type="dxa"/>
          </w:tcPr>
          <w:p w14:paraId="44B480E7" w14:textId="77777777" w:rsidR="007571A3" w:rsidRPr="002603BE" w:rsidRDefault="007571A3" w:rsidP="00571ADD">
            <w:r w:rsidRPr="002603BE">
              <w:t>GP18</w:t>
            </w:r>
          </w:p>
        </w:tc>
        <w:tc>
          <w:tcPr>
            <w:tcW w:w="2336" w:type="dxa"/>
          </w:tcPr>
          <w:p w14:paraId="5BC1F0B6" w14:textId="77777777" w:rsidR="007571A3" w:rsidRPr="002603BE" w:rsidRDefault="007571A3" w:rsidP="00571ADD">
            <w:r w:rsidRPr="002603BE">
              <w:t>East Midlands</w:t>
            </w:r>
          </w:p>
        </w:tc>
        <w:tc>
          <w:tcPr>
            <w:tcW w:w="1410" w:type="dxa"/>
          </w:tcPr>
          <w:p w14:paraId="3A3C6B4E" w14:textId="77777777" w:rsidR="007571A3" w:rsidRPr="002603BE" w:rsidRDefault="007571A3" w:rsidP="00571ADD">
            <w:r w:rsidRPr="002603BE">
              <w:t>Urban</w:t>
            </w:r>
          </w:p>
        </w:tc>
        <w:tc>
          <w:tcPr>
            <w:tcW w:w="816" w:type="dxa"/>
          </w:tcPr>
          <w:p w14:paraId="3AED6C79" w14:textId="77777777" w:rsidR="007571A3" w:rsidRPr="002603BE" w:rsidRDefault="007571A3" w:rsidP="00571ADD">
            <w:r w:rsidRPr="002603BE">
              <w:t>6-10</w:t>
            </w:r>
          </w:p>
        </w:tc>
        <w:tc>
          <w:tcPr>
            <w:tcW w:w="1636" w:type="dxa"/>
          </w:tcPr>
          <w:p w14:paraId="41672F54" w14:textId="77777777" w:rsidR="007571A3" w:rsidRPr="002603BE" w:rsidRDefault="007571A3" w:rsidP="00571ADD">
            <w:r w:rsidRPr="002603BE">
              <w:t>Online</w:t>
            </w:r>
          </w:p>
        </w:tc>
        <w:tc>
          <w:tcPr>
            <w:tcW w:w="1383" w:type="dxa"/>
          </w:tcPr>
          <w:p w14:paraId="2E8F8D65" w14:textId="77777777" w:rsidR="007571A3" w:rsidRPr="002603BE" w:rsidRDefault="007571A3" w:rsidP="00571ADD">
            <w:r w:rsidRPr="002603BE">
              <w:t>00:39:53</w:t>
            </w:r>
          </w:p>
        </w:tc>
        <w:tc>
          <w:tcPr>
            <w:tcW w:w="1536" w:type="dxa"/>
          </w:tcPr>
          <w:p w14:paraId="54303A66" w14:textId="3BA48410" w:rsidR="007571A3" w:rsidRPr="002603BE" w:rsidRDefault="007571A3" w:rsidP="00571ADD">
            <w:r w:rsidRPr="002603BE">
              <w:t>Yes</w:t>
            </w:r>
          </w:p>
        </w:tc>
      </w:tr>
      <w:tr w:rsidR="007571A3" w:rsidRPr="002603BE" w14:paraId="428A9B48" w14:textId="77777777" w:rsidTr="007571A3">
        <w:tc>
          <w:tcPr>
            <w:tcW w:w="766" w:type="dxa"/>
          </w:tcPr>
          <w:p w14:paraId="1F8CDF8D" w14:textId="77777777" w:rsidR="007571A3" w:rsidRPr="002603BE" w:rsidRDefault="007571A3" w:rsidP="00571ADD">
            <w:r w:rsidRPr="002603BE">
              <w:t>GP19</w:t>
            </w:r>
          </w:p>
        </w:tc>
        <w:tc>
          <w:tcPr>
            <w:tcW w:w="2336" w:type="dxa"/>
          </w:tcPr>
          <w:p w14:paraId="7A68E46F" w14:textId="77777777" w:rsidR="007571A3" w:rsidRPr="002603BE" w:rsidRDefault="007571A3" w:rsidP="00571ADD">
            <w:r w:rsidRPr="002603BE">
              <w:t>East Midlands</w:t>
            </w:r>
          </w:p>
        </w:tc>
        <w:tc>
          <w:tcPr>
            <w:tcW w:w="1410" w:type="dxa"/>
          </w:tcPr>
          <w:p w14:paraId="251069B7" w14:textId="77777777" w:rsidR="007571A3" w:rsidRPr="002603BE" w:rsidRDefault="007571A3" w:rsidP="00571ADD">
            <w:r w:rsidRPr="002603BE">
              <w:t>Semi-urban</w:t>
            </w:r>
          </w:p>
        </w:tc>
        <w:tc>
          <w:tcPr>
            <w:tcW w:w="816" w:type="dxa"/>
          </w:tcPr>
          <w:p w14:paraId="01B460D5" w14:textId="77777777" w:rsidR="007571A3" w:rsidRPr="002603BE" w:rsidRDefault="007571A3" w:rsidP="00571ADD">
            <w:r w:rsidRPr="002603BE">
              <w:t>11-15</w:t>
            </w:r>
          </w:p>
        </w:tc>
        <w:tc>
          <w:tcPr>
            <w:tcW w:w="1636" w:type="dxa"/>
          </w:tcPr>
          <w:p w14:paraId="7FF38C90" w14:textId="77777777" w:rsidR="007571A3" w:rsidRPr="002603BE" w:rsidRDefault="007571A3" w:rsidP="00571ADD">
            <w:r w:rsidRPr="002603BE">
              <w:t>Online</w:t>
            </w:r>
          </w:p>
        </w:tc>
        <w:tc>
          <w:tcPr>
            <w:tcW w:w="1383" w:type="dxa"/>
          </w:tcPr>
          <w:p w14:paraId="3D647191" w14:textId="77777777" w:rsidR="007571A3" w:rsidRPr="002603BE" w:rsidRDefault="007571A3" w:rsidP="00571ADD">
            <w:r w:rsidRPr="002603BE">
              <w:rPr>
                <w:rFonts w:eastAsia="Calibri"/>
                <w:bCs/>
              </w:rPr>
              <w:t>00:39:10</w:t>
            </w:r>
          </w:p>
        </w:tc>
        <w:tc>
          <w:tcPr>
            <w:tcW w:w="1536" w:type="dxa"/>
          </w:tcPr>
          <w:p w14:paraId="51659ED1" w14:textId="39124AF3" w:rsidR="007571A3" w:rsidRPr="002603BE" w:rsidRDefault="007571A3" w:rsidP="00571ADD">
            <w:pPr>
              <w:rPr>
                <w:rFonts w:eastAsia="Calibri"/>
                <w:bCs/>
              </w:rPr>
            </w:pPr>
            <w:r w:rsidRPr="002603BE">
              <w:rPr>
                <w:rFonts w:eastAsia="Calibri"/>
                <w:bCs/>
              </w:rPr>
              <w:t>No</w:t>
            </w:r>
          </w:p>
        </w:tc>
      </w:tr>
      <w:tr w:rsidR="007571A3" w:rsidRPr="002603BE" w14:paraId="1FB11AC7" w14:textId="77777777" w:rsidTr="007571A3">
        <w:tc>
          <w:tcPr>
            <w:tcW w:w="766" w:type="dxa"/>
          </w:tcPr>
          <w:p w14:paraId="5A73ED73" w14:textId="77777777" w:rsidR="007571A3" w:rsidRPr="002603BE" w:rsidRDefault="007571A3" w:rsidP="00571ADD">
            <w:r w:rsidRPr="002603BE">
              <w:t>GP20</w:t>
            </w:r>
          </w:p>
        </w:tc>
        <w:tc>
          <w:tcPr>
            <w:tcW w:w="2336" w:type="dxa"/>
          </w:tcPr>
          <w:p w14:paraId="2C693BE1" w14:textId="77777777" w:rsidR="007571A3" w:rsidRPr="002603BE" w:rsidRDefault="007571A3" w:rsidP="00571ADD">
            <w:r w:rsidRPr="002603BE">
              <w:t>East Midlands</w:t>
            </w:r>
          </w:p>
        </w:tc>
        <w:tc>
          <w:tcPr>
            <w:tcW w:w="1410" w:type="dxa"/>
          </w:tcPr>
          <w:p w14:paraId="5C2AFE2E" w14:textId="77777777" w:rsidR="007571A3" w:rsidRPr="002603BE" w:rsidRDefault="007571A3" w:rsidP="00571ADD">
            <w:r w:rsidRPr="002603BE">
              <w:t>Semi-urban</w:t>
            </w:r>
          </w:p>
        </w:tc>
        <w:tc>
          <w:tcPr>
            <w:tcW w:w="816" w:type="dxa"/>
          </w:tcPr>
          <w:p w14:paraId="78660393" w14:textId="77777777" w:rsidR="007571A3" w:rsidRPr="002603BE" w:rsidRDefault="007571A3" w:rsidP="00571ADD">
            <w:r w:rsidRPr="002603BE">
              <w:t>11-15</w:t>
            </w:r>
          </w:p>
        </w:tc>
        <w:tc>
          <w:tcPr>
            <w:tcW w:w="1636" w:type="dxa"/>
          </w:tcPr>
          <w:p w14:paraId="7CA40893" w14:textId="77777777" w:rsidR="007571A3" w:rsidRPr="002603BE" w:rsidRDefault="007571A3" w:rsidP="00571ADD">
            <w:r w:rsidRPr="002603BE">
              <w:t>Online</w:t>
            </w:r>
          </w:p>
        </w:tc>
        <w:tc>
          <w:tcPr>
            <w:tcW w:w="1383" w:type="dxa"/>
          </w:tcPr>
          <w:p w14:paraId="3BE9D814" w14:textId="77777777" w:rsidR="007571A3" w:rsidRPr="002603BE" w:rsidRDefault="007571A3" w:rsidP="00571ADD">
            <w:r w:rsidRPr="002603BE">
              <w:t>00:47:49</w:t>
            </w:r>
          </w:p>
        </w:tc>
        <w:tc>
          <w:tcPr>
            <w:tcW w:w="1536" w:type="dxa"/>
          </w:tcPr>
          <w:p w14:paraId="151347AB" w14:textId="6CD196C6" w:rsidR="007571A3" w:rsidRPr="002603BE" w:rsidRDefault="007571A3" w:rsidP="00571ADD">
            <w:r w:rsidRPr="002603BE">
              <w:t>No</w:t>
            </w:r>
          </w:p>
        </w:tc>
      </w:tr>
      <w:tr w:rsidR="007571A3" w:rsidRPr="002603BE" w14:paraId="1DF512C7" w14:textId="77777777" w:rsidTr="007571A3">
        <w:tc>
          <w:tcPr>
            <w:tcW w:w="766" w:type="dxa"/>
          </w:tcPr>
          <w:p w14:paraId="685D0BD9" w14:textId="77777777" w:rsidR="007571A3" w:rsidRPr="002603BE" w:rsidRDefault="007571A3" w:rsidP="00571ADD">
            <w:r w:rsidRPr="002603BE">
              <w:t>GP21</w:t>
            </w:r>
          </w:p>
        </w:tc>
        <w:tc>
          <w:tcPr>
            <w:tcW w:w="2336" w:type="dxa"/>
          </w:tcPr>
          <w:p w14:paraId="549C6F94" w14:textId="77777777" w:rsidR="007571A3" w:rsidRPr="002603BE" w:rsidRDefault="007571A3" w:rsidP="00571ADD">
            <w:r w:rsidRPr="002603BE">
              <w:t>South West England</w:t>
            </w:r>
          </w:p>
        </w:tc>
        <w:tc>
          <w:tcPr>
            <w:tcW w:w="1410" w:type="dxa"/>
          </w:tcPr>
          <w:p w14:paraId="10716240" w14:textId="77777777" w:rsidR="007571A3" w:rsidRPr="002603BE" w:rsidRDefault="007571A3" w:rsidP="00571ADD">
            <w:r w:rsidRPr="002603BE">
              <w:t>Urban</w:t>
            </w:r>
          </w:p>
        </w:tc>
        <w:tc>
          <w:tcPr>
            <w:tcW w:w="816" w:type="dxa"/>
          </w:tcPr>
          <w:p w14:paraId="68D2F0C9" w14:textId="77777777" w:rsidR="007571A3" w:rsidRPr="002603BE" w:rsidRDefault="007571A3" w:rsidP="00571ADD">
            <w:r w:rsidRPr="002603BE">
              <w:t>6-10</w:t>
            </w:r>
          </w:p>
        </w:tc>
        <w:tc>
          <w:tcPr>
            <w:tcW w:w="1636" w:type="dxa"/>
          </w:tcPr>
          <w:p w14:paraId="7F6C506B" w14:textId="77777777" w:rsidR="007571A3" w:rsidRPr="002603BE" w:rsidRDefault="007571A3" w:rsidP="00571ADD">
            <w:r w:rsidRPr="002603BE">
              <w:t>Online</w:t>
            </w:r>
          </w:p>
        </w:tc>
        <w:tc>
          <w:tcPr>
            <w:tcW w:w="1383" w:type="dxa"/>
          </w:tcPr>
          <w:p w14:paraId="79560D4E" w14:textId="77777777" w:rsidR="007571A3" w:rsidRPr="002603BE" w:rsidRDefault="007571A3" w:rsidP="00571ADD">
            <w:r w:rsidRPr="002603BE">
              <w:t>00:40:02</w:t>
            </w:r>
          </w:p>
        </w:tc>
        <w:tc>
          <w:tcPr>
            <w:tcW w:w="1536" w:type="dxa"/>
          </w:tcPr>
          <w:p w14:paraId="75497406" w14:textId="0A92CE07" w:rsidR="007571A3" w:rsidRPr="002603BE" w:rsidRDefault="007571A3" w:rsidP="00571ADD">
            <w:r w:rsidRPr="002603BE">
              <w:t>No</w:t>
            </w:r>
          </w:p>
        </w:tc>
      </w:tr>
      <w:tr w:rsidR="007571A3" w:rsidRPr="002603BE" w14:paraId="73AF3256" w14:textId="77777777" w:rsidTr="007571A3">
        <w:tc>
          <w:tcPr>
            <w:tcW w:w="766" w:type="dxa"/>
          </w:tcPr>
          <w:p w14:paraId="5DDE14DD" w14:textId="77777777" w:rsidR="007571A3" w:rsidRPr="002603BE" w:rsidRDefault="007571A3" w:rsidP="00571ADD">
            <w:r w:rsidRPr="002603BE">
              <w:t>GP22</w:t>
            </w:r>
          </w:p>
        </w:tc>
        <w:tc>
          <w:tcPr>
            <w:tcW w:w="2336" w:type="dxa"/>
          </w:tcPr>
          <w:p w14:paraId="2BD34172" w14:textId="77777777" w:rsidR="007571A3" w:rsidRPr="002603BE" w:rsidRDefault="007571A3" w:rsidP="00571ADD">
            <w:r w:rsidRPr="002603BE">
              <w:t>East Midlands</w:t>
            </w:r>
          </w:p>
        </w:tc>
        <w:tc>
          <w:tcPr>
            <w:tcW w:w="1410" w:type="dxa"/>
          </w:tcPr>
          <w:p w14:paraId="6282801D" w14:textId="77777777" w:rsidR="007571A3" w:rsidRPr="002603BE" w:rsidRDefault="007571A3" w:rsidP="00571ADD">
            <w:r w:rsidRPr="002603BE">
              <w:t>Semi-urban</w:t>
            </w:r>
          </w:p>
        </w:tc>
        <w:tc>
          <w:tcPr>
            <w:tcW w:w="816" w:type="dxa"/>
          </w:tcPr>
          <w:p w14:paraId="4379C03C" w14:textId="77777777" w:rsidR="007571A3" w:rsidRPr="002603BE" w:rsidRDefault="007571A3" w:rsidP="00571ADD">
            <w:r w:rsidRPr="002603BE">
              <w:t>11-15</w:t>
            </w:r>
          </w:p>
        </w:tc>
        <w:tc>
          <w:tcPr>
            <w:tcW w:w="1636" w:type="dxa"/>
          </w:tcPr>
          <w:p w14:paraId="30D0A69F" w14:textId="77777777" w:rsidR="007571A3" w:rsidRPr="002603BE" w:rsidRDefault="007571A3" w:rsidP="00571ADD">
            <w:r w:rsidRPr="002603BE">
              <w:t>Online</w:t>
            </w:r>
          </w:p>
        </w:tc>
        <w:tc>
          <w:tcPr>
            <w:tcW w:w="1383" w:type="dxa"/>
          </w:tcPr>
          <w:p w14:paraId="4F950005" w14:textId="77777777" w:rsidR="007571A3" w:rsidRPr="002603BE" w:rsidRDefault="007571A3" w:rsidP="00571ADD">
            <w:r w:rsidRPr="002603BE">
              <w:t>00:39:52</w:t>
            </w:r>
          </w:p>
        </w:tc>
        <w:tc>
          <w:tcPr>
            <w:tcW w:w="1536" w:type="dxa"/>
          </w:tcPr>
          <w:p w14:paraId="222EACFD" w14:textId="1031B96D" w:rsidR="007571A3" w:rsidRPr="002603BE" w:rsidRDefault="007571A3" w:rsidP="00571ADD">
            <w:r w:rsidRPr="002603BE">
              <w:t>No</w:t>
            </w:r>
          </w:p>
        </w:tc>
      </w:tr>
      <w:tr w:rsidR="007571A3" w:rsidRPr="002603BE" w14:paraId="68EBEEAA" w14:textId="77777777" w:rsidTr="007571A3">
        <w:tc>
          <w:tcPr>
            <w:tcW w:w="766" w:type="dxa"/>
          </w:tcPr>
          <w:p w14:paraId="232AF193" w14:textId="77777777" w:rsidR="007571A3" w:rsidRPr="002603BE" w:rsidRDefault="007571A3" w:rsidP="00571ADD">
            <w:r w:rsidRPr="002603BE">
              <w:t>GP23</w:t>
            </w:r>
          </w:p>
        </w:tc>
        <w:tc>
          <w:tcPr>
            <w:tcW w:w="2336" w:type="dxa"/>
          </w:tcPr>
          <w:p w14:paraId="41825045" w14:textId="77777777" w:rsidR="007571A3" w:rsidRPr="002603BE" w:rsidRDefault="007571A3" w:rsidP="00571ADD">
            <w:r w:rsidRPr="002603BE">
              <w:t>East Midlands</w:t>
            </w:r>
          </w:p>
        </w:tc>
        <w:tc>
          <w:tcPr>
            <w:tcW w:w="1410" w:type="dxa"/>
          </w:tcPr>
          <w:p w14:paraId="3F4E45ED" w14:textId="77777777" w:rsidR="007571A3" w:rsidRPr="002603BE" w:rsidRDefault="007571A3" w:rsidP="00571ADD">
            <w:r w:rsidRPr="002603BE">
              <w:t>Rural</w:t>
            </w:r>
          </w:p>
        </w:tc>
        <w:tc>
          <w:tcPr>
            <w:tcW w:w="816" w:type="dxa"/>
          </w:tcPr>
          <w:p w14:paraId="38DD6D4A" w14:textId="77777777" w:rsidR="007571A3" w:rsidRPr="002603BE" w:rsidRDefault="007571A3" w:rsidP="00571ADD">
            <w:r w:rsidRPr="002603BE">
              <w:t>6-10</w:t>
            </w:r>
          </w:p>
        </w:tc>
        <w:tc>
          <w:tcPr>
            <w:tcW w:w="1636" w:type="dxa"/>
          </w:tcPr>
          <w:p w14:paraId="21B681B5" w14:textId="77777777" w:rsidR="007571A3" w:rsidRPr="002603BE" w:rsidRDefault="007571A3" w:rsidP="00571ADD">
            <w:r w:rsidRPr="002603BE">
              <w:t>Online</w:t>
            </w:r>
          </w:p>
        </w:tc>
        <w:tc>
          <w:tcPr>
            <w:tcW w:w="1383" w:type="dxa"/>
          </w:tcPr>
          <w:p w14:paraId="719ABDB7" w14:textId="77777777" w:rsidR="007571A3" w:rsidRPr="002603BE" w:rsidRDefault="007571A3" w:rsidP="00571ADD">
            <w:r w:rsidRPr="002603BE">
              <w:t>00:44:20</w:t>
            </w:r>
          </w:p>
        </w:tc>
        <w:tc>
          <w:tcPr>
            <w:tcW w:w="1536" w:type="dxa"/>
          </w:tcPr>
          <w:p w14:paraId="586D01D3" w14:textId="10200ED3" w:rsidR="007571A3" w:rsidRPr="002603BE" w:rsidRDefault="007571A3" w:rsidP="00571ADD">
            <w:r w:rsidRPr="002603BE">
              <w:t>No</w:t>
            </w:r>
          </w:p>
        </w:tc>
      </w:tr>
      <w:tr w:rsidR="007571A3" w:rsidRPr="002603BE" w14:paraId="5B39F4BC" w14:textId="77777777" w:rsidTr="007571A3">
        <w:tc>
          <w:tcPr>
            <w:tcW w:w="766" w:type="dxa"/>
          </w:tcPr>
          <w:p w14:paraId="3E2FE8FE" w14:textId="77777777" w:rsidR="007571A3" w:rsidRPr="002603BE" w:rsidRDefault="007571A3" w:rsidP="00571ADD">
            <w:r w:rsidRPr="002603BE">
              <w:t>GP24</w:t>
            </w:r>
          </w:p>
        </w:tc>
        <w:tc>
          <w:tcPr>
            <w:tcW w:w="2336" w:type="dxa"/>
          </w:tcPr>
          <w:p w14:paraId="4F0A2E11" w14:textId="77777777" w:rsidR="007571A3" w:rsidRPr="002603BE" w:rsidRDefault="007571A3" w:rsidP="00571ADD">
            <w:r w:rsidRPr="002603BE">
              <w:t>South West England</w:t>
            </w:r>
          </w:p>
        </w:tc>
        <w:tc>
          <w:tcPr>
            <w:tcW w:w="1410" w:type="dxa"/>
          </w:tcPr>
          <w:p w14:paraId="54961B31" w14:textId="77777777" w:rsidR="007571A3" w:rsidRPr="002603BE" w:rsidRDefault="007571A3" w:rsidP="00571ADD">
            <w:r w:rsidRPr="002603BE">
              <w:t>Urban</w:t>
            </w:r>
          </w:p>
        </w:tc>
        <w:tc>
          <w:tcPr>
            <w:tcW w:w="816" w:type="dxa"/>
          </w:tcPr>
          <w:p w14:paraId="1D9DF88D" w14:textId="77777777" w:rsidR="007571A3" w:rsidRPr="002603BE" w:rsidRDefault="007571A3" w:rsidP="00571ADD">
            <w:r w:rsidRPr="002603BE">
              <w:t>0-5</w:t>
            </w:r>
          </w:p>
        </w:tc>
        <w:tc>
          <w:tcPr>
            <w:tcW w:w="1636" w:type="dxa"/>
          </w:tcPr>
          <w:p w14:paraId="5054F337" w14:textId="77777777" w:rsidR="007571A3" w:rsidRPr="002603BE" w:rsidRDefault="007571A3" w:rsidP="00571ADD">
            <w:r w:rsidRPr="002603BE">
              <w:t>Online</w:t>
            </w:r>
          </w:p>
        </w:tc>
        <w:tc>
          <w:tcPr>
            <w:tcW w:w="1383" w:type="dxa"/>
          </w:tcPr>
          <w:p w14:paraId="66037572" w14:textId="77777777" w:rsidR="007571A3" w:rsidRPr="002603BE" w:rsidRDefault="007571A3" w:rsidP="00571ADD">
            <w:r w:rsidRPr="002603BE">
              <w:t>00:49:52</w:t>
            </w:r>
          </w:p>
        </w:tc>
        <w:tc>
          <w:tcPr>
            <w:tcW w:w="1536" w:type="dxa"/>
          </w:tcPr>
          <w:p w14:paraId="2DBD88E8" w14:textId="719DFB31" w:rsidR="007571A3" w:rsidRPr="002603BE" w:rsidRDefault="007571A3" w:rsidP="00571ADD">
            <w:r w:rsidRPr="002603BE">
              <w:t>No</w:t>
            </w:r>
          </w:p>
        </w:tc>
      </w:tr>
      <w:tr w:rsidR="007571A3" w:rsidRPr="002603BE" w14:paraId="1395D508" w14:textId="77777777" w:rsidTr="007571A3">
        <w:tc>
          <w:tcPr>
            <w:tcW w:w="766" w:type="dxa"/>
          </w:tcPr>
          <w:p w14:paraId="596EC2F0" w14:textId="77777777" w:rsidR="007571A3" w:rsidRPr="002603BE" w:rsidRDefault="007571A3" w:rsidP="00571ADD">
            <w:r w:rsidRPr="002603BE">
              <w:lastRenderedPageBreak/>
              <w:t>GP25</w:t>
            </w:r>
          </w:p>
        </w:tc>
        <w:tc>
          <w:tcPr>
            <w:tcW w:w="2336" w:type="dxa"/>
          </w:tcPr>
          <w:p w14:paraId="09394795" w14:textId="77777777" w:rsidR="007571A3" w:rsidRPr="002603BE" w:rsidRDefault="007571A3" w:rsidP="00571ADD">
            <w:r w:rsidRPr="002603BE">
              <w:t>South West England</w:t>
            </w:r>
          </w:p>
        </w:tc>
        <w:tc>
          <w:tcPr>
            <w:tcW w:w="1410" w:type="dxa"/>
          </w:tcPr>
          <w:p w14:paraId="757BE329" w14:textId="77777777" w:rsidR="007571A3" w:rsidRPr="002603BE" w:rsidRDefault="007571A3" w:rsidP="00571ADD">
            <w:r w:rsidRPr="002603BE">
              <w:t>Mixed</w:t>
            </w:r>
          </w:p>
        </w:tc>
        <w:tc>
          <w:tcPr>
            <w:tcW w:w="816" w:type="dxa"/>
          </w:tcPr>
          <w:p w14:paraId="2CC69967" w14:textId="77777777" w:rsidR="007571A3" w:rsidRPr="002603BE" w:rsidRDefault="007571A3" w:rsidP="00571ADD">
            <w:r w:rsidRPr="002603BE">
              <w:t>0-5</w:t>
            </w:r>
          </w:p>
        </w:tc>
        <w:tc>
          <w:tcPr>
            <w:tcW w:w="1636" w:type="dxa"/>
          </w:tcPr>
          <w:p w14:paraId="59F7C17C" w14:textId="77777777" w:rsidR="007571A3" w:rsidRPr="002603BE" w:rsidRDefault="007571A3" w:rsidP="00571ADD">
            <w:r w:rsidRPr="002603BE">
              <w:t>Online</w:t>
            </w:r>
          </w:p>
        </w:tc>
        <w:tc>
          <w:tcPr>
            <w:tcW w:w="1383" w:type="dxa"/>
          </w:tcPr>
          <w:p w14:paraId="10C68D50" w14:textId="77777777" w:rsidR="007571A3" w:rsidRPr="002603BE" w:rsidRDefault="007571A3" w:rsidP="00571ADD">
            <w:r w:rsidRPr="002603BE">
              <w:t>00:50:34</w:t>
            </w:r>
          </w:p>
        </w:tc>
        <w:tc>
          <w:tcPr>
            <w:tcW w:w="1536" w:type="dxa"/>
          </w:tcPr>
          <w:p w14:paraId="2C27F2AE" w14:textId="4FFB86BD" w:rsidR="007571A3" w:rsidRPr="002603BE" w:rsidRDefault="007571A3" w:rsidP="00571ADD">
            <w:r w:rsidRPr="002603BE">
              <w:t>Yes</w:t>
            </w:r>
          </w:p>
        </w:tc>
      </w:tr>
      <w:tr w:rsidR="007571A3" w:rsidRPr="002603BE" w14:paraId="023F44F3" w14:textId="77777777" w:rsidTr="007571A3">
        <w:tc>
          <w:tcPr>
            <w:tcW w:w="766" w:type="dxa"/>
          </w:tcPr>
          <w:p w14:paraId="761A42E2" w14:textId="77777777" w:rsidR="007571A3" w:rsidRPr="002603BE" w:rsidRDefault="007571A3" w:rsidP="00571ADD">
            <w:r w:rsidRPr="002603BE">
              <w:t>GP26</w:t>
            </w:r>
          </w:p>
        </w:tc>
        <w:tc>
          <w:tcPr>
            <w:tcW w:w="2336" w:type="dxa"/>
          </w:tcPr>
          <w:p w14:paraId="6884D408" w14:textId="77777777" w:rsidR="007571A3" w:rsidRPr="002603BE" w:rsidRDefault="007571A3" w:rsidP="00571ADD">
            <w:r w:rsidRPr="002603BE">
              <w:t>South London</w:t>
            </w:r>
          </w:p>
        </w:tc>
        <w:tc>
          <w:tcPr>
            <w:tcW w:w="1410" w:type="dxa"/>
          </w:tcPr>
          <w:p w14:paraId="4AC72187" w14:textId="77777777" w:rsidR="007571A3" w:rsidRPr="002603BE" w:rsidRDefault="007571A3" w:rsidP="00571ADD">
            <w:r w:rsidRPr="002603BE">
              <w:t>Urban</w:t>
            </w:r>
          </w:p>
        </w:tc>
        <w:tc>
          <w:tcPr>
            <w:tcW w:w="816" w:type="dxa"/>
          </w:tcPr>
          <w:p w14:paraId="545E2417" w14:textId="77777777" w:rsidR="007571A3" w:rsidRPr="002603BE" w:rsidRDefault="007571A3" w:rsidP="00571ADD">
            <w:r w:rsidRPr="002603BE">
              <w:t>6-10</w:t>
            </w:r>
          </w:p>
        </w:tc>
        <w:tc>
          <w:tcPr>
            <w:tcW w:w="1636" w:type="dxa"/>
          </w:tcPr>
          <w:p w14:paraId="3A9B5D59" w14:textId="77777777" w:rsidR="007571A3" w:rsidRPr="002603BE" w:rsidRDefault="007571A3" w:rsidP="00571ADD">
            <w:r w:rsidRPr="002603BE">
              <w:t>Online</w:t>
            </w:r>
          </w:p>
        </w:tc>
        <w:tc>
          <w:tcPr>
            <w:tcW w:w="1383" w:type="dxa"/>
          </w:tcPr>
          <w:p w14:paraId="7558F4BF" w14:textId="77777777" w:rsidR="007571A3" w:rsidRPr="002603BE" w:rsidRDefault="007571A3" w:rsidP="00571ADD">
            <w:r w:rsidRPr="002603BE">
              <w:t>00:56:42</w:t>
            </w:r>
          </w:p>
        </w:tc>
        <w:tc>
          <w:tcPr>
            <w:tcW w:w="1536" w:type="dxa"/>
          </w:tcPr>
          <w:p w14:paraId="70B24649" w14:textId="1AE1095B" w:rsidR="007571A3" w:rsidRPr="002603BE" w:rsidRDefault="007571A3" w:rsidP="00571ADD">
            <w:r w:rsidRPr="002603BE">
              <w:t>Yes</w:t>
            </w:r>
          </w:p>
        </w:tc>
      </w:tr>
      <w:tr w:rsidR="007571A3" w:rsidRPr="002603BE" w14:paraId="05FF8D86" w14:textId="77777777" w:rsidTr="007571A3">
        <w:tc>
          <w:tcPr>
            <w:tcW w:w="766" w:type="dxa"/>
          </w:tcPr>
          <w:p w14:paraId="5044DD71" w14:textId="77777777" w:rsidR="007571A3" w:rsidRPr="002603BE" w:rsidRDefault="007571A3" w:rsidP="00571ADD">
            <w:r w:rsidRPr="002603BE">
              <w:t>GP27</w:t>
            </w:r>
          </w:p>
        </w:tc>
        <w:tc>
          <w:tcPr>
            <w:tcW w:w="2336" w:type="dxa"/>
          </w:tcPr>
          <w:p w14:paraId="7CF0169C" w14:textId="77777777" w:rsidR="007571A3" w:rsidRPr="002603BE" w:rsidRDefault="007571A3" w:rsidP="00571ADD">
            <w:r w:rsidRPr="002603BE">
              <w:t>South London</w:t>
            </w:r>
          </w:p>
        </w:tc>
        <w:tc>
          <w:tcPr>
            <w:tcW w:w="1410" w:type="dxa"/>
          </w:tcPr>
          <w:p w14:paraId="21A0585C" w14:textId="77777777" w:rsidR="007571A3" w:rsidRPr="002603BE" w:rsidRDefault="007571A3" w:rsidP="00571ADD">
            <w:r w:rsidRPr="002603BE">
              <w:t>Semi-urban</w:t>
            </w:r>
          </w:p>
        </w:tc>
        <w:tc>
          <w:tcPr>
            <w:tcW w:w="816" w:type="dxa"/>
          </w:tcPr>
          <w:p w14:paraId="1F6A744D" w14:textId="77777777" w:rsidR="007571A3" w:rsidRPr="002603BE" w:rsidRDefault="007571A3" w:rsidP="00571ADD">
            <w:r w:rsidRPr="002603BE">
              <w:t>0-5</w:t>
            </w:r>
          </w:p>
        </w:tc>
        <w:tc>
          <w:tcPr>
            <w:tcW w:w="1636" w:type="dxa"/>
          </w:tcPr>
          <w:p w14:paraId="51FC6E43" w14:textId="77777777" w:rsidR="007571A3" w:rsidRPr="002603BE" w:rsidRDefault="007571A3" w:rsidP="00571ADD">
            <w:r w:rsidRPr="002603BE">
              <w:t>Online</w:t>
            </w:r>
          </w:p>
        </w:tc>
        <w:tc>
          <w:tcPr>
            <w:tcW w:w="1383" w:type="dxa"/>
          </w:tcPr>
          <w:p w14:paraId="5C1ED455" w14:textId="77777777" w:rsidR="007571A3" w:rsidRPr="002603BE" w:rsidRDefault="007571A3" w:rsidP="00571ADD">
            <w:r w:rsidRPr="002603BE">
              <w:t>00:46:18</w:t>
            </w:r>
          </w:p>
        </w:tc>
        <w:tc>
          <w:tcPr>
            <w:tcW w:w="1536" w:type="dxa"/>
          </w:tcPr>
          <w:p w14:paraId="25C4B279" w14:textId="6806060C" w:rsidR="007571A3" w:rsidRPr="002603BE" w:rsidRDefault="007571A3" w:rsidP="00571ADD">
            <w:r w:rsidRPr="002603BE">
              <w:t>No</w:t>
            </w:r>
          </w:p>
        </w:tc>
      </w:tr>
      <w:tr w:rsidR="007571A3" w:rsidRPr="002603BE" w14:paraId="6A0F5339" w14:textId="77777777" w:rsidTr="007571A3">
        <w:tc>
          <w:tcPr>
            <w:tcW w:w="766" w:type="dxa"/>
          </w:tcPr>
          <w:p w14:paraId="37E4FEAF" w14:textId="77777777" w:rsidR="007571A3" w:rsidRPr="002603BE" w:rsidRDefault="007571A3" w:rsidP="00571ADD">
            <w:r w:rsidRPr="002603BE">
              <w:t>GP28</w:t>
            </w:r>
          </w:p>
        </w:tc>
        <w:tc>
          <w:tcPr>
            <w:tcW w:w="2336" w:type="dxa"/>
          </w:tcPr>
          <w:p w14:paraId="670B5178" w14:textId="77777777" w:rsidR="007571A3" w:rsidRPr="002603BE" w:rsidRDefault="007571A3" w:rsidP="00571ADD">
            <w:r w:rsidRPr="002603BE">
              <w:t>East Midlands</w:t>
            </w:r>
          </w:p>
        </w:tc>
        <w:tc>
          <w:tcPr>
            <w:tcW w:w="1410" w:type="dxa"/>
          </w:tcPr>
          <w:p w14:paraId="384156E4" w14:textId="77777777" w:rsidR="007571A3" w:rsidRPr="002603BE" w:rsidRDefault="007571A3" w:rsidP="00571ADD">
            <w:r w:rsidRPr="002603BE">
              <w:t>Rural</w:t>
            </w:r>
          </w:p>
        </w:tc>
        <w:tc>
          <w:tcPr>
            <w:tcW w:w="816" w:type="dxa"/>
          </w:tcPr>
          <w:p w14:paraId="3DAF2AB1" w14:textId="77777777" w:rsidR="007571A3" w:rsidRPr="002603BE" w:rsidRDefault="007571A3" w:rsidP="00571ADD">
            <w:r w:rsidRPr="002603BE">
              <w:t>20+</w:t>
            </w:r>
          </w:p>
        </w:tc>
        <w:tc>
          <w:tcPr>
            <w:tcW w:w="1636" w:type="dxa"/>
          </w:tcPr>
          <w:p w14:paraId="0405952E" w14:textId="77777777" w:rsidR="007571A3" w:rsidRPr="002603BE" w:rsidRDefault="007571A3" w:rsidP="00571ADD">
            <w:r w:rsidRPr="002603BE">
              <w:t>Online</w:t>
            </w:r>
          </w:p>
        </w:tc>
        <w:tc>
          <w:tcPr>
            <w:tcW w:w="1383" w:type="dxa"/>
          </w:tcPr>
          <w:p w14:paraId="6538C71F" w14:textId="77777777" w:rsidR="007571A3" w:rsidRPr="002603BE" w:rsidRDefault="007571A3" w:rsidP="00571ADD">
            <w:r w:rsidRPr="002603BE">
              <w:rPr>
                <w:rFonts w:eastAsia="Calibri" w:cs="Calibri"/>
              </w:rPr>
              <w:t>00:44:53</w:t>
            </w:r>
          </w:p>
        </w:tc>
        <w:tc>
          <w:tcPr>
            <w:tcW w:w="1536" w:type="dxa"/>
          </w:tcPr>
          <w:p w14:paraId="4E3BE00E" w14:textId="6A91591C" w:rsidR="007571A3" w:rsidRPr="002603BE" w:rsidRDefault="007571A3" w:rsidP="00571ADD">
            <w:pPr>
              <w:rPr>
                <w:rFonts w:eastAsia="Calibri" w:cs="Calibri"/>
              </w:rPr>
            </w:pPr>
            <w:r w:rsidRPr="002603BE">
              <w:rPr>
                <w:rFonts w:eastAsia="Calibri" w:cs="Calibri"/>
              </w:rPr>
              <w:t>Yes</w:t>
            </w:r>
          </w:p>
        </w:tc>
      </w:tr>
      <w:tr w:rsidR="007571A3" w:rsidRPr="002603BE" w14:paraId="78815A89" w14:textId="77777777" w:rsidTr="007571A3">
        <w:tc>
          <w:tcPr>
            <w:tcW w:w="766" w:type="dxa"/>
          </w:tcPr>
          <w:p w14:paraId="68F89F40" w14:textId="77777777" w:rsidR="007571A3" w:rsidRPr="002603BE" w:rsidRDefault="007571A3" w:rsidP="00571ADD">
            <w:r w:rsidRPr="002603BE">
              <w:t>GP29</w:t>
            </w:r>
          </w:p>
        </w:tc>
        <w:tc>
          <w:tcPr>
            <w:tcW w:w="2336" w:type="dxa"/>
          </w:tcPr>
          <w:p w14:paraId="25024985" w14:textId="77777777" w:rsidR="007571A3" w:rsidRPr="002603BE" w:rsidRDefault="007571A3" w:rsidP="00571ADD">
            <w:r w:rsidRPr="002603BE">
              <w:t>South London</w:t>
            </w:r>
          </w:p>
        </w:tc>
        <w:tc>
          <w:tcPr>
            <w:tcW w:w="1410" w:type="dxa"/>
          </w:tcPr>
          <w:p w14:paraId="63CB430A" w14:textId="77777777" w:rsidR="007571A3" w:rsidRPr="002603BE" w:rsidRDefault="007571A3" w:rsidP="00571ADD">
            <w:r w:rsidRPr="002603BE">
              <w:t>Urban</w:t>
            </w:r>
          </w:p>
        </w:tc>
        <w:tc>
          <w:tcPr>
            <w:tcW w:w="816" w:type="dxa"/>
          </w:tcPr>
          <w:p w14:paraId="07D7BAAA" w14:textId="77777777" w:rsidR="007571A3" w:rsidRPr="002603BE" w:rsidRDefault="007571A3" w:rsidP="00571ADD">
            <w:r w:rsidRPr="002603BE">
              <w:t>0-5</w:t>
            </w:r>
          </w:p>
        </w:tc>
        <w:tc>
          <w:tcPr>
            <w:tcW w:w="1636" w:type="dxa"/>
          </w:tcPr>
          <w:p w14:paraId="7A20D20A" w14:textId="77777777" w:rsidR="007571A3" w:rsidRPr="002603BE" w:rsidRDefault="007571A3" w:rsidP="00571ADD">
            <w:r w:rsidRPr="002603BE">
              <w:t>Online</w:t>
            </w:r>
          </w:p>
        </w:tc>
        <w:tc>
          <w:tcPr>
            <w:tcW w:w="1383" w:type="dxa"/>
          </w:tcPr>
          <w:p w14:paraId="5826B202" w14:textId="77777777" w:rsidR="007571A3" w:rsidRPr="002603BE" w:rsidRDefault="007571A3" w:rsidP="00571ADD">
            <w:r w:rsidRPr="002603BE">
              <w:rPr>
                <w:rFonts w:eastAsia="Aptos"/>
              </w:rPr>
              <w:t>00:52:55</w:t>
            </w:r>
          </w:p>
        </w:tc>
        <w:tc>
          <w:tcPr>
            <w:tcW w:w="1536" w:type="dxa"/>
          </w:tcPr>
          <w:p w14:paraId="5F87D19D" w14:textId="03ECD9FE" w:rsidR="007571A3" w:rsidRPr="002603BE" w:rsidRDefault="007571A3" w:rsidP="00571ADD">
            <w:pPr>
              <w:rPr>
                <w:rFonts w:eastAsia="Aptos"/>
              </w:rPr>
            </w:pPr>
            <w:r w:rsidRPr="002603BE">
              <w:rPr>
                <w:rFonts w:eastAsia="Aptos"/>
              </w:rPr>
              <w:t>No</w:t>
            </w:r>
          </w:p>
        </w:tc>
      </w:tr>
      <w:tr w:rsidR="007571A3" w:rsidRPr="002603BE" w14:paraId="17CCAA96" w14:textId="77777777" w:rsidTr="007571A3">
        <w:tc>
          <w:tcPr>
            <w:tcW w:w="766" w:type="dxa"/>
          </w:tcPr>
          <w:p w14:paraId="157B2632" w14:textId="77777777" w:rsidR="007571A3" w:rsidRPr="002603BE" w:rsidRDefault="007571A3" w:rsidP="00571ADD">
            <w:r w:rsidRPr="002603BE">
              <w:t>GP30</w:t>
            </w:r>
          </w:p>
        </w:tc>
        <w:tc>
          <w:tcPr>
            <w:tcW w:w="2336" w:type="dxa"/>
          </w:tcPr>
          <w:p w14:paraId="3074F959" w14:textId="77777777" w:rsidR="007571A3" w:rsidRPr="002603BE" w:rsidRDefault="007571A3" w:rsidP="00571ADD">
            <w:r w:rsidRPr="002603BE">
              <w:t>South London</w:t>
            </w:r>
          </w:p>
        </w:tc>
        <w:tc>
          <w:tcPr>
            <w:tcW w:w="1410" w:type="dxa"/>
          </w:tcPr>
          <w:p w14:paraId="128E931E" w14:textId="77777777" w:rsidR="007571A3" w:rsidRPr="002603BE" w:rsidRDefault="007571A3" w:rsidP="00571ADD">
            <w:r w:rsidRPr="002603BE">
              <w:t>Urban</w:t>
            </w:r>
          </w:p>
        </w:tc>
        <w:tc>
          <w:tcPr>
            <w:tcW w:w="816" w:type="dxa"/>
          </w:tcPr>
          <w:p w14:paraId="02AE99D4" w14:textId="77777777" w:rsidR="007571A3" w:rsidRPr="002603BE" w:rsidRDefault="007571A3" w:rsidP="00571ADD">
            <w:r w:rsidRPr="002603BE">
              <w:t>0-5</w:t>
            </w:r>
          </w:p>
        </w:tc>
        <w:tc>
          <w:tcPr>
            <w:tcW w:w="1636" w:type="dxa"/>
          </w:tcPr>
          <w:p w14:paraId="7F5008C4" w14:textId="77777777" w:rsidR="007571A3" w:rsidRPr="002603BE" w:rsidRDefault="007571A3" w:rsidP="00571ADD">
            <w:r w:rsidRPr="002603BE">
              <w:t>Online</w:t>
            </w:r>
          </w:p>
        </w:tc>
        <w:tc>
          <w:tcPr>
            <w:tcW w:w="1383" w:type="dxa"/>
          </w:tcPr>
          <w:p w14:paraId="3C6D5498" w14:textId="77777777" w:rsidR="007571A3" w:rsidRPr="002603BE" w:rsidRDefault="007571A3" w:rsidP="00571ADD">
            <w:r w:rsidRPr="002603BE">
              <w:t>00:46:11</w:t>
            </w:r>
          </w:p>
        </w:tc>
        <w:tc>
          <w:tcPr>
            <w:tcW w:w="1536" w:type="dxa"/>
          </w:tcPr>
          <w:p w14:paraId="495332B2" w14:textId="28704ABE" w:rsidR="007571A3" w:rsidRPr="002603BE" w:rsidRDefault="007571A3" w:rsidP="00571ADD">
            <w:r w:rsidRPr="002603BE">
              <w:t>Yes</w:t>
            </w:r>
          </w:p>
        </w:tc>
      </w:tr>
      <w:tr w:rsidR="007571A3" w:rsidRPr="002603BE" w14:paraId="11E0B387" w14:textId="77777777" w:rsidTr="007571A3">
        <w:tc>
          <w:tcPr>
            <w:tcW w:w="766" w:type="dxa"/>
          </w:tcPr>
          <w:p w14:paraId="21B900C1" w14:textId="77777777" w:rsidR="007571A3" w:rsidRPr="002603BE" w:rsidRDefault="007571A3" w:rsidP="00571ADD">
            <w:r w:rsidRPr="002603BE">
              <w:t>GP31</w:t>
            </w:r>
          </w:p>
        </w:tc>
        <w:tc>
          <w:tcPr>
            <w:tcW w:w="2336" w:type="dxa"/>
          </w:tcPr>
          <w:p w14:paraId="515EB1CC" w14:textId="77777777" w:rsidR="007571A3" w:rsidRPr="002603BE" w:rsidRDefault="007571A3" w:rsidP="00571ADD">
            <w:r w:rsidRPr="002603BE">
              <w:t>South London</w:t>
            </w:r>
          </w:p>
        </w:tc>
        <w:tc>
          <w:tcPr>
            <w:tcW w:w="1410" w:type="dxa"/>
          </w:tcPr>
          <w:p w14:paraId="38D7B61A" w14:textId="77777777" w:rsidR="007571A3" w:rsidRPr="002603BE" w:rsidRDefault="007571A3" w:rsidP="00571ADD">
            <w:r w:rsidRPr="002603BE">
              <w:t>Urban</w:t>
            </w:r>
          </w:p>
        </w:tc>
        <w:tc>
          <w:tcPr>
            <w:tcW w:w="816" w:type="dxa"/>
          </w:tcPr>
          <w:p w14:paraId="4671D8DD" w14:textId="77777777" w:rsidR="007571A3" w:rsidRPr="002603BE" w:rsidRDefault="007571A3" w:rsidP="00571ADD">
            <w:r w:rsidRPr="002603BE">
              <w:t>16-20</w:t>
            </w:r>
          </w:p>
        </w:tc>
        <w:tc>
          <w:tcPr>
            <w:tcW w:w="1636" w:type="dxa"/>
          </w:tcPr>
          <w:p w14:paraId="189972D3" w14:textId="77777777" w:rsidR="007571A3" w:rsidRPr="002603BE" w:rsidRDefault="007571A3" w:rsidP="00571ADD">
            <w:r w:rsidRPr="002603BE">
              <w:t>Online</w:t>
            </w:r>
          </w:p>
        </w:tc>
        <w:tc>
          <w:tcPr>
            <w:tcW w:w="1383" w:type="dxa"/>
          </w:tcPr>
          <w:p w14:paraId="51D6C8A4" w14:textId="77777777" w:rsidR="007571A3" w:rsidRPr="002603BE" w:rsidRDefault="007571A3" w:rsidP="00571ADD">
            <w:r w:rsidRPr="002603BE">
              <w:t>00:23:57</w:t>
            </w:r>
          </w:p>
        </w:tc>
        <w:tc>
          <w:tcPr>
            <w:tcW w:w="1536" w:type="dxa"/>
          </w:tcPr>
          <w:p w14:paraId="37DC1A10" w14:textId="1E1C19E4" w:rsidR="007571A3" w:rsidRPr="002603BE" w:rsidRDefault="007571A3" w:rsidP="00571ADD">
            <w:r w:rsidRPr="002603BE">
              <w:t>No</w:t>
            </w:r>
          </w:p>
        </w:tc>
      </w:tr>
    </w:tbl>
    <w:p w14:paraId="5D9BED1A" w14:textId="77777777" w:rsidR="001527AC" w:rsidRPr="002603BE" w:rsidRDefault="001527AC"/>
    <w:p w14:paraId="6184E54C" w14:textId="77777777" w:rsidR="001527AC" w:rsidRPr="002603BE" w:rsidRDefault="001527AC"/>
    <w:p w14:paraId="15B09FF6" w14:textId="77777777" w:rsidR="001527AC" w:rsidRPr="002603BE" w:rsidRDefault="001527AC"/>
    <w:p w14:paraId="661FB152" w14:textId="77777777" w:rsidR="001527AC" w:rsidRPr="002603BE" w:rsidRDefault="001527AC"/>
    <w:p w14:paraId="30416CC1" w14:textId="77777777" w:rsidR="00DB3AE7" w:rsidRDefault="00DB3AE7"/>
    <w:p w14:paraId="1FFE3941" w14:textId="77777777" w:rsidR="00751D6E" w:rsidRDefault="00751D6E"/>
    <w:p w14:paraId="1E6A9DFC" w14:textId="77777777" w:rsidR="00751D6E" w:rsidRDefault="00751D6E"/>
    <w:p w14:paraId="369F615A" w14:textId="77777777" w:rsidR="00751D6E" w:rsidRDefault="00751D6E"/>
    <w:p w14:paraId="452BEF00" w14:textId="77777777" w:rsidR="00751D6E" w:rsidRDefault="00751D6E"/>
    <w:p w14:paraId="650B5C47" w14:textId="77777777" w:rsidR="00751D6E" w:rsidRDefault="00751D6E"/>
    <w:p w14:paraId="4FFB1084" w14:textId="77777777" w:rsidR="00751D6E" w:rsidRDefault="00751D6E"/>
    <w:p w14:paraId="685C2211" w14:textId="77777777" w:rsidR="00751D6E" w:rsidRDefault="00751D6E"/>
    <w:p w14:paraId="0EF78B93" w14:textId="77777777" w:rsidR="00751D6E" w:rsidRDefault="00751D6E"/>
    <w:p w14:paraId="541B8D27" w14:textId="77777777" w:rsidR="00751D6E" w:rsidRDefault="00751D6E"/>
    <w:p w14:paraId="4C576DE1" w14:textId="77777777" w:rsidR="00751D6E" w:rsidRDefault="00751D6E"/>
    <w:p w14:paraId="3440FAF9" w14:textId="77777777" w:rsidR="00751D6E" w:rsidRDefault="00751D6E"/>
    <w:p w14:paraId="71F05AA0" w14:textId="77777777" w:rsidR="00751D6E" w:rsidRDefault="00751D6E"/>
    <w:p w14:paraId="030C216C" w14:textId="77777777" w:rsidR="00751D6E" w:rsidRDefault="00751D6E"/>
    <w:p w14:paraId="34F88798" w14:textId="77777777" w:rsidR="00751D6E" w:rsidRDefault="00751D6E"/>
    <w:p w14:paraId="0DFAE268" w14:textId="77777777" w:rsidR="00751D6E" w:rsidRDefault="00751D6E"/>
    <w:p w14:paraId="79A3BA27" w14:textId="77777777" w:rsidR="00751D6E" w:rsidRDefault="00751D6E"/>
    <w:p w14:paraId="62C068D4" w14:textId="77777777" w:rsidR="00751D6E" w:rsidRDefault="00751D6E"/>
    <w:p w14:paraId="4B066AD2" w14:textId="77777777" w:rsidR="00751D6E" w:rsidRDefault="00751D6E"/>
    <w:p w14:paraId="491E6219" w14:textId="77777777" w:rsidR="00751D6E" w:rsidRPr="002603BE" w:rsidRDefault="00751D6E"/>
    <w:p w14:paraId="6F0C5273" w14:textId="77777777" w:rsidR="00DB3AE7" w:rsidRPr="002603BE" w:rsidRDefault="00DB3AE7"/>
    <w:p w14:paraId="689313CF" w14:textId="100D062C" w:rsidR="006604A4" w:rsidRDefault="001527AC">
      <w:pPr>
        <w:rPr>
          <w:b/>
          <w:bCs/>
          <w:u w:val="single"/>
        </w:rPr>
      </w:pPr>
      <w:r w:rsidRPr="002603BE">
        <w:rPr>
          <w:b/>
          <w:bCs/>
          <w:u w:val="single"/>
        </w:rPr>
        <w:lastRenderedPageBreak/>
        <w:t xml:space="preserve">Additional </w:t>
      </w:r>
      <w:r w:rsidR="006E270D" w:rsidRPr="002603BE">
        <w:rPr>
          <w:b/>
          <w:bCs/>
          <w:u w:val="single"/>
        </w:rPr>
        <w:t>factors</w:t>
      </w:r>
    </w:p>
    <w:p w14:paraId="7EC0E696" w14:textId="77777777" w:rsidR="00D979CF" w:rsidRPr="002603BE" w:rsidRDefault="00D979CF">
      <w:pPr>
        <w:rPr>
          <w:b/>
          <w:bCs/>
          <w:u w:val="single"/>
        </w:rPr>
      </w:pPr>
    </w:p>
    <w:tbl>
      <w:tblPr>
        <w:tblStyle w:val="TableGrid"/>
        <w:tblW w:w="0" w:type="auto"/>
        <w:tblLook w:val="04A0" w:firstRow="1" w:lastRow="0" w:firstColumn="1" w:lastColumn="0" w:noHBand="0" w:noVBand="1"/>
      </w:tblPr>
      <w:tblGrid>
        <w:gridCol w:w="4248"/>
        <w:gridCol w:w="8647"/>
      </w:tblGrid>
      <w:tr w:rsidR="006604A4" w:rsidRPr="002603BE" w14:paraId="4372CA9C" w14:textId="77777777" w:rsidTr="00751D6E">
        <w:tc>
          <w:tcPr>
            <w:tcW w:w="12895" w:type="dxa"/>
            <w:gridSpan w:val="2"/>
            <w:shd w:val="clear" w:color="auto" w:fill="A6A6A6" w:themeFill="background1" w:themeFillShade="A6"/>
          </w:tcPr>
          <w:p w14:paraId="5A888C14" w14:textId="16982FBB" w:rsidR="006604A4" w:rsidRPr="002603BE" w:rsidRDefault="006604A4">
            <w:pPr>
              <w:rPr>
                <w:b/>
                <w:bCs/>
                <w:u w:val="single"/>
              </w:rPr>
            </w:pPr>
            <w:r w:rsidRPr="002603BE">
              <w:rPr>
                <w:b/>
                <w:bCs/>
              </w:rPr>
              <w:t xml:space="preserve">Other significant factors </w:t>
            </w:r>
            <w:r w:rsidR="009737A2" w:rsidRPr="002603BE">
              <w:rPr>
                <w:b/>
                <w:bCs/>
              </w:rPr>
              <w:t xml:space="preserve">affecting referrals to sleep services </w:t>
            </w:r>
            <w:r w:rsidRPr="002603BE">
              <w:rPr>
                <w:b/>
                <w:bCs/>
              </w:rPr>
              <w:t>that were reported by GPs but not relevant to our research question</w:t>
            </w:r>
          </w:p>
        </w:tc>
      </w:tr>
      <w:tr w:rsidR="000D6F6C" w:rsidRPr="002603BE" w14:paraId="527FE070" w14:textId="77777777" w:rsidTr="00751D6E">
        <w:tc>
          <w:tcPr>
            <w:tcW w:w="4248" w:type="dxa"/>
            <w:shd w:val="clear" w:color="auto" w:fill="CAEDFB" w:themeFill="accent4" w:themeFillTint="33"/>
          </w:tcPr>
          <w:p w14:paraId="3369EC7F" w14:textId="2562D8A8" w:rsidR="000D6F6C" w:rsidRPr="002603BE" w:rsidRDefault="00246289">
            <w:pPr>
              <w:rPr>
                <w:b/>
                <w:bCs/>
              </w:rPr>
            </w:pPr>
            <w:r w:rsidRPr="002603BE">
              <w:rPr>
                <w:b/>
                <w:bCs/>
              </w:rPr>
              <w:t>Factors</w:t>
            </w:r>
          </w:p>
        </w:tc>
        <w:tc>
          <w:tcPr>
            <w:tcW w:w="8647" w:type="dxa"/>
            <w:shd w:val="clear" w:color="auto" w:fill="CAEDFB" w:themeFill="accent4" w:themeFillTint="33"/>
          </w:tcPr>
          <w:p w14:paraId="01A282C8" w14:textId="0FE05B7E" w:rsidR="000D6F6C" w:rsidRPr="002603BE" w:rsidRDefault="00246289">
            <w:pPr>
              <w:rPr>
                <w:b/>
                <w:bCs/>
              </w:rPr>
            </w:pPr>
            <w:r w:rsidRPr="002603BE">
              <w:rPr>
                <w:b/>
                <w:bCs/>
              </w:rPr>
              <w:t>Corresponding quote</w:t>
            </w:r>
          </w:p>
        </w:tc>
      </w:tr>
      <w:tr w:rsidR="006604A4" w:rsidRPr="002603BE" w14:paraId="00B6C753" w14:textId="77777777" w:rsidTr="00751D6E">
        <w:tc>
          <w:tcPr>
            <w:tcW w:w="4248" w:type="dxa"/>
          </w:tcPr>
          <w:p w14:paraId="25D3995E" w14:textId="29EA22F2" w:rsidR="006604A4" w:rsidRPr="002603BE" w:rsidRDefault="006604A4">
            <w:pPr>
              <w:rPr>
                <w:b/>
                <w:bCs/>
                <w:u w:val="single"/>
              </w:rPr>
            </w:pPr>
            <w:r w:rsidRPr="002603BE">
              <w:t>Limited or no access to CBTi providers for insomnia</w:t>
            </w:r>
          </w:p>
        </w:tc>
        <w:tc>
          <w:tcPr>
            <w:tcW w:w="8647" w:type="dxa"/>
          </w:tcPr>
          <w:p w14:paraId="41AF64B2" w14:textId="144E7BEE" w:rsidR="006604A4" w:rsidRPr="002603BE" w:rsidRDefault="00617F9F">
            <w:r w:rsidRPr="002603BE">
              <w:t>“</w:t>
            </w:r>
            <w:r w:rsidRPr="002603BE">
              <w:rPr>
                <w:i/>
                <w:iCs/>
              </w:rPr>
              <w:t xml:space="preserve">The only thing they </w:t>
            </w:r>
            <w:r w:rsidR="00AB4237" w:rsidRPr="002603BE">
              <w:rPr>
                <w:i/>
                <w:iCs/>
              </w:rPr>
              <w:t xml:space="preserve">[sleep centre] </w:t>
            </w:r>
            <w:r w:rsidRPr="002603BE">
              <w:rPr>
                <w:i/>
                <w:iCs/>
              </w:rPr>
              <w:t>won’t see is insomnia.</w:t>
            </w:r>
            <w:r w:rsidR="00AB4237" w:rsidRPr="002603BE">
              <w:rPr>
                <w:i/>
                <w:iCs/>
              </w:rPr>
              <w:t xml:space="preserve"> […] Not commissioned</w:t>
            </w:r>
            <w:r w:rsidR="00AB4237" w:rsidRPr="002603BE">
              <w:t>.” (GP3, SL)</w:t>
            </w:r>
          </w:p>
        </w:tc>
      </w:tr>
      <w:tr w:rsidR="006604A4" w:rsidRPr="002603BE" w14:paraId="0C771FD4" w14:textId="77777777" w:rsidTr="00751D6E">
        <w:tc>
          <w:tcPr>
            <w:tcW w:w="4248" w:type="dxa"/>
          </w:tcPr>
          <w:p w14:paraId="3C31A559" w14:textId="2DE98044" w:rsidR="006604A4" w:rsidRPr="002603BE" w:rsidRDefault="006604A4" w:rsidP="006604A4">
            <w:r w:rsidRPr="002603BE">
              <w:t xml:space="preserve">Private </w:t>
            </w:r>
            <w:r w:rsidR="009737A2" w:rsidRPr="002603BE">
              <w:t xml:space="preserve">sleep </w:t>
            </w:r>
            <w:r w:rsidRPr="002603BE">
              <w:t>providers issue especially in relation to shared care agreement and no follow up</w:t>
            </w:r>
          </w:p>
          <w:p w14:paraId="7F0979A4" w14:textId="77777777" w:rsidR="006604A4" w:rsidRPr="002603BE" w:rsidRDefault="006604A4">
            <w:pPr>
              <w:rPr>
                <w:b/>
                <w:bCs/>
                <w:u w:val="single"/>
              </w:rPr>
            </w:pPr>
          </w:p>
        </w:tc>
        <w:tc>
          <w:tcPr>
            <w:tcW w:w="8647" w:type="dxa"/>
          </w:tcPr>
          <w:p w14:paraId="298C7527" w14:textId="692F294E" w:rsidR="006604A4" w:rsidRPr="002603BE" w:rsidRDefault="001B046C">
            <w:r w:rsidRPr="002603BE">
              <w:t>“</w:t>
            </w:r>
            <w:r w:rsidRPr="002603BE">
              <w:rPr>
                <w:i/>
                <w:iCs/>
              </w:rPr>
              <w:t>But the problem is, as well, with things – like you talked about shared care agreements. The problem is, if a patient pays as a one-off to see a consultant and pays out of their own pocket, they’re quite likely not to go to the follow-ups because they have to pay for the follow-ups, and then that’s a problem with a shared care agreement or with equipment that needs maintaining. We see this a lot with conditions like ADHD, where it’s a very long waiting list to go and be seen and to get put on a drug that should be shared care, but then they’ll drop out of seeing the specialist because it’s costing them. But then we can’t keep prescribing. And they don’t understand that conflict, that we can only sign a prescription if you’re still seeing the consultant</w:t>
            </w:r>
            <w:r w:rsidRPr="002603BE">
              <w:t>.” (GP16, xx)</w:t>
            </w:r>
          </w:p>
        </w:tc>
      </w:tr>
      <w:tr w:rsidR="006604A4" w:rsidRPr="002603BE" w14:paraId="0AB096BC" w14:textId="77777777" w:rsidTr="00751D6E">
        <w:tc>
          <w:tcPr>
            <w:tcW w:w="4248" w:type="dxa"/>
          </w:tcPr>
          <w:p w14:paraId="491A7E7C" w14:textId="77777777" w:rsidR="009737A2" w:rsidRPr="002603BE" w:rsidRDefault="009737A2" w:rsidP="009737A2">
            <w:r w:rsidRPr="002603BE">
              <w:t>Untimely discharge from sleep services (OSA) which means that sometimes GPs need re-ref patients again (who then wait again for months)</w:t>
            </w:r>
          </w:p>
          <w:p w14:paraId="510CC681" w14:textId="77777777" w:rsidR="006604A4" w:rsidRPr="002603BE" w:rsidRDefault="006604A4">
            <w:pPr>
              <w:rPr>
                <w:b/>
                <w:bCs/>
                <w:u w:val="single"/>
              </w:rPr>
            </w:pPr>
          </w:p>
        </w:tc>
        <w:tc>
          <w:tcPr>
            <w:tcW w:w="8647" w:type="dxa"/>
          </w:tcPr>
          <w:p w14:paraId="72282F6E" w14:textId="58442EA1" w:rsidR="006604A4" w:rsidRPr="002603BE" w:rsidRDefault="006A62D3" w:rsidP="00E9245C">
            <w:r w:rsidRPr="002603BE">
              <w:t>“</w:t>
            </w:r>
            <w:r w:rsidRPr="002603BE">
              <w:rPr>
                <w:i/>
                <w:iCs/>
              </w:rPr>
              <w:t>Then they’re referred across to the, um, sleep nurses, who will – or the sleep physiologists, rather – who will then fit them with a machine and, uh, arrange follow-up. And then you will get to a point where they are, for example, discharged from the hospital, but yet they have a machine. And then sometimes you’ll see patients who come in because their machine is broken, for example, or they can’t fix it. And then you’re in a bit of limbo, because then you have to refer them back to – say they already have a diagnosis; they just need replacement materials. And they’ll be waiting 18 months for that, for example. Yes. It’s-it’s a very bizarre system. They don’t have any point of contact where patients can just dial a number and call for-for fixing of their equipment, which you would think would be common sense. Um, but they don’t</w:t>
            </w:r>
            <w:r w:rsidRPr="002603BE">
              <w:t>.” (GP18, xx)</w:t>
            </w:r>
          </w:p>
        </w:tc>
      </w:tr>
      <w:tr w:rsidR="006604A4" w:rsidRPr="002603BE" w14:paraId="40327BE6" w14:textId="77777777" w:rsidTr="00751D6E">
        <w:tc>
          <w:tcPr>
            <w:tcW w:w="4248" w:type="dxa"/>
          </w:tcPr>
          <w:p w14:paraId="6A0DEAED" w14:textId="77777777" w:rsidR="009737A2" w:rsidRPr="002603BE" w:rsidRDefault="009737A2" w:rsidP="009737A2">
            <w:r w:rsidRPr="002603BE">
              <w:t xml:space="preserve">GPs working in areas with a proportion of non-English speakers or speakers of limited English often require an </w:t>
            </w:r>
            <w:r w:rsidRPr="002603BE">
              <w:lastRenderedPageBreak/>
              <w:t>interpreter which makes consultation appointments longer</w:t>
            </w:r>
          </w:p>
          <w:p w14:paraId="339362DE" w14:textId="77777777" w:rsidR="006604A4" w:rsidRPr="002603BE" w:rsidRDefault="006604A4">
            <w:pPr>
              <w:rPr>
                <w:b/>
                <w:bCs/>
                <w:u w:val="single"/>
              </w:rPr>
            </w:pPr>
          </w:p>
        </w:tc>
        <w:tc>
          <w:tcPr>
            <w:tcW w:w="8647" w:type="dxa"/>
          </w:tcPr>
          <w:p w14:paraId="0F41E0F2" w14:textId="49533A11" w:rsidR="00E9245C" w:rsidRPr="000673FB" w:rsidRDefault="00E9245C" w:rsidP="00E9245C">
            <w:pPr>
              <w:tabs>
                <w:tab w:val="left" w:pos="1843"/>
              </w:tabs>
              <w:spacing w:after="240"/>
              <w:ind w:left="1843" w:hanging="1843"/>
            </w:pPr>
            <w:r>
              <w:lastRenderedPageBreak/>
              <w:t>“</w:t>
            </w:r>
            <w:r w:rsidRPr="00B154DC">
              <w:rPr>
                <w:i/>
                <w:iCs/>
              </w:rPr>
              <w:t xml:space="preserve">We do, yes. So, we do quite a lot of interpreter appointments. I would say probably about 20% of my appointments are with an interpreter, so it’s quite high. </w:t>
            </w:r>
            <w:r w:rsidR="00B17F2C" w:rsidRPr="00B154DC">
              <w:rPr>
                <w:i/>
                <w:iCs/>
              </w:rPr>
              <w:t>[…]</w:t>
            </w:r>
            <w:r w:rsidR="00B154DC" w:rsidRPr="00B154DC">
              <w:rPr>
                <w:rFonts w:eastAsia="Aptos"/>
                <w:i/>
                <w:iCs/>
                <w:kern w:val="2"/>
              </w:rPr>
              <w:t xml:space="preserve">. So I would say that consultation probably does take a bit </w:t>
            </w:r>
            <w:r w:rsidR="00B154DC" w:rsidRPr="00B154DC">
              <w:rPr>
                <w:rFonts w:eastAsia="Aptos"/>
                <w:i/>
                <w:iCs/>
                <w:kern w:val="2"/>
              </w:rPr>
              <w:lastRenderedPageBreak/>
              <w:t>longer, particularly if you're doing it via an interpreter as well</w:t>
            </w:r>
            <w:r w:rsidR="00B154DC" w:rsidRPr="00610412">
              <w:rPr>
                <w:rFonts w:eastAsia="Aptos"/>
                <w:kern w:val="2"/>
              </w:rPr>
              <w:t>.</w:t>
            </w:r>
            <w:r w:rsidR="00B154DC">
              <w:rPr>
                <w:rFonts w:eastAsia="Aptos"/>
                <w:kern w:val="2"/>
              </w:rPr>
              <w:t>” (GP29, SL)</w:t>
            </w:r>
          </w:p>
          <w:p w14:paraId="3844BDCF" w14:textId="6D5F6E8A" w:rsidR="006604A4" w:rsidRPr="002603BE" w:rsidRDefault="006604A4"/>
        </w:tc>
      </w:tr>
      <w:tr w:rsidR="006604A4" w:rsidRPr="002603BE" w14:paraId="1364F306" w14:textId="77777777" w:rsidTr="00751D6E">
        <w:tc>
          <w:tcPr>
            <w:tcW w:w="4248" w:type="dxa"/>
          </w:tcPr>
          <w:p w14:paraId="4C851A9D" w14:textId="77777777" w:rsidR="009737A2" w:rsidRPr="002603BE" w:rsidRDefault="009737A2" w:rsidP="009737A2">
            <w:r w:rsidRPr="002603BE">
              <w:lastRenderedPageBreak/>
              <w:t xml:space="preserve">Some sleep specialists lack knowledge of primary care since they spent all their working lives in specialist services which impacts sleep specialists’ understanding of what can be accomplished in primary care – this could be addressed by a placement in primary care </w:t>
            </w:r>
          </w:p>
          <w:p w14:paraId="6BC80E41" w14:textId="77777777" w:rsidR="006604A4" w:rsidRPr="002603BE" w:rsidRDefault="006604A4">
            <w:pPr>
              <w:rPr>
                <w:b/>
                <w:bCs/>
                <w:u w:val="single"/>
              </w:rPr>
            </w:pPr>
          </w:p>
        </w:tc>
        <w:tc>
          <w:tcPr>
            <w:tcW w:w="8647" w:type="dxa"/>
          </w:tcPr>
          <w:p w14:paraId="74D7BC6F" w14:textId="72001F44" w:rsidR="006604A4" w:rsidRPr="002603BE" w:rsidRDefault="00914CCF">
            <w:pPr>
              <w:rPr>
                <w:b/>
                <w:bCs/>
                <w:u w:val="single"/>
              </w:rPr>
            </w:pPr>
            <w:r w:rsidRPr="002603BE">
              <w:t>“</w:t>
            </w:r>
            <w:r w:rsidRPr="002603BE">
              <w:rPr>
                <w:i/>
                <w:iCs/>
              </w:rPr>
              <w:t>I think they’re probably, um … there is always a bit of a feeling that some specialists don’t understand primary care. They’ve never worked in primary care and they don’t understand where the – the limit – where the cut-off is between what’s specialist and what’s primary care. Because they work in a very narrow field. Um, and I think the impression is that neurology is probably one of the most distant from primary care; that they have the least understanding of what can and can’t be done in primary care</w:t>
            </w:r>
            <w:r w:rsidRPr="002603BE">
              <w:t>.” (GP16, xx)</w:t>
            </w:r>
          </w:p>
        </w:tc>
      </w:tr>
      <w:tr w:rsidR="009737A2" w:rsidRPr="002603BE" w14:paraId="69B2D2BA" w14:textId="77777777" w:rsidTr="00751D6E">
        <w:tc>
          <w:tcPr>
            <w:tcW w:w="12895" w:type="dxa"/>
            <w:gridSpan w:val="2"/>
            <w:shd w:val="clear" w:color="auto" w:fill="D9F2D0" w:themeFill="accent6" w:themeFillTint="33"/>
          </w:tcPr>
          <w:p w14:paraId="056408D0" w14:textId="0AC1DB15" w:rsidR="009737A2" w:rsidRPr="002603BE" w:rsidRDefault="009737A2">
            <w:pPr>
              <w:rPr>
                <w:b/>
                <w:bCs/>
                <w:u w:val="single"/>
              </w:rPr>
            </w:pPr>
            <w:r w:rsidRPr="002603BE">
              <w:rPr>
                <w:b/>
                <w:bCs/>
              </w:rPr>
              <w:t>Barriers to referrals in general in general practice</w:t>
            </w:r>
          </w:p>
        </w:tc>
      </w:tr>
      <w:tr w:rsidR="009737A2" w:rsidRPr="002603BE" w14:paraId="75DC9242" w14:textId="77777777" w:rsidTr="00751D6E">
        <w:tc>
          <w:tcPr>
            <w:tcW w:w="4248" w:type="dxa"/>
          </w:tcPr>
          <w:p w14:paraId="7EACC235" w14:textId="329B54A6" w:rsidR="009737A2" w:rsidRPr="002603BE" w:rsidRDefault="009737A2" w:rsidP="009737A2">
            <w:r w:rsidRPr="002603BE">
              <w:t xml:space="preserve">Limited </w:t>
            </w:r>
            <w:r w:rsidR="000B7119" w:rsidRPr="002603BE">
              <w:t xml:space="preserve">time and </w:t>
            </w:r>
            <w:r w:rsidRPr="002603BE">
              <w:t>resources in general practice – GPs feel that appointments are too short</w:t>
            </w:r>
          </w:p>
          <w:p w14:paraId="1DCF2B8E" w14:textId="77777777" w:rsidR="009737A2" w:rsidRPr="002603BE" w:rsidRDefault="009737A2" w:rsidP="009737A2">
            <w:pPr>
              <w:rPr>
                <w:b/>
                <w:bCs/>
              </w:rPr>
            </w:pPr>
          </w:p>
        </w:tc>
        <w:tc>
          <w:tcPr>
            <w:tcW w:w="8647" w:type="dxa"/>
          </w:tcPr>
          <w:p w14:paraId="2FC6BA0F" w14:textId="4ACDF99B" w:rsidR="009737A2" w:rsidRPr="002603BE" w:rsidRDefault="003911B2">
            <w:r w:rsidRPr="002603BE">
              <w:t>“</w:t>
            </w:r>
            <w:r w:rsidRPr="002603BE">
              <w:rPr>
                <w:i/>
                <w:iCs/>
              </w:rPr>
              <w:t>I-I-I – in-in-in a nice way, Martina, is that a serious question? [Laughs] Uh, no, absolutely not. I mean, it’s disgusting really, to be honest with you, the-the-the lack of time that we have in general practice. It’s-it’s disgraceful, uh [laughs], and I don’t – I don’t use those words lightly, and it adds-adds stress. It’s-it’s a very, very difficult place in which to work and, yeah, uh, patients sometimes may – I dunno, not that they say this to me – but I know some patients feel rushed and feel, you know? It’s just it’s horrible. It really is, so no, absolutely not. Do we have more time – would-would I like, um, the Health Secretary, um, to watch this video and-and-and-and-and [laughs] watch other people, sit and listen to what they say? Absolutely. Do we have enough time? No, no</w:t>
            </w:r>
            <w:r w:rsidRPr="002603BE">
              <w:t>.” (GP12, EM)</w:t>
            </w:r>
          </w:p>
        </w:tc>
      </w:tr>
      <w:tr w:rsidR="009737A2" w:rsidRPr="002603BE" w14:paraId="07C3A406" w14:textId="77777777" w:rsidTr="00751D6E">
        <w:tc>
          <w:tcPr>
            <w:tcW w:w="4248" w:type="dxa"/>
          </w:tcPr>
          <w:p w14:paraId="24DAB472" w14:textId="77777777" w:rsidR="000B7119" w:rsidRPr="002603BE" w:rsidRDefault="000B7119" w:rsidP="000B7119">
            <w:r w:rsidRPr="002603BE">
              <w:t>For certain conditions, GPs need to see patients several times to decide whether and where to refer</w:t>
            </w:r>
          </w:p>
          <w:p w14:paraId="32C492A8" w14:textId="77777777" w:rsidR="009737A2" w:rsidRPr="002603BE" w:rsidRDefault="009737A2" w:rsidP="009737A2">
            <w:pPr>
              <w:rPr>
                <w:b/>
                <w:bCs/>
              </w:rPr>
            </w:pPr>
          </w:p>
        </w:tc>
        <w:tc>
          <w:tcPr>
            <w:tcW w:w="8647" w:type="dxa"/>
          </w:tcPr>
          <w:p w14:paraId="3A3B15E4" w14:textId="319EEED8" w:rsidR="009737A2" w:rsidRPr="002603BE" w:rsidRDefault="00BD43BB">
            <w:r>
              <w:t>“</w:t>
            </w:r>
            <w:r w:rsidRPr="003E1D98">
              <w:rPr>
                <w:i/>
                <w:iCs/>
              </w:rPr>
              <w:t>And for me, say, I know we’re not talking about urinary symptoms here. But there’s one for lower-lower urinary tract symptoms where I’ll get the patient to go away and complete the questionnaire because they will – they will need a second appointment anyway. That’s for urinary symptoms</w:t>
            </w:r>
            <w:r w:rsidRPr="00BD43BB">
              <w:t>.</w:t>
            </w:r>
            <w:r>
              <w:t>” (GP12, EM)</w:t>
            </w:r>
          </w:p>
        </w:tc>
      </w:tr>
    </w:tbl>
    <w:p w14:paraId="70DE0FC9" w14:textId="77777777" w:rsidR="00A51556" w:rsidRPr="002603BE" w:rsidRDefault="00A51556"/>
    <w:p w14:paraId="400C7691" w14:textId="77777777" w:rsidR="00541B80" w:rsidRPr="002603BE" w:rsidRDefault="00541B80"/>
    <w:p w14:paraId="1F4446FD" w14:textId="77777777" w:rsidR="00541B80" w:rsidRPr="002603BE" w:rsidRDefault="00541B80"/>
    <w:p w14:paraId="329372E8" w14:textId="77777777" w:rsidR="00541B80" w:rsidRPr="002603BE" w:rsidRDefault="00541B80"/>
    <w:p w14:paraId="3A9286C0" w14:textId="77777777" w:rsidR="00CF5E23" w:rsidRPr="002603BE" w:rsidRDefault="00CF5E23"/>
    <w:p w14:paraId="1297A04E" w14:textId="72ADB2BA" w:rsidR="00CF5E23" w:rsidRPr="00D979CF" w:rsidRDefault="00D979CF">
      <w:pPr>
        <w:rPr>
          <w:b/>
          <w:bCs/>
          <w:u w:val="single"/>
        </w:rPr>
      </w:pPr>
      <w:r w:rsidRPr="00D979CF">
        <w:rPr>
          <w:b/>
          <w:bCs/>
          <w:u w:val="single"/>
        </w:rPr>
        <w:lastRenderedPageBreak/>
        <w:t>Interview guide</w:t>
      </w:r>
    </w:p>
    <w:p w14:paraId="7BAFF6B0" w14:textId="77777777" w:rsidR="00CF5E23" w:rsidRPr="002603BE" w:rsidRDefault="00CF5E23"/>
    <w:p w14:paraId="318EA32F" w14:textId="7B955A31" w:rsidR="00CF5E23" w:rsidRPr="00B44F23" w:rsidRDefault="00CF5E23">
      <w:pPr>
        <w:rPr>
          <w:b/>
          <w:bCs/>
        </w:rPr>
      </w:pPr>
      <w:r w:rsidRPr="00B44F23">
        <w:rPr>
          <w:b/>
          <w:bCs/>
        </w:rPr>
        <w:t>Interview guide</w:t>
      </w:r>
      <w:r w:rsidR="008462A5" w:rsidRPr="00B44F23">
        <w:rPr>
          <w:b/>
          <w:bCs/>
        </w:rPr>
        <w:t xml:space="preserve"> </w:t>
      </w:r>
      <w:r w:rsidR="00A57350" w:rsidRPr="00B44F23">
        <w:rPr>
          <w:b/>
          <w:bCs/>
        </w:rPr>
        <w:t>(v2.0/27.11.2024)</w:t>
      </w:r>
    </w:p>
    <w:p w14:paraId="202B33E3" w14:textId="77777777" w:rsidR="00CF5E23" w:rsidRPr="002603BE" w:rsidRDefault="00CF5E23">
      <w:pPr>
        <w:rPr>
          <w:highlight w:val="yellow"/>
        </w:rPr>
      </w:pPr>
    </w:p>
    <w:p w14:paraId="5378B023" w14:textId="77777777" w:rsidR="008462A5" w:rsidRPr="00867504" w:rsidRDefault="008462A5" w:rsidP="008462A5">
      <w:pPr>
        <w:jc w:val="center"/>
        <w:rPr>
          <w:b/>
          <w:bCs/>
          <w:lang w:val="en-US"/>
        </w:rPr>
      </w:pPr>
      <w:r w:rsidRPr="00867504">
        <w:rPr>
          <w:b/>
          <w:bCs/>
          <w:lang w:val="en-US"/>
        </w:rPr>
        <w:t>Semi-structured interview guide</w:t>
      </w:r>
    </w:p>
    <w:p w14:paraId="580A14D7" w14:textId="77777777" w:rsidR="008462A5" w:rsidRPr="00867504" w:rsidRDefault="008462A5" w:rsidP="008462A5">
      <w:pPr>
        <w:jc w:val="center"/>
        <w:rPr>
          <w:color w:val="3A7C22" w:themeColor="accent6" w:themeShade="BF"/>
          <w:sz w:val="20"/>
          <w:szCs w:val="20"/>
        </w:rPr>
      </w:pPr>
      <w:r w:rsidRPr="00867504">
        <w:rPr>
          <w:color w:val="3A7C22" w:themeColor="accent6" w:themeShade="BF"/>
          <w:sz w:val="20"/>
          <w:szCs w:val="20"/>
        </w:rPr>
        <w:t xml:space="preserve">Thank you for your time in taking part in this interview. We are interested in your perspective regarding the barriers and facilitators to referrals to specialist sleep services for suspected Obstructive Sleep Apnoea (OSA) and narcolepsy. </w:t>
      </w:r>
      <w:r>
        <w:rPr>
          <w:color w:val="3A7C22" w:themeColor="accent6" w:themeShade="BF"/>
          <w:sz w:val="20"/>
          <w:szCs w:val="20"/>
        </w:rPr>
        <w:t>There is no right or wrong answer, w</w:t>
      </w:r>
      <w:r w:rsidRPr="00867504">
        <w:rPr>
          <w:color w:val="3A7C22" w:themeColor="accent6" w:themeShade="BF"/>
          <w:sz w:val="20"/>
          <w:szCs w:val="20"/>
        </w:rPr>
        <w:t xml:space="preserve">e are </w:t>
      </w:r>
      <w:r>
        <w:rPr>
          <w:color w:val="3A7C22" w:themeColor="accent6" w:themeShade="BF"/>
          <w:sz w:val="20"/>
          <w:szCs w:val="20"/>
        </w:rPr>
        <w:t xml:space="preserve">simply </w:t>
      </w:r>
      <w:r w:rsidRPr="00867504">
        <w:rPr>
          <w:color w:val="3A7C22" w:themeColor="accent6" w:themeShade="BF"/>
          <w:sz w:val="20"/>
          <w:szCs w:val="20"/>
        </w:rPr>
        <w:t xml:space="preserve">interested in your experience of treating patients with OSA and narcolepsy. We are also interested in learning about the factors that influence referrals to specialist sleep services. </w:t>
      </w:r>
    </w:p>
    <w:p w14:paraId="15CE6C0D" w14:textId="77777777" w:rsidR="008462A5" w:rsidRDefault="008462A5" w:rsidP="008462A5">
      <w:pPr>
        <w:jc w:val="center"/>
      </w:pPr>
    </w:p>
    <w:p w14:paraId="2B13F070" w14:textId="77777777" w:rsidR="008462A5" w:rsidRPr="00D63412" w:rsidRDefault="008462A5" w:rsidP="008462A5">
      <w:pPr>
        <w:jc w:val="center"/>
        <w:rPr>
          <w:b/>
          <w:bCs/>
          <w:sz w:val="23"/>
          <w:szCs w:val="23"/>
          <w:u w:val="single"/>
        </w:rPr>
      </w:pPr>
      <w:r w:rsidRPr="00D63412">
        <w:rPr>
          <w:b/>
          <w:bCs/>
          <w:sz w:val="23"/>
          <w:szCs w:val="23"/>
          <w:u w:val="single"/>
        </w:rPr>
        <w:t>Questions</w:t>
      </w:r>
    </w:p>
    <w:p w14:paraId="36FBB7A1" w14:textId="77777777" w:rsidR="008462A5" w:rsidRPr="00D63412" w:rsidRDefault="008462A5" w:rsidP="008462A5">
      <w:pPr>
        <w:pStyle w:val="ListParagraph"/>
        <w:numPr>
          <w:ilvl w:val="0"/>
          <w:numId w:val="4"/>
        </w:numPr>
        <w:autoSpaceDE/>
        <w:autoSpaceDN/>
        <w:adjustRightInd/>
        <w:spacing w:line="259" w:lineRule="auto"/>
        <w:ind w:left="0"/>
        <w:rPr>
          <w:sz w:val="23"/>
          <w:szCs w:val="23"/>
        </w:rPr>
      </w:pPr>
      <w:r w:rsidRPr="00D63412">
        <w:rPr>
          <w:sz w:val="23"/>
          <w:szCs w:val="23"/>
        </w:rPr>
        <w:t xml:space="preserve">How long have you been practising as a GP? </w:t>
      </w:r>
    </w:p>
    <w:p w14:paraId="71C06524" w14:textId="77777777" w:rsidR="008462A5" w:rsidRPr="00326CC8" w:rsidRDefault="008462A5" w:rsidP="008462A5">
      <w:pPr>
        <w:pStyle w:val="ListParagraph"/>
        <w:numPr>
          <w:ilvl w:val="0"/>
          <w:numId w:val="15"/>
        </w:numPr>
        <w:autoSpaceDE/>
        <w:autoSpaceDN/>
        <w:adjustRightInd/>
        <w:spacing w:line="259" w:lineRule="auto"/>
        <w:ind w:left="527" w:hanging="357"/>
        <w:rPr>
          <w:i/>
          <w:iCs/>
          <w:color w:val="595959" w:themeColor="text1" w:themeTint="A6"/>
          <w:sz w:val="20"/>
          <w:szCs w:val="20"/>
        </w:rPr>
      </w:pPr>
      <w:r w:rsidRPr="00326CC8">
        <w:rPr>
          <w:i/>
          <w:iCs/>
          <w:color w:val="595959" w:themeColor="text1" w:themeTint="A6"/>
          <w:sz w:val="20"/>
          <w:szCs w:val="20"/>
        </w:rPr>
        <w:t>Are you working full-time or part-time?</w:t>
      </w:r>
    </w:p>
    <w:p w14:paraId="7CF5051E" w14:textId="77777777" w:rsidR="008462A5" w:rsidRPr="0028745F" w:rsidRDefault="008462A5" w:rsidP="008462A5">
      <w:pPr>
        <w:pStyle w:val="ListParagraph"/>
        <w:numPr>
          <w:ilvl w:val="0"/>
          <w:numId w:val="15"/>
        </w:numPr>
        <w:autoSpaceDE/>
        <w:autoSpaceDN/>
        <w:adjustRightInd/>
        <w:spacing w:line="259" w:lineRule="auto"/>
        <w:ind w:left="527" w:hanging="357"/>
        <w:rPr>
          <w:i/>
          <w:iCs/>
          <w:color w:val="808080" w:themeColor="background1" w:themeShade="80"/>
          <w:sz w:val="20"/>
          <w:szCs w:val="20"/>
        </w:rPr>
      </w:pPr>
      <w:r w:rsidRPr="0028745F">
        <w:rPr>
          <w:i/>
          <w:iCs/>
          <w:color w:val="808080" w:themeColor="background1" w:themeShade="80"/>
          <w:sz w:val="20"/>
          <w:szCs w:val="20"/>
        </w:rPr>
        <w:t>Tell me about your practice – how many GPs, how many sites, in which areas, etc.?</w:t>
      </w:r>
    </w:p>
    <w:p w14:paraId="5ED25798" w14:textId="77777777" w:rsidR="008462A5" w:rsidRPr="0028745F" w:rsidRDefault="008462A5" w:rsidP="008462A5">
      <w:pPr>
        <w:pStyle w:val="ListParagraph"/>
        <w:numPr>
          <w:ilvl w:val="0"/>
          <w:numId w:val="15"/>
        </w:numPr>
        <w:autoSpaceDE/>
        <w:autoSpaceDN/>
        <w:adjustRightInd/>
        <w:spacing w:line="259" w:lineRule="auto"/>
        <w:ind w:left="527" w:hanging="357"/>
        <w:rPr>
          <w:i/>
          <w:iCs/>
          <w:color w:val="808080" w:themeColor="background1" w:themeShade="80"/>
          <w:sz w:val="20"/>
          <w:szCs w:val="20"/>
        </w:rPr>
      </w:pPr>
      <w:r w:rsidRPr="0028745F">
        <w:rPr>
          <w:i/>
          <w:iCs/>
          <w:color w:val="808080" w:themeColor="background1" w:themeShade="80"/>
          <w:sz w:val="20"/>
          <w:szCs w:val="20"/>
        </w:rPr>
        <w:t>How can a patient make an appointment? Any triage systems in place?</w:t>
      </w:r>
    </w:p>
    <w:p w14:paraId="46773A42" w14:textId="77777777" w:rsidR="008462A5" w:rsidRPr="0028745F" w:rsidRDefault="008462A5" w:rsidP="008462A5">
      <w:pPr>
        <w:pStyle w:val="ListParagraph"/>
        <w:numPr>
          <w:ilvl w:val="0"/>
          <w:numId w:val="15"/>
        </w:numPr>
        <w:autoSpaceDE/>
        <w:autoSpaceDN/>
        <w:adjustRightInd/>
        <w:spacing w:line="259" w:lineRule="auto"/>
        <w:ind w:left="527" w:hanging="357"/>
        <w:rPr>
          <w:i/>
          <w:iCs/>
          <w:color w:val="808080" w:themeColor="background1" w:themeShade="80"/>
          <w:sz w:val="20"/>
          <w:szCs w:val="20"/>
        </w:rPr>
      </w:pPr>
      <w:r w:rsidRPr="0028745F">
        <w:rPr>
          <w:i/>
          <w:iCs/>
          <w:color w:val="808080" w:themeColor="background1" w:themeShade="80"/>
          <w:sz w:val="20"/>
          <w:szCs w:val="20"/>
        </w:rPr>
        <w:t>Where do your patients live: urban rural areas?</w:t>
      </w:r>
    </w:p>
    <w:p w14:paraId="6702E039" w14:textId="77777777" w:rsidR="008462A5" w:rsidRDefault="008462A5" w:rsidP="008462A5">
      <w:pPr>
        <w:pStyle w:val="ListParagraph"/>
        <w:ind w:left="0"/>
      </w:pPr>
    </w:p>
    <w:p w14:paraId="7460DA46" w14:textId="77777777" w:rsidR="008462A5" w:rsidRPr="00D63412" w:rsidRDefault="008462A5" w:rsidP="008462A5">
      <w:pPr>
        <w:pStyle w:val="ListParagraph"/>
        <w:numPr>
          <w:ilvl w:val="0"/>
          <w:numId w:val="4"/>
        </w:numPr>
        <w:autoSpaceDE/>
        <w:autoSpaceDN/>
        <w:adjustRightInd/>
        <w:spacing w:line="259" w:lineRule="auto"/>
        <w:ind w:left="0"/>
        <w:rPr>
          <w:sz w:val="23"/>
          <w:szCs w:val="23"/>
        </w:rPr>
      </w:pPr>
      <w:r w:rsidRPr="00D63412">
        <w:rPr>
          <w:sz w:val="23"/>
          <w:szCs w:val="23"/>
        </w:rPr>
        <w:t>Was there a particular reason why you volunteered to participate in this study?</w:t>
      </w:r>
    </w:p>
    <w:p w14:paraId="42A29B07" w14:textId="77777777" w:rsidR="008462A5" w:rsidRPr="00F9755B" w:rsidRDefault="008462A5" w:rsidP="008462A5">
      <w:pPr>
        <w:pStyle w:val="ListParagraph"/>
        <w:numPr>
          <w:ilvl w:val="0"/>
          <w:numId w:val="16"/>
        </w:numPr>
        <w:autoSpaceDE/>
        <w:autoSpaceDN/>
        <w:adjustRightInd/>
        <w:spacing w:line="259" w:lineRule="auto"/>
        <w:ind w:left="527" w:hanging="357"/>
        <w:rPr>
          <w:i/>
          <w:iCs/>
          <w:color w:val="404040" w:themeColor="text1" w:themeTint="BF"/>
          <w:sz w:val="20"/>
          <w:szCs w:val="20"/>
        </w:rPr>
      </w:pPr>
      <w:r w:rsidRPr="00326CC8">
        <w:rPr>
          <w:i/>
          <w:iCs/>
          <w:color w:val="595959" w:themeColor="text1" w:themeTint="A6"/>
          <w:sz w:val="20"/>
          <w:szCs w:val="20"/>
        </w:rPr>
        <w:t>A particular interest in OSA or narcolepsy? Or a desire to expand your knowledge?</w:t>
      </w:r>
    </w:p>
    <w:p w14:paraId="73222F16" w14:textId="77777777" w:rsidR="008462A5" w:rsidRDefault="008462A5" w:rsidP="008462A5">
      <w:pPr>
        <w:ind w:left="17"/>
      </w:pPr>
    </w:p>
    <w:p w14:paraId="01754D24" w14:textId="77777777" w:rsidR="008462A5" w:rsidRPr="001944F9" w:rsidRDefault="008462A5" w:rsidP="008462A5">
      <w:pPr>
        <w:pStyle w:val="ListParagraph"/>
        <w:numPr>
          <w:ilvl w:val="0"/>
          <w:numId w:val="4"/>
        </w:numPr>
        <w:autoSpaceDE/>
        <w:autoSpaceDN/>
        <w:adjustRightInd/>
        <w:spacing w:line="259" w:lineRule="auto"/>
        <w:ind w:left="0"/>
        <w:rPr>
          <w:color w:val="0B769F" w:themeColor="accent4" w:themeShade="BF"/>
          <w:sz w:val="20"/>
          <w:szCs w:val="20"/>
        </w:rPr>
      </w:pPr>
      <w:r w:rsidRPr="00D63412">
        <w:rPr>
          <w:sz w:val="23"/>
          <w:szCs w:val="23"/>
        </w:rPr>
        <w:t xml:space="preserve">Some of your patients may report feeling very sleepy during the day. Do you ask your patients how feeling very sleepy during the day </w:t>
      </w:r>
      <w:r w:rsidRPr="00D63412">
        <w:rPr>
          <w:i/>
          <w:iCs/>
          <w:sz w:val="23"/>
          <w:szCs w:val="23"/>
        </w:rPr>
        <w:t>(*also called Excessive Daytime Sleepiness</w:t>
      </w:r>
      <w:r>
        <w:rPr>
          <w:i/>
          <w:iCs/>
          <w:sz w:val="23"/>
          <w:szCs w:val="23"/>
        </w:rPr>
        <w:t xml:space="preserve"> EDS</w:t>
      </w:r>
      <w:r w:rsidRPr="00D63412">
        <w:rPr>
          <w:sz w:val="23"/>
          <w:szCs w:val="23"/>
        </w:rPr>
        <w:t>) has impacted on their quality of life? Do you have any concerns about it?</w:t>
      </w:r>
      <w:r>
        <w:t xml:space="preserve"> </w:t>
      </w:r>
      <w:r w:rsidRPr="001944F9">
        <w:rPr>
          <w:color w:val="0B769F" w:themeColor="accent4" w:themeShade="BF"/>
          <w:sz w:val="20"/>
          <w:szCs w:val="20"/>
        </w:rPr>
        <w:t xml:space="preserve">(Automatic motivation) </w:t>
      </w:r>
    </w:p>
    <w:p w14:paraId="0C1D1228" w14:textId="77777777" w:rsidR="008462A5" w:rsidRPr="001944F9" w:rsidRDefault="008462A5" w:rsidP="008462A5">
      <w:pPr>
        <w:pStyle w:val="ListParagraph"/>
        <w:numPr>
          <w:ilvl w:val="0"/>
          <w:numId w:val="16"/>
        </w:numPr>
        <w:pBdr>
          <w:top w:val="nil"/>
          <w:left w:val="nil"/>
          <w:bottom w:val="nil"/>
          <w:right w:val="nil"/>
          <w:between w:val="nil"/>
          <w:bar w:val="nil"/>
        </w:pBdr>
        <w:autoSpaceDE/>
        <w:autoSpaceDN/>
        <w:adjustRightInd/>
        <w:spacing w:line="259" w:lineRule="auto"/>
        <w:ind w:left="340"/>
        <w:contextualSpacing w:val="0"/>
        <w:rPr>
          <w:i/>
          <w:iCs/>
          <w:color w:val="0B769F" w:themeColor="accent4" w:themeShade="BF"/>
          <w:sz w:val="20"/>
          <w:szCs w:val="20"/>
        </w:rPr>
      </w:pPr>
      <w:r>
        <w:rPr>
          <w:i/>
          <w:iCs/>
          <w:color w:val="595959" w:themeColor="text1" w:themeTint="A6"/>
          <w:sz w:val="20"/>
          <w:szCs w:val="20"/>
        </w:rPr>
        <w:t>F</w:t>
      </w:r>
      <w:r w:rsidRPr="00757095">
        <w:rPr>
          <w:i/>
          <w:iCs/>
          <w:color w:val="595959" w:themeColor="text1" w:themeTint="A6"/>
          <w:sz w:val="20"/>
          <w:szCs w:val="20"/>
        </w:rPr>
        <w:t>amiliar with the Epworth Sleepiness Scale?</w:t>
      </w:r>
      <w:r w:rsidRPr="00757095">
        <w:rPr>
          <w:color w:val="595959" w:themeColor="text1" w:themeTint="A6"/>
          <w:sz w:val="20"/>
          <w:szCs w:val="20"/>
        </w:rPr>
        <w:t xml:space="preserve"> </w:t>
      </w:r>
      <w:r w:rsidRPr="00757095">
        <w:rPr>
          <w:i/>
          <w:iCs/>
          <w:color w:val="595959" w:themeColor="text1" w:themeTint="A6"/>
          <w:sz w:val="20"/>
          <w:szCs w:val="20"/>
        </w:rPr>
        <w:t>Do you know where to access</w:t>
      </w:r>
      <w:r>
        <w:rPr>
          <w:i/>
          <w:iCs/>
          <w:color w:val="595959" w:themeColor="text1" w:themeTint="A6"/>
          <w:sz w:val="20"/>
          <w:szCs w:val="20"/>
        </w:rPr>
        <w:t xml:space="preserve"> it</w:t>
      </w:r>
      <w:r w:rsidRPr="001944F9">
        <w:rPr>
          <w:i/>
          <w:iCs/>
          <w:color w:val="0B769F" w:themeColor="accent4" w:themeShade="BF"/>
          <w:sz w:val="20"/>
          <w:szCs w:val="20"/>
        </w:rPr>
        <w:t xml:space="preserve">? </w:t>
      </w:r>
      <w:r w:rsidRPr="001944F9">
        <w:rPr>
          <w:color w:val="0B769F" w:themeColor="accent4" w:themeShade="BF"/>
          <w:sz w:val="20"/>
          <w:szCs w:val="20"/>
          <w:u w:color="4C94D8"/>
          <w:lang w:val="en-US"/>
        </w:rPr>
        <w:t>(Psychological capability)</w:t>
      </w:r>
    </w:p>
    <w:p w14:paraId="524E4539" w14:textId="77777777" w:rsidR="008462A5" w:rsidRPr="002C7EE4" w:rsidRDefault="008462A5" w:rsidP="008462A5">
      <w:pPr>
        <w:pStyle w:val="ListParagraph"/>
        <w:numPr>
          <w:ilvl w:val="0"/>
          <w:numId w:val="11"/>
        </w:numPr>
        <w:autoSpaceDE/>
        <w:autoSpaceDN/>
        <w:adjustRightInd/>
        <w:spacing w:line="259" w:lineRule="auto"/>
        <w:ind w:left="340" w:hanging="357"/>
        <w:rPr>
          <w:color w:val="0B769F" w:themeColor="accent4" w:themeShade="BF"/>
          <w:sz w:val="20"/>
          <w:szCs w:val="20"/>
        </w:rPr>
      </w:pPr>
      <w:r>
        <w:rPr>
          <w:i/>
          <w:iCs/>
          <w:color w:val="595959" w:themeColor="text1" w:themeTint="A6"/>
          <w:sz w:val="20"/>
          <w:szCs w:val="20"/>
          <w:u w:color="4C94D8"/>
        </w:rPr>
        <w:t>W</w:t>
      </w:r>
      <w:r w:rsidRPr="00684079">
        <w:rPr>
          <w:i/>
          <w:iCs/>
          <w:color w:val="595959" w:themeColor="text1" w:themeTint="A6"/>
          <w:sz w:val="20"/>
          <w:szCs w:val="20"/>
          <w:u w:color="4C94D8"/>
          <w:lang w:val="en-US"/>
        </w:rPr>
        <w:t>hat other conditions might you consider</w:t>
      </w:r>
      <w:r>
        <w:rPr>
          <w:i/>
          <w:iCs/>
          <w:color w:val="595959" w:themeColor="text1" w:themeTint="A6"/>
          <w:sz w:val="20"/>
          <w:szCs w:val="20"/>
          <w:u w:color="4C94D8"/>
          <w:lang w:val="en-US"/>
        </w:rPr>
        <w:t xml:space="preserve"> when a patient reports EDS</w:t>
      </w:r>
      <w:r w:rsidRPr="00684079">
        <w:rPr>
          <w:i/>
          <w:iCs/>
          <w:color w:val="595959" w:themeColor="text1" w:themeTint="A6"/>
          <w:sz w:val="20"/>
          <w:szCs w:val="20"/>
          <w:u w:color="4C94D8"/>
          <w:lang w:val="en-US"/>
        </w:rPr>
        <w:t xml:space="preserve">? </w:t>
      </w:r>
      <w:r w:rsidRPr="001944F9">
        <w:rPr>
          <w:color w:val="0B769F" w:themeColor="accent4" w:themeShade="BF"/>
          <w:sz w:val="20"/>
          <w:szCs w:val="20"/>
          <w:u w:color="4C94D8"/>
          <w:lang w:val="en-US"/>
        </w:rPr>
        <w:t>(Psychological capability)</w:t>
      </w:r>
    </w:p>
    <w:p w14:paraId="1FC285FF" w14:textId="77777777" w:rsidR="008462A5" w:rsidRPr="0028745F" w:rsidRDefault="008462A5" w:rsidP="008462A5">
      <w:pPr>
        <w:pStyle w:val="ListParagraph"/>
        <w:numPr>
          <w:ilvl w:val="0"/>
          <w:numId w:val="11"/>
        </w:numPr>
        <w:autoSpaceDE/>
        <w:autoSpaceDN/>
        <w:adjustRightInd/>
        <w:spacing w:line="259" w:lineRule="auto"/>
        <w:ind w:left="340" w:hanging="357"/>
        <w:rPr>
          <w:color w:val="808080" w:themeColor="background1" w:themeShade="80"/>
          <w:sz w:val="20"/>
          <w:szCs w:val="20"/>
        </w:rPr>
      </w:pPr>
      <w:r w:rsidRPr="0028745F">
        <w:rPr>
          <w:i/>
          <w:iCs/>
          <w:color w:val="808080" w:themeColor="background1" w:themeShade="80"/>
          <w:sz w:val="20"/>
          <w:szCs w:val="20"/>
          <w:u w:color="4C94D8"/>
        </w:rPr>
        <w:t>When do you use and how do you interpret it?</w:t>
      </w:r>
    </w:p>
    <w:p w14:paraId="049B4130" w14:textId="77777777" w:rsidR="008462A5" w:rsidRPr="0028745F" w:rsidRDefault="008462A5" w:rsidP="008462A5">
      <w:pPr>
        <w:pStyle w:val="ListParagraph"/>
        <w:numPr>
          <w:ilvl w:val="0"/>
          <w:numId w:val="11"/>
        </w:numPr>
        <w:autoSpaceDE/>
        <w:autoSpaceDN/>
        <w:adjustRightInd/>
        <w:spacing w:line="259" w:lineRule="auto"/>
        <w:ind w:left="340" w:hanging="357"/>
        <w:rPr>
          <w:color w:val="808080" w:themeColor="background1" w:themeShade="80"/>
          <w:sz w:val="20"/>
          <w:szCs w:val="20"/>
        </w:rPr>
      </w:pPr>
      <w:r w:rsidRPr="0028745F">
        <w:rPr>
          <w:i/>
          <w:iCs/>
          <w:color w:val="808080" w:themeColor="background1" w:themeShade="80"/>
          <w:sz w:val="20"/>
          <w:szCs w:val="20"/>
          <w:u w:color="4C94D8"/>
        </w:rPr>
        <w:t>If a patient reports feeling very sleepy as the primary concern when booking an appointment, who would typically see the patient? A GP/ nurse?</w:t>
      </w:r>
    </w:p>
    <w:p w14:paraId="53206EBB" w14:textId="77777777" w:rsidR="008462A5" w:rsidRPr="0028745F" w:rsidRDefault="008462A5" w:rsidP="008462A5">
      <w:pPr>
        <w:pStyle w:val="ListParagraph"/>
        <w:numPr>
          <w:ilvl w:val="0"/>
          <w:numId w:val="11"/>
        </w:numPr>
        <w:autoSpaceDE/>
        <w:autoSpaceDN/>
        <w:adjustRightInd/>
        <w:spacing w:line="259" w:lineRule="auto"/>
        <w:ind w:left="340" w:hanging="357"/>
        <w:rPr>
          <w:color w:val="808080" w:themeColor="background1" w:themeShade="80"/>
          <w:sz w:val="20"/>
          <w:szCs w:val="20"/>
        </w:rPr>
      </w:pPr>
      <w:r w:rsidRPr="0028745F">
        <w:rPr>
          <w:i/>
          <w:iCs/>
          <w:color w:val="808080" w:themeColor="background1" w:themeShade="80"/>
          <w:sz w:val="20"/>
          <w:szCs w:val="20"/>
          <w:u w:color="4C94D8"/>
        </w:rPr>
        <w:t>How do you differentiate between fatigue and excessive daytime sleepiness?</w:t>
      </w:r>
    </w:p>
    <w:p w14:paraId="1E44E0CA" w14:textId="77777777" w:rsidR="008462A5" w:rsidRPr="00232EC3" w:rsidRDefault="008462A5" w:rsidP="008462A5">
      <w:pPr>
        <w:pStyle w:val="ListParagraph"/>
        <w:ind w:left="0"/>
        <w:rPr>
          <w:color w:val="4C94D8" w:themeColor="text2" w:themeTint="80"/>
        </w:rPr>
      </w:pPr>
    </w:p>
    <w:p w14:paraId="53706B97" w14:textId="77777777" w:rsidR="008462A5" w:rsidRDefault="008462A5" w:rsidP="008462A5">
      <w:pPr>
        <w:ind w:left="170"/>
        <w:rPr>
          <w:color w:val="595959" w:themeColor="text1" w:themeTint="A6"/>
          <w:sz w:val="20"/>
          <w:szCs w:val="20"/>
        </w:rPr>
      </w:pPr>
    </w:p>
    <w:p w14:paraId="1ADC6144" w14:textId="77777777" w:rsidR="008462A5" w:rsidRPr="0058526C" w:rsidRDefault="008462A5" w:rsidP="008462A5">
      <w:pPr>
        <w:ind w:left="17"/>
        <w:rPr>
          <w:i/>
          <w:iCs/>
          <w:color w:val="3A7C22" w:themeColor="accent6" w:themeShade="BF"/>
        </w:rPr>
      </w:pPr>
      <w:r w:rsidRPr="0058526C">
        <w:rPr>
          <w:i/>
          <w:iCs/>
          <w:color w:val="3A7C22" w:themeColor="accent6" w:themeShade="BF"/>
        </w:rPr>
        <w:t>*I am interested in learning about your experience of treating patients with OSA and narcolepsy. The first part of the interview will focus on OSA and the second on narcolepsy.</w:t>
      </w:r>
    </w:p>
    <w:p w14:paraId="138C2647" w14:textId="77777777" w:rsidR="008462A5" w:rsidRPr="00F9755B" w:rsidRDefault="008462A5" w:rsidP="008462A5">
      <w:pPr>
        <w:ind w:left="170"/>
        <w:rPr>
          <w:color w:val="595959" w:themeColor="text1" w:themeTint="A6"/>
          <w:sz w:val="20"/>
          <w:szCs w:val="20"/>
        </w:rPr>
      </w:pPr>
    </w:p>
    <w:p w14:paraId="02A52A98" w14:textId="77777777" w:rsidR="008462A5" w:rsidRPr="00DE64D7" w:rsidRDefault="008462A5" w:rsidP="008462A5">
      <w:pPr>
        <w:rPr>
          <w:b/>
          <w:bCs/>
          <w:sz w:val="28"/>
          <w:szCs w:val="28"/>
          <w:u w:val="single"/>
        </w:rPr>
      </w:pPr>
      <w:r w:rsidRPr="00651945">
        <w:rPr>
          <w:b/>
          <w:bCs/>
          <w:sz w:val="28"/>
          <w:szCs w:val="28"/>
          <w:u w:val="single"/>
        </w:rPr>
        <w:t>Obstructive sleep apnoea</w:t>
      </w:r>
    </w:p>
    <w:p w14:paraId="155FB08F" w14:textId="77777777" w:rsidR="008462A5" w:rsidRPr="0090683C" w:rsidRDefault="008462A5" w:rsidP="008462A5">
      <w:pPr>
        <w:pStyle w:val="ListParagraph"/>
        <w:numPr>
          <w:ilvl w:val="0"/>
          <w:numId w:val="4"/>
        </w:numPr>
        <w:autoSpaceDE/>
        <w:autoSpaceDN/>
        <w:adjustRightInd/>
        <w:spacing w:line="259" w:lineRule="auto"/>
        <w:ind w:left="0" w:hanging="357"/>
        <w:rPr>
          <w:sz w:val="28"/>
          <w:szCs w:val="28"/>
          <w:u w:val="single"/>
        </w:rPr>
      </w:pPr>
      <w:r w:rsidRPr="0058526C">
        <w:rPr>
          <w:sz w:val="23"/>
          <w:szCs w:val="23"/>
        </w:rPr>
        <w:t>Could you describe your last patient with suspected OSA symptoms to me, what symptoms did he or she present with?</w:t>
      </w:r>
      <w:r w:rsidRPr="00BF32CF">
        <w:t xml:space="preserve"> </w:t>
      </w:r>
      <w:r w:rsidRPr="00326CC8">
        <w:rPr>
          <w:color w:val="4C94D8" w:themeColor="text2" w:themeTint="80"/>
          <w:sz w:val="18"/>
          <w:szCs w:val="18"/>
        </w:rPr>
        <w:t>(Psychological capability)</w:t>
      </w:r>
    </w:p>
    <w:p w14:paraId="13051F4B" w14:textId="77777777" w:rsidR="008462A5" w:rsidRDefault="008462A5" w:rsidP="008462A5"/>
    <w:p w14:paraId="468E3359" w14:textId="77777777" w:rsidR="008462A5" w:rsidRPr="0058526C" w:rsidRDefault="008462A5" w:rsidP="008462A5">
      <w:pPr>
        <w:pStyle w:val="ListParagraph"/>
        <w:numPr>
          <w:ilvl w:val="0"/>
          <w:numId w:val="4"/>
        </w:numPr>
        <w:autoSpaceDE/>
        <w:autoSpaceDN/>
        <w:adjustRightInd/>
        <w:spacing w:line="259" w:lineRule="auto"/>
        <w:ind w:left="0" w:hanging="357"/>
        <w:rPr>
          <w:sz w:val="23"/>
          <w:szCs w:val="23"/>
        </w:rPr>
      </w:pPr>
      <w:r w:rsidRPr="0058526C">
        <w:rPr>
          <w:sz w:val="23"/>
          <w:szCs w:val="23"/>
        </w:rPr>
        <w:t xml:space="preserve">What happens when you encounter a patient presenting with the symptoms of OSA? Could you describe the consultation? </w:t>
      </w:r>
    </w:p>
    <w:p w14:paraId="5854B286" w14:textId="77777777" w:rsidR="008462A5" w:rsidRPr="00165376" w:rsidRDefault="008462A5" w:rsidP="008462A5">
      <w:pPr>
        <w:pStyle w:val="ListParagraph"/>
        <w:numPr>
          <w:ilvl w:val="0"/>
          <w:numId w:val="14"/>
        </w:numPr>
        <w:autoSpaceDE/>
        <w:autoSpaceDN/>
        <w:adjustRightInd/>
        <w:spacing w:line="259" w:lineRule="auto"/>
        <w:ind w:left="527" w:hanging="357"/>
        <w:rPr>
          <w:i/>
          <w:iCs/>
          <w:color w:val="4C94D8" w:themeColor="text2" w:themeTint="80"/>
          <w:sz w:val="20"/>
          <w:szCs w:val="20"/>
        </w:rPr>
      </w:pPr>
      <w:r w:rsidRPr="000B560F">
        <w:rPr>
          <w:i/>
          <w:iCs/>
          <w:color w:val="595959" w:themeColor="text1" w:themeTint="A6"/>
          <w:sz w:val="20"/>
          <w:szCs w:val="20"/>
        </w:rPr>
        <w:t xml:space="preserve">Any tools to help you diagnose? At what point would you use these tools? </w:t>
      </w:r>
      <w:r w:rsidRPr="00E173C8">
        <w:rPr>
          <w:i/>
          <w:iCs/>
          <w:color w:val="4C94D8" w:themeColor="text2" w:themeTint="80"/>
          <w:sz w:val="20"/>
          <w:szCs w:val="20"/>
        </w:rPr>
        <w:t>(Physical capability)</w:t>
      </w:r>
    </w:p>
    <w:p w14:paraId="4451ACAD" w14:textId="77777777" w:rsidR="008462A5" w:rsidRDefault="008462A5" w:rsidP="008462A5">
      <w:pPr>
        <w:pStyle w:val="ListParagraph"/>
        <w:numPr>
          <w:ilvl w:val="0"/>
          <w:numId w:val="14"/>
        </w:numPr>
        <w:autoSpaceDE/>
        <w:autoSpaceDN/>
        <w:adjustRightInd/>
        <w:spacing w:line="259" w:lineRule="auto"/>
        <w:ind w:left="527" w:hanging="357"/>
        <w:rPr>
          <w:i/>
          <w:iCs/>
          <w:color w:val="4C94D8" w:themeColor="text2" w:themeTint="80"/>
          <w:sz w:val="20"/>
          <w:szCs w:val="20"/>
        </w:rPr>
      </w:pPr>
      <w:r w:rsidRPr="000B560F">
        <w:rPr>
          <w:i/>
          <w:iCs/>
          <w:color w:val="595959" w:themeColor="text1" w:themeTint="A6"/>
          <w:sz w:val="20"/>
          <w:szCs w:val="20"/>
        </w:rPr>
        <w:t xml:space="preserve">Do you have enough time and resources to conduct a consultation? </w:t>
      </w:r>
      <w:r w:rsidRPr="00E173C8">
        <w:rPr>
          <w:i/>
          <w:iCs/>
          <w:color w:val="4C94D8" w:themeColor="text2" w:themeTint="80"/>
          <w:sz w:val="20"/>
          <w:szCs w:val="20"/>
        </w:rPr>
        <w:t>(Physical capability)</w:t>
      </w:r>
    </w:p>
    <w:p w14:paraId="0C5A3534" w14:textId="77777777" w:rsidR="008462A5" w:rsidRPr="002A110F" w:rsidRDefault="008462A5" w:rsidP="008462A5">
      <w:pPr>
        <w:rPr>
          <w:i/>
          <w:iCs/>
          <w:color w:val="4C94D8" w:themeColor="text2" w:themeTint="80"/>
          <w:sz w:val="20"/>
          <w:szCs w:val="20"/>
        </w:rPr>
      </w:pPr>
    </w:p>
    <w:p w14:paraId="7BB7C2E2" w14:textId="77777777" w:rsidR="008462A5" w:rsidRPr="0028745F" w:rsidRDefault="008462A5" w:rsidP="008462A5">
      <w:pPr>
        <w:rPr>
          <w:i/>
          <w:iCs/>
          <w:color w:val="4C94D8" w:themeColor="text2" w:themeTint="80"/>
          <w:sz w:val="20"/>
          <w:szCs w:val="20"/>
        </w:rPr>
      </w:pPr>
    </w:p>
    <w:p w14:paraId="53BC64BE" w14:textId="77777777" w:rsidR="008462A5" w:rsidRPr="00D91F7C" w:rsidRDefault="008462A5" w:rsidP="008462A5">
      <w:pPr>
        <w:pStyle w:val="ListParagraph"/>
        <w:numPr>
          <w:ilvl w:val="0"/>
          <w:numId w:val="4"/>
        </w:numPr>
        <w:autoSpaceDE/>
        <w:autoSpaceDN/>
        <w:adjustRightInd/>
        <w:spacing w:line="259" w:lineRule="auto"/>
        <w:ind w:left="17" w:hanging="357"/>
        <w:rPr>
          <w:i/>
          <w:iCs/>
          <w:color w:val="4C94D8" w:themeColor="text2" w:themeTint="80"/>
          <w:sz w:val="20"/>
          <w:szCs w:val="20"/>
        </w:rPr>
      </w:pPr>
      <w:r w:rsidRPr="00D91F7C">
        <w:rPr>
          <w:rFonts w:cs="Arial"/>
          <w:sz w:val="23"/>
          <w:szCs w:val="23"/>
        </w:rPr>
        <w:t xml:space="preserve">Are there any preparatory or introductory steps at your practice to help you screen for OSA? </w:t>
      </w:r>
      <w:r w:rsidRPr="00D91F7C">
        <w:rPr>
          <w:i/>
          <w:iCs/>
          <w:color w:val="4C94D8" w:themeColor="text2" w:themeTint="80"/>
          <w:sz w:val="20"/>
          <w:szCs w:val="20"/>
        </w:rPr>
        <w:t>(Physical capability)</w:t>
      </w:r>
    </w:p>
    <w:p w14:paraId="7D71A49C" w14:textId="77777777" w:rsidR="008462A5" w:rsidRPr="00B231D9" w:rsidRDefault="008462A5" w:rsidP="008462A5">
      <w:pPr>
        <w:pStyle w:val="ListParagraph"/>
        <w:numPr>
          <w:ilvl w:val="0"/>
          <w:numId w:val="15"/>
        </w:numPr>
        <w:autoSpaceDE/>
        <w:autoSpaceDN/>
        <w:adjustRightInd/>
        <w:spacing w:line="259" w:lineRule="auto"/>
        <w:ind w:left="527" w:hanging="357"/>
        <w:rPr>
          <w:i/>
          <w:iCs/>
          <w:color w:val="595959" w:themeColor="text1" w:themeTint="A6"/>
          <w:sz w:val="20"/>
          <w:szCs w:val="20"/>
        </w:rPr>
      </w:pPr>
      <w:r w:rsidRPr="004C70F1">
        <w:rPr>
          <w:i/>
          <w:iCs/>
          <w:color w:val="595959" w:themeColor="text1" w:themeTint="A6"/>
          <w:sz w:val="20"/>
          <w:szCs w:val="20"/>
        </w:rPr>
        <w:t>Do you have a triage system in place? If yes, how does the triage system work?</w:t>
      </w:r>
      <w:r>
        <w:rPr>
          <w:i/>
          <w:iCs/>
          <w:color w:val="595959" w:themeColor="text1" w:themeTint="A6"/>
          <w:sz w:val="20"/>
          <w:szCs w:val="20"/>
        </w:rPr>
        <w:t xml:space="preserve"> </w:t>
      </w:r>
      <w:r w:rsidRPr="00B231D9">
        <w:rPr>
          <w:color w:val="4C94D8" w:themeColor="text2" w:themeTint="80"/>
          <w:sz w:val="18"/>
          <w:szCs w:val="18"/>
        </w:rPr>
        <w:t>(Automatic motivation)</w:t>
      </w:r>
    </w:p>
    <w:p w14:paraId="0BC501D7" w14:textId="77777777" w:rsidR="008462A5" w:rsidRPr="0028745F" w:rsidRDefault="008462A5" w:rsidP="008462A5">
      <w:pPr>
        <w:pStyle w:val="ListParagraph"/>
        <w:numPr>
          <w:ilvl w:val="0"/>
          <w:numId w:val="8"/>
        </w:numPr>
        <w:autoSpaceDE/>
        <w:autoSpaceDN/>
        <w:adjustRightInd/>
        <w:spacing w:line="259" w:lineRule="auto"/>
        <w:ind w:left="527" w:hanging="357"/>
        <w:jc w:val="both"/>
        <w:rPr>
          <w:i/>
          <w:iCs/>
          <w:color w:val="595959" w:themeColor="text1" w:themeTint="A6"/>
          <w:sz w:val="20"/>
          <w:szCs w:val="20"/>
        </w:rPr>
      </w:pPr>
      <w:r w:rsidRPr="001944F9">
        <w:rPr>
          <w:rFonts w:cs="Arial"/>
          <w:i/>
          <w:iCs/>
          <w:color w:val="595959" w:themeColor="text1" w:themeTint="A6"/>
          <w:sz w:val="20"/>
          <w:szCs w:val="20"/>
        </w:rPr>
        <w:t xml:space="preserve">Local or national guidelines? Regulations to encourage you to screen for OSA? </w:t>
      </w:r>
    </w:p>
    <w:p w14:paraId="1FE450AD" w14:textId="77777777" w:rsidR="008462A5" w:rsidRPr="00B669E6" w:rsidRDefault="008462A5" w:rsidP="008462A5">
      <w:pPr>
        <w:pStyle w:val="ListParagraph"/>
        <w:numPr>
          <w:ilvl w:val="0"/>
          <w:numId w:val="4"/>
        </w:numPr>
        <w:autoSpaceDE/>
        <w:autoSpaceDN/>
        <w:adjustRightInd/>
        <w:spacing w:line="259" w:lineRule="auto"/>
        <w:ind w:left="0"/>
        <w:rPr>
          <w:color w:val="4C94D8" w:themeColor="text2" w:themeTint="80"/>
        </w:rPr>
      </w:pPr>
      <w:r w:rsidRPr="0058526C">
        <w:rPr>
          <w:sz w:val="23"/>
          <w:szCs w:val="23"/>
        </w:rPr>
        <w:t>What specialist sleep services are available in your area, if any?</w:t>
      </w:r>
      <w:r w:rsidRPr="00BF32CF">
        <w:t xml:space="preserve"> </w:t>
      </w:r>
      <w:r w:rsidRPr="00B669E6">
        <w:rPr>
          <w:color w:val="4C94D8" w:themeColor="text2" w:themeTint="80"/>
          <w:lang w:val="en-US"/>
        </w:rPr>
        <w:t>(Physical opportunity)</w:t>
      </w:r>
    </w:p>
    <w:p w14:paraId="14F7BFD6" w14:textId="77777777" w:rsidR="008462A5" w:rsidRDefault="008462A5" w:rsidP="008462A5">
      <w:pPr>
        <w:pStyle w:val="ListParagraph"/>
        <w:numPr>
          <w:ilvl w:val="0"/>
          <w:numId w:val="8"/>
        </w:numPr>
        <w:autoSpaceDE/>
        <w:autoSpaceDN/>
        <w:adjustRightInd/>
        <w:spacing w:line="259" w:lineRule="auto"/>
        <w:ind w:left="527" w:hanging="357"/>
        <w:rPr>
          <w:i/>
          <w:iCs/>
          <w:color w:val="595959" w:themeColor="text1" w:themeTint="A6"/>
        </w:rPr>
      </w:pPr>
      <w:r w:rsidRPr="008B343D">
        <w:rPr>
          <w:i/>
          <w:iCs/>
          <w:color w:val="595959" w:themeColor="text1" w:themeTint="A6"/>
        </w:rPr>
        <w:t>If not, how far is the nearest specialist service?</w:t>
      </w:r>
    </w:p>
    <w:p w14:paraId="7F87370D" w14:textId="77777777" w:rsidR="008462A5" w:rsidRPr="00342D93" w:rsidRDefault="008462A5" w:rsidP="008462A5">
      <w:pPr>
        <w:pStyle w:val="ListParagraph"/>
        <w:ind w:left="527"/>
        <w:rPr>
          <w:i/>
          <w:iCs/>
          <w:color w:val="595959" w:themeColor="text1" w:themeTint="A6"/>
        </w:rPr>
      </w:pPr>
    </w:p>
    <w:p w14:paraId="0157E46A" w14:textId="77777777" w:rsidR="008462A5" w:rsidRPr="00B669E6" w:rsidRDefault="008462A5" w:rsidP="008462A5">
      <w:pPr>
        <w:pStyle w:val="ListParagraph"/>
        <w:numPr>
          <w:ilvl w:val="0"/>
          <w:numId w:val="4"/>
        </w:numPr>
        <w:autoSpaceDE/>
        <w:autoSpaceDN/>
        <w:adjustRightInd/>
        <w:spacing w:line="259" w:lineRule="auto"/>
        <w:ind w:left="0"/>
      </w:pPr>
      <w:r w:rsidRPr="0058526C">
        <w:rPr>
          <w:sz w:val="23"/>
          <w:szCs w:val="23"/>
        </w:rPr>
        <w:t>Have you ever made a referral to specialist services for OSA?</w:t>
      </w:r>
      <w:r w:rsidRPr="00B669E6">
        <w:t xml:space="preserve"> </w:t>
      </w:r>
      <w:r w:rsidRPr="0008172F">
        <w:rPr>
          <w:color w:val="4C94D8" w:themeColor="text2" w:themeTint="80"/>
          <w:sz w:val="18"/>
          <w:szCs w:val="18"/>
        </w:rPr>
        <w:t>(Reflective motivation)</w:t>
      </w:r>
    </w:p>
    <w:p w14:paraId="23E25F32" w14:textId="77777777" w:rsidR="008462A5" w:rsidRPr="00342D93" w:rsidRDefault="008462A5" w:rsidP="008462A5">
      <w:pPr>
        <w:pStyle w:val="ListParagraph"/>
        <w:numPr>
          <w:ilvl w:val="0"/>
          <w:numId w:val="6"/>
        </w:numPr>
        <w:autoSpaceDE/>
        <w:autoSpaceDN/>
        <w:adjustRightInd/>
        <w:spacing w:line="259" w:lineRule="auto"/>
        <w:ind w:left="527" w:hanging="357"/>
        <w:rPr>
          <w:i/>
          <w:iCs/>
          <w:sz w:val="20"/>
          <w:szCs w:val="20"/>
        </w:rPr>
      </w:pPr>
      <w:r w:rsidRPr="00342D93">
        <w:rPr>
          <w:i/>
          <w:iCs/>
          <w:sz w:val="20"/>
          <w:szCs w:val="20"/>
        </w:rPr>
        <w:t xml:space="preserve">If yes, to what services? What was your experience of the referral process? </w:t>
      </w:r>
      <w:r w:rsidRPr="00342D93">
        <w:rPr>
          <w:color w:val="4C94D8" w:themeColor="text2" w:themeTint="80"/>
          <w:sz w:val="20"/>
          <w:szCs w:val="20"/>
        </w:rPr>
        <w:t>(+Physical capability)</w:t>
      </w:r>
    </w:p>
    <w:p w14:paraId="3E6ACCD8" w14:textId="77777777" w:rsidR="008462A5" w:rsidRPr="00342D93" w:rsidRDefault="008462A5" w:rsidP="008462A5">
      <w:pPr>
        <w:pStyle w:val="ListParagraph"/>
        <w:numPr>
          <w:ilvl w:val="0"/>
          <w:numId w:val="6"/>
        </w:numPr>
        <w:autoSpaceDE/>
        <w:autoSpaceDN/>
        <w:adjustRightInd/>
        <w:spacing w:line="259" w:lineRule="auto"/>
        <w:ind w:left="527" w:hanging="357"/>
        <w:rPr>
          <w:sz w:val="20"/>
          <w:szCs w:val="20"/>
        </w:rPr>
      </w:pPr>
      <w:r w:rsidRPr="00342D93">
        <w:rPr>
          <w:i/>
          <w:iCs/>
          <w:sz w:val="20"/>
          <w:szCs w:val="20"/>
        </w:rPr>
        <w:t>Any barriers/facilitators?</w:t>
      </w:r>
      <w:r w:rsidRPr="00342D93">
        <w:rPr>
          <w:i/>
          <w:iCs/>
          <w:sz w:val="20"/>
          <w:szCs w:val="20"/>
          <w:lang w:val="en-US"/>
        </w:rPr>
        <w:t xml:space="preserve"> </w:t>
      </w:r>
      <w:r w:rsidRPr="00342D93">
        <w:rPr>
          <w:color w:val="4C94D8" w:themeColor="text2" w:themeTint="80"/>
          <w:sz w:val="20"/>
          <w:szCs w:val="20"/>
          <w:lang w:val="en-US"/>
        </w:rPr>
        <w:t>(Physical opportunity)</w:t>
      </w:r>
    </w:p>
    <w:p w14:paraId="22414AFB" w14:textId="77777777" w:rsidR="008462A5" w:rsidRPr="00342D93" w:rsidRDefault="008462A5" w:rsidP="008462A5">
      <w:pPr>
        <w:pStyle w:val="ListParagraph"/>
        <w:numPr>
          <w:ilvl w:val="0"/>
          <w:numId w:val="6"/>
        </w:numPr>
        <w:autoSpaceDE/>
        <w:autoSpaceDN/>
        <w:adjustRightInd/>
        <w:spacing w:line="259" w:lineRule="auto"/>
        <w:ind w:left="527" w:hanging="357"/>
        <w:rPr>
          <w:sz w:val="20"/>
          <w:szCs w:val="20"/>
        </w:rPr>
      </w:pPr>
      <w:r w:rsidRPr="00342D93">
        <w:rPr>
          <w:i/>
          <w:iCs/>
          <w:sz w:val="20"/>
          <w:szCs w:val="20"/>
        </w:rPr>
        <w:t xml:space="preserve">If no, are you aware of the current referral process? Which services would you refer OSA </w:t>
      </w:r>
      <w:r>
        <w:rPr>
          <w:i/>
          <w:iCs/>
          <w:sz w:val="20"/>
          <w:szCs w:val="20"/>
        </w:rPr>
        <w:t xml:space="preserve">patients </w:t>
      </w:r>
      <w:r w:rsidRPr="00342D93">
        <w:rPr>
          <w:i/>
          <w:iCs/>
          <w:sz w:val="20"/>
          <w:szCs w:val="20"/>
        </w:rPr>
        <w:t xml:space="preserve">to? </w:t>
      </w:r>
      <w:r w:rsidRPr="00342D93">
        <w:rPr>
          <w:color w:val="4C94D8" w:themeColor="text2" w:themeTint="80"/>
          <w:sz w:val="20"/>
          <w:szCs w:val="20"/>
          <w:lang w:val="en-US"/>
        </w:rPr>
        <w:t>(Psychological capability)</w:t>
      </w:r>
    </w:p>
    <w:p w14:paraId="3DE64C83" w14:textId="77777777" w:rsidR="008462A5" w:rsidRPr="00342D93" w:rsidRDefault="008462A5" w:rsidP="008462A5">
      <w:pPr>
        <w:pStyle w:val="ListParagraph"/>
        <w:numPr>
          <w:ilvl w:val="0"/>
          <w:numId w:val="6"/>
        </w:numPr>
        <w:autoSpaceDE/>
        <w:autoSpaceDN/>
        <w:adjustRightInd/>
        <w:ind w:left="527" w:hanging="357"/>
        <w:rPr>
          <w:i/>
          <w:iCs/>
          <w:color w:val="595959" w:themeColor="text1" w:themeTint="A6"/>
          <w:sz w:val="20"/>
          <w:szCs w:val="20"/>
        </w:rPr>
      </w:pPr>
      <w:r w:rsidRPr="00342D93">
        <w:rPr>
          <w:i/>
          <w:iCs/>
          <w:sz w:val="20"/>
          <w:szCs w:val="20"/>
        </w:rPr>
        <w:t xml:space="preserve">Are the roles of sleep specialists &amp; GPs clearly defined? Do you refer all OSA patients &amp; at what </w:t>
      </w:r>
      <w:r w:rsidRPr="00342D93">
        <w:rPr>
          <w:i/>
          <w:iCs/>
          <w:color w:val="595959" w:themeColor="text1" w:themeTint="A6"/>
          <w:sz w:val="20"/>
          <w:szCs w:val="20"/>
        </w:rPr>
        <w:t>point do you refer patients to a specialist?</w:t>
      </w:r>
      <w:r w:rsidRPr="00342D93">
        <w:rPr>
          <w:color w:val="4C94D8" w:themeColor="text2" w:themeTint="80"/>
          <w:sz w:val="20"/>
          <w:szCs w:val="20"/>
          <w:lang w:val="en-US"/>
        </w:rPr>
        <w:t xml:space="preserve"> (Psychological capability)</w:t>
      </w:r>
    </w:p>
    <w:p w14:paraId="47120273" w14:textId="77777777" w:rsidR="008462A5" w:rsidRPr="00ED1579" w:rsidRDefault="008462A5" w:rsidP="008462A5">
      <w:pPr>
        <w:rPr>
          <w:i/>
          <w:iCs/>
          <w:color w:val="595959" w:themeColor="text1" w:themeTint="A6"/>
        </w:rPr>
      </w:pPr>
    </w:p>
    <w:p w14:paraId="18F4CCD9" w14:textId="77777777" w:rsidR="008462A5" w:rsidRPr="00342D93" w:rsidRDefault="008462A5" w:rsidP="008462A5">
      <w:pPr>
        <w:pStyle w:val="ListParagraph"/>
        <w:numPr>
          <w:ilvl w:val="0"/>
          <w:numId w:val="4"/>
        </w:numPr>
        <w:autoSpaceDE/>
        <w:autoSpaceDN/>
        <w:adjustRightInd/>
        <w:spacing w:line="259" w:lineRule="auto"/>
        <w:ind w:left="0"/>
        <w:rPr>
          <w:sz w:val="20"/>
          <w:szCs w:val="20"/>
        </w:rPr>
      </w:pPr>
      <w:r w:rsidRPr="0058526C">
        <w:rPr>
          <w:sz w:val="23"/>
          <w:szCs w:val="23"/>
        </w:rPr>
        <w:t xml:space="preserve">Would you know what are the waiting times for a patient with OSA to see a sleep specialist? </w:t>
      </w:r>
      <w:r w:rsidRPr="00342D93">
        <w:rPr>
          <w:color w:val="4C94D8" w:themeColor="text2" w:themeTint="80"/>
          <w:sz w:val="20"/>
          <w:szCs w:val="20"/>
          <w:lang w:val="en-US"/>
        </w:rPr>
        <w:t>(Physical opportunity)</w:t>
      </w:r>
    </w:p>
    <w:p w14:paraId="026356DC" w14:textId="77777777" w:rsidR="008462A5" w:rsidRPr="00342D93" w:rsidRDefault="008462A5" w:rsidP="008462A5">
      <w:pPr>
        <w:pStyle w:val="ListParagraph"/>
        <w:numPr>
          <w:ilvl w:val="0"/>
          <w:numId w:val="8"/>
        </w:numPr>
        <w:autoSpaceDE/>
        <w:autoSpaceDN/>
        <w:adjustRightInd/>
        <w:spacing w:line="259" w:lineRule="auto"/>
        <w:ind w:left="527" w:hanging="357"/>
        <w:rPr>
          <w:i/>
          <w:iCs/>
          <w:color w:val="595959" w:themeColor="text1" w:themeTint="A6"/>
          <w:sz w:val="20"/>
          <w:szCs w:val="20"/>
        </w:rPr>
      </w:pPr>
      <w:r w:rsidRPr="00342D93">
        <w:rPr>
          <w:i/>
          <w:iCs/>
          <w:color w:val="595959" w:themeColor="text1" w:themeTint="A6"/>
          <w:sz w:val="20"/>
          <w:szCs w:val="20"/>
        </w:rPr>
        <w:t>Would some patients</w:t>
      </w:r>
      <w:r>
        <w:rPr>
          <w:i/>
          <w:iCs/>
          <w:color w:val="595959" w:themeColor="text1" w:themeTint="A6"/>
          <w:sz w:val="20"/>
          <w:szCs w:val="20"/>
        </w:rPr>
        <w:t>/</w:t>
      </w:r>
      <w:r w:rsidRPr="00342D93">
        <w:rPr>
          <w:i/>
          <w:iCs/>
          <w:color w:val="595959" w:themeColor="text1" w:themeTint="A6"/>
          <w:sz w:val="20"/>
          <w:szCs w:val="20"/>
        </w:rPr>
        <w:t xml:space="preserve">carers consider seeking private healthcare due to lack of sleep services/long waiting times? </w:t>
      </w:r>
      <w:r w:rsidRPr="00342D93">
        <w:rPr>
          <w:color w:val="4C94D8" w:themeColor="text2" w:themeTint="80"/>
          <w:sz w:val="20"/>
          <w:szCs w:val="20"/>
          <w:lang w:val="en-US"/>
        </w:rPr>
        <w:t>(Physical opportunity)</w:t>
      </w:r>
    </w:p>
    <w:p w14:paraId="3807E7FA" w14:textId="77777777" w:rsidR="008462A5" w:rsidRPr="00342D93" w:rsidRDefault="008462A5" w:rsidP="008462A5">
      <w:pPr>
        <w:pStyle w:val="ListParagraph"/>
        <w:numPr>
          <w:ilvl w:val="0"/>
          <w:numId w:val="8"/>
        </w:numPr>
        <w:autoSpaceDE/>
        <w:autoSpaceDN/>
        <w:adjustRightInd/>
        <w:spacing w:line="259" w:lineRule="auto"/>
        <w:ind w:left="527" w:hanging="357"/>
        <w:rPr>
          <w:i/>
          <w:iCs/>
          <w:color w:val="595959" w:themeColor="text1" w:themeTint="A6"/>
          <w:sz w:val="20"/>
          <w:szCs w:val="20"/>
        </w:rPr>
      </w:pPr>
      <w:r w:rsidRPr="00342D93">
        <w:rPr>
          <w:i/>
          <w:iCs/>
          <w:color w:val="595959" w:themeColor="text1" w:themeTint="A6"/>
          <w:sz w:val="20"/>
          <w:szCs w:val="20"/>
        </w:rPr>
        <w:t xml:space="preserve">What is your view of private sleep laboratories? </w:t>
      </w:r>
      <w:r w:rsidRPr="00342D93">
        <w:rPr>
          <w:i/>
          <w:iCs/>
          <w:color w:val="4C94D8" w:themeColor="text2" w:themeTint="80"/>
          <w:sz w:val="20"/>
          <w:szCs w:val="20"/>
        </w:rPr>
        <w:t>(Reflective motivation)</w:t>
      </w:r>
    </w:p>
    <w:p w14:paraId="225B2230" w14:textId="77777777" w:rsidR="008462A5" w:rsidRPr="00D32E76" w:rsidRDefault="008462A5" w:rsidP="008462A5">
      <w:pPr>
        <w:rPr>
          <w:i/>
          <w:iCs/>
          <w:color w:val="595959" w:themeColor="text1" w:themeTint="A6"/>
        </w:rPr>
      </w:pPr>
    </w:p>
    <w:p w14:paraId="1D3B570B" w14:textId="77777777" w:rsidR="008462A5" w:rsidRPr="00F5693A" w:rsidRDefault="008462A5" w:rsidP="008462A5">
      <w:pPr>
        <w:pStyle w:val="ListParagraph"/>
        <w:numPr>
          <w:ilvl w:val="0"/>
          <w:numId w:val="4"/>
        </w:numPr>
        <w:autoSpaceDE/>
        <w:autoSpaceDN/>
        <w:adjustRightInd/>
        <w:ind w:left="357" w:hanging="357"/>
        <w:rPr>
          <w:i/>
          <w:iCs/>
        </w:rPr>
      </w:pPr>
      <w:r w:rsidRPr="0058526C">
        <w:rPr>
          <w:sz w:val="23"/>
          <w:szCs w:val="23"/>
        </w:rPr>
        <w:t>I am interested in learning about the treatment for patients with OSA. Who would typically diagnose OSA? Who would typically provide treatment including prognosis to those patients? Would it be the specialist sleep service or other professional or you or do you share care for these patients?</w:t>
      </w:r>
      <w:r w:rsidRPr="000465FD">
        <w:rPr>
          <w:rFonts w:cs="Arial"/>
        </w:rPr>
        <w:t xml:space="preserve"> </w:t>
      </w:r>
      <w:r w:rsidRPr="000465FD">
        <w:rPr>
          <w:rFonts w:cs="Arial"/>
          <w:color w:val="4C94D8" w:themeColor="text2" w:themeTint="80"/>
          <w:sz w:val="18"/>
          <w:szCs w:val="18"/>
        </w:rPr>
        <w:t>(Reflective motivation)</w:t>
      </w:r>
    </w:p>
    <w:p w14:paraId="0886FF0A" w14:textId="77777777" w:rsidR="008462A5" w:rsidRPr="00AD780B" w:rsidRDefault="008462A5" w:rsidP="008462A5">
      <w:pPr>
        <w:pStyle w:val="Default"/>
        <w:numPr>
          <w:ilvl w:val="0"/>
          <w:numId w:val="5"/>
        </w:numPr>
        <w:ind w:left="527" w:hanging="357"/>
        <w:jc w:val="both"/>
        <w:rPr>
          <w:rFonts w:asciiTheme="minorHAnsi" w:hAnsiTheme="minorHAnsi"/>
          <w:i/>
          <w:iCs/>
          <w:color w:val="595959" w:themeColor="text1" w:themeTint="A6"/>
          <w:sz w:val="20"/>
          <w:szCs w:val="20"/>
        </w:rPr>
      </w:pPr>
      <w:r w:rsidRPr="00AD780B">
        <w:rPr>
          <w:rFonts w:asciiTheme="minorHAnsi" w:hAnsiTheme="minorHAnsi"/>
          <w:i/>
          <w:iCs/>
          <w:color w:val="595959" w:themeColor="text1" w:themeTint="A6"/>
          <w:sz w:val="20"/>
          <w:szCs w:val="20"/>
        </w:rPr>
        <w:t xml:space="preserve">If treated by GPs: </w:t>
      </w:r>
      <w:r w:rsidRPr="00AD780B">
        <w:rPr>
          <w:rFonts w:asciiTheme="minorHAnsi" w:hAnsiTheme="minorHAnsi" w:cs="Arial"/>
          <w:i/>
          <w:iCs/>
          <w:color w:val="595959" w:themeColor="text1" w:themeTint="A6"/>
          <w:sz w:val="20"/>
          <w:szCs w:val="20"/>
        </w:rPr>
        <w:t>How well equipped do you feel to treat patients with OSA?</w:t>
      </w:r>
      <w:r w:rsidRPr="00AD780B">
        <w:rPr>
          <w:rFonts w:asciiTheme="minorHAnsi" w:hAnsiTheme="minorHAnsi" w:cs="Arial"/>
          <w:color w:val="595959" w:themeColor="text1" w:themeTint="A6"/>
          <w:sz w:val="20"/>
          <w:szCs w:val="20"/>
        </w:rPr>
        <w:t xml:space="preserve"> </w:t>
      </w:r>
    </w:p>
    <w:p w14:paraId="3DF2E565" w14:textId="77777777" w:rsidR="008462A5" w:rsidRPr="00AD780B" w:rsidRDefault="008462A5" w:rsidP="008462A5">
      <w:pPr>
        <w:pStyle w:val="ListParagraph"/>
        <w:numPr>
          <w:ilvl w:val="0"/>
          <w:numId w:val="9"/>
        </w:numPr>
        <w:autoSpaceDE/>
        <w:autoSpaceDN/>
        <w:adjustRightInd/>
        <w:ind w:left="527" w:hanging="357"/>
        <w:rPr>
          <w:i/>
          <w:iCs/>
          <w:color w:val="595959" w:themeColor="text1" w:themeTint="A6"/>
          <w:sz w:val="20"/>
          <w:szCs w:val="20"/>
        </w:rPr>
      </w:pPr>
      <w:r w:rsidRPr="00AD780B">
        <w:rPr>
          <w:i/>
          <w:iCs/>
          <w:color w:val="595959" w:themeColor="text1" w:themeTint="A6"/>
          <w:sz w:val="20"/>
          <w:szCs w:val="20"/>
        </w:rPr>
        <w:t>Any care pathways</w:t>
      </w:r>
      <w:r>
        <w:rPr>
          <w:i/>
          <w:iCs/>
          <w:color w:val="595959" w:themeColor="text1" w:themeTint="A6"/>
          <w:sz w:val="20"/>
          <w:szCs w:val="20"/>
        </w:rPr>
        <w:t>/guidelines</w:t>
      </w:r>
      <w:r w:rsidRPr="00AD780B">
        <w:rPr>
          <w:i/>
          <w:iCs/>
          <w:color w:val="595959" w:themeColor="text1" w:themeTint="A6"/>
          <w:sz w:val="20"/>
          <w:szCs w:val="20"/>
        </w:rPr>
        <w:t xml:space="preserve"> for OSA? If not, what information or resources would be useful?</w:t>
      </w:r>
      <w:r w:rsidRPr="00AD780B">
        <w:rPr>
          <w:rFonts w:cs="Arial"/>
          <w:sz w:val="20"/>
          <w:szCs w:val="20"/>
        </w:rPr>
        <w:t xml:space="preserve"> </w:t>
      </w:r>
      <w:r w:rsidRPr="00AD780B">
        <w:rPr>
          <w:rFonts w:cs="Arial"/>
          <w:color w:val="4C94D8" w:themeColor="text2" w:themeTint="80"/>
          <w:sz w:val="20"/>
          <w:szCs w:val="20"/>
        </w:rPr>
        <w:t>(Reflective motivation)</w:t>
      </w:r>
    </w:p>
    <w:p w14:paraId="2A572776" w14:textId="77777777" w:rsidR="008462A5" w:rsidRPr="00AD780B" w:rsidRDefault="008462A5" w:rsidP="008462A5">
      <w:pPr>
        <w:pStyle w:val="ListParagraph"/>
        <w:numPr>
          <w:ilvl w:val="0"/>
          <w:numId w:val="7"/>
        </w:numPr>
        <w:autoSpaceDE/>
        <w:autoSpaceDN/>
        <w:adjustRightInd/>
        <w:spacing w:line="259" w:lineRule="auto"/>
        <w:ind w:left="527" w:hanging="357"/>
        <w:rPr>
          <w:color w:val="4C94D8" w:themeColor="text2" w:themeTint="80"/>
          <w:sz w:val="20"/>
          <w:szCs w:val="20"/>
        </w:rPr>
      </w:pPr>
      <w:r w:rsidRPr="00AD780B">
        <w:rPr>
          <w:i/>
          <w:iCs/>
          <w:color w:val="595959" w:themeColor="text1" w:themeTint="A6"/>
          <w:sz w:val="20"/>
          <w:szCs w:val="20"/>
        </w:rPr>
        <w:t>Does continuity of care represent an issue?</w:t>
      </w:r>
      <w:r w:rsidRPr="00AD780B">
        <w:rPr>
          <w:color w:val="595959" w:themeColor="text1" w:themeTint="A6"/>
          <w:sz w:val="20"/>
          <w:szCs w:val="20"/>
        </w:rPr>
        <w:t xml:space="preserve"> </w:t>
      </w:r>
      <w:r w:rsidRPr="00AD780B">
        <w:rPr>
          <w:rFonts w:cs="Arial"/>
          <w:color w:val="4C94D8" w:themeColor="text2" w:themeTint="80"/>
          <w:sz w:val="20"/>
          <w:szCs w:val="20"/>
        </w:rPr>
        <w:t>(Reflective motivation)</w:t>
      </w:r>
    </w:p>
    <w:p w14:paraId="6C91B68D" w14:textId="77777777" w:rsidR="008462A5" w:rsidRPr="00AD780B" w:rsidRDefault="008462A5" w:rsidP="008462A5">
      <w:pPr>
        <w:pStyle w:val="ListParagraph"/>
        <w:numPr>
          <w:ilvl w:val="0"/>
          <w:numId w:val="7"/>
        </w:numPr>
        <w:autoSpaceDE/>
        <w:autoSpaceDN/>
        <w:adjustRightInd/>
        <w:spacing w:line="259" w:lineRule="auto"/>
        <w:ind w:left="527" w:hanging="357"/>
        <w:rPr>
          <w:sz w:val="20"/>
          <w:szCs w:val="20"/>
        </w:rPr>
      </w:pPr>
      <w:r w:rsidRPr="00AD780B">
        <w:rPr>
          <w:i/>
          <w:iCs/>
          <w:color w:val="595959" w:themeColor="text1" w:themeTint="A6"/>
          <w:sz w:val="20"/>
          <w:szCs w:val="20"/>
        </w:rPr>
        <w:t>What are your views of the available treatment for OSA</w:t>
      </w:r>
      <w:r>
        <w:rPr>
          <w:i/>
          <w:iCs/>
          <w:color w:val="595959" w:themeColor="text1" w:themeTint="A6"/>
          <w:sz w:val="20"/>
          <w:szCs w:val="20"/>
        </w:rPr>
        <w:t xml:space="preserve">? </w:t>
      </w:r>
      <w:r w:rsidRPr="00AD780B">
        <w:rPr>
          <w:i/>
          <w:iCs/>
          <w:color w:val="595959" w:themeColor="text1" w:themeTint="A6"/>
          <w:sz w:val="20"/>
          <w:szCs w:val="20"/>
        </w:rPr>
        <w:t>Do you perceive the treatment as beneficial to your patients?</w:t>
      </w:r>
      <w:r w:rsidRPr="00AD780B">
        <w:rPr>
          <w:color w:val="595959" w:themeColor="text1" w:themeTint="A6"/>
          <w:sz w:val="20"/>
          <w:szCs w:val="20"/>
        </w:rPr>
        <w:t xml:space="preserve"> </w:t>
      </w:r>
      <w:r w:rsidRPr="00AD780B">
        <w:rPr>
          <w:rFonts w:cs="Arial"/>
          <w:color w:val="4C94D8" w:themeColor="text2" w:themeTint="80"/>
          <w:sz w:val="20"/>
          <w:szCs w:val="20"/>
        </w:rPr>
        <w:t>(Reflective motivation)</w:t>
      </w:r>
    </w:p>
    <w:p w14:paraId="2D153383" w14:textId="77777777" w:rsidR="008462A5" w:rsidRPr="00AD780B" w:rsidRDefault="008462A5" w:rsidP="008462A5">
      <w:pPr>
        <w:pStyle w:val="ListParagraph"/>
        <w:numPr>
          <w:ilvl w:val="0"/>
          <w:numId w:val="7"/>
        </w:numPr>
        <w:autoSpaceDE/>
        <w:autoSpaceDN/>
        <w:adjustRightInd/>
        <w:spacing w:line="259" w:lineRule="auto"/>
        <w:ind w:left="527" w:hanging="357"/>
        <w:rPr>
          <w:sz w:val="20"/>
          <w:szCs w:val="20"/>
        </w:rPr>
      </w:pPr>
      <w:r w:rsidRPr="00AD780B">
        <w:rPr>
          <w:i/>
          <w:iCs/>
          <w:color w:val="595959" w:themeColor="text1" w:themeTint="A6"/>
          <w:sz w:val="20"/>
          <w:szCs w:val="20"/>
          <w:lang w:val="en-US"/>
        </w:rPr>
        <w:t xml:space="preserve">What would you say are the barriers to </w:t>
      </w:r>
      <w:r>
        <w:rPr>
          <w:i/>
          <w:iCs/>
          <w:color w:val="595959" w:themeColor="text1" w:themeTint="A6"/>
          <w:sz w:val="20"/>
          <w:szCs w:val="20"/>
          <w:lang w:val="en-US"/>
        </w:rPr>
        <w:t xml:space="preserve">OSA </w:t>
      </w:r>
      <w:r w:rsidRPr="00AD780B">
        <w:rPr>
          <w:i/>
          <w:iCs/>
          <w:color w:val="595959" w:themeColor="text1" w:themeTint="A6"/>
          <w:sz w:val="20"/>
          <w:szCs w:val="20"/>
          <w:lang w:val="en-US"/>
        </w:rPr>
        <w:t>treatment?</w:t>
      </w:r>
      <w:r w:rsidRPr="00AD780B">
        <w:rPr>
          <w:color w:val="595959" w:themeColor="text1" w:themeTint="A6"/>
          <w:sz w:val="20"/>
          <w:szCs w:val="20"/>
          <w:lang w:val="en-US"/>
        </w:rPr>
        <w:t xml:space="preserve"> </w:t>
      </w:r>
      <w:r w:rsidRPr="00AD780B">
        <w:rPr>
          <w:rFonts w:cs="Arial"/>
          <w:color w:val="4C94D8" w:themeColor="text2" w:themeTint="80"/>
          <w:sz w:val="20"/>
          <w:szCs w:val="20"/>
        </w:rPr>
        <w:t>(Reflective motivation)</w:t>
      </w:r>
    </w:p>
    <w:p w14:paraId="2165FED6" w14:textId="77777777" w:rsidR="008462A5" w:rsidRDefault="008462A5" w:rsidP="008462A5">
      <w:pPr>
        <w:rPr>
          <w:u w:val="single"/>
        </w:rPr>
      </w:pPr>
    </w:p>
    <w:p w14:paraId="60EE0DD7" w14:textId="77777777" w:rsidR="008462A5" w:rsidRPr="00FF044D" w:rsidRDefault="008462A5" w:rsidP="008462A5">
      <w:pPr>
        <w:pStyle w:val="ListParagraph"/>
        <w:numPr>
          <w:ilvl w:val="0"/>
          <w:numId w:val="4"/>
        </w:numPr>
        <w:pBdr>
          <w:top w:val="nil"/>
          <w:left w:val="nil"/>
          <w:bottom w:val="nil"/>
          <w:right w:val="nil"/>
          <w:between w:val="nil"/>
          <w:bar w:val="nil"/>
        </w:pBdr>
        <w:autoSpaceDE/>
        <w:autoSpaceDN/>
        <w:adjustRightInd/>
        <w:spacing w:line="259" w:lineRule="auto"/>
        <w:ind w:left="0"/>
        <w:contextualSpacing w:val="0"/>
        <w:rPr>
          <w:i/>
          <w:iCs/>
          <w:color w:val="595959" w:themeColor="text1" w:themeTint="A6"/>
        </w:rPr>
      </w:pPr>
      <w:r w:rsidRPr="0058526C">
        <w:rPr>
          <w:sz w:val="23"/>
          <w:szCs w:val="23"/>
          <w:u w:color="4C94D8"/>
          <w:lang w:val="en-US"/>
        </w:rPr>
        <w:t>Do you provide information to patients regarding OSA? Where is the information from?</w:t>
      </w:r>
      <w:r w:rsidRPr="002E56BF">
        <w:rPr>
          <w:u w:color="4C94D8"/>
          <w:lang w:val="en-US"/>
        </w:rPr>
        <w:t xml:space="preserve"> </w:t>
      </w:r>
      <w:r w:rsidRPr="00254023">
        <w:rPr>
          <w:color w:val="4C94D8" w:themeColor="text2" w:themeTint="80"/>
          <w:sz w:val="20"/>
          <w:szCs w:val="20"/>
          <w:u w:color="4C94D8"/>
          <w:lang w:val="en-US"/>
        </w:rPr>
        <w:t xml:space="preserve">(Psychological capability) </w:t>
      </w:r>
    </w:p>
    <w:p w14:paraId="2795D07E" w14:textId="77777777" w:rsidR="008462A5" w:rsidRDefault="008462A5" w:rsidP="008462A5">
      <w:pPr>
        <w:rPr>
          <w:b/>
          <w:bCs/>
          <w:sz w:val="32"/>
          <w:szCs w:val="32"/>
          <w:u w:val="single"/>
        </w:rPr>
      </w:pPr>
    </w:p>
    <w:p w14:paraId="396C2E04" w14:textId="77777777" w:rsidR="008462A5" w:rsidRPr="00E82995" w:rsidRDefault="008462A5" w:rsidP="008462A5">
      <w:pPr>
        <w:rPr>
          <w:b/>
          <w:bCs/>
          <w:sz w:val="28"/>
          <w:szCs w:val="28"/>
          <w:u w:val="single"/>
        </w:rPr>
      </w:pPr>
      <w:r w:rsidRPr="00E82995">
        <w:rPr>
          <w:b/>
          <w:bCs/>
          <w:sz w:val="28"/>
          <w:szCs w:val="28"/>
          <w:u w:val="single"/>
        </w:rPr>
        <w:lastRenderedPageBreak/>
        <w:t>Narcolepsy</w:t>
      </w:r>
    </w:p>
    <w:p w14:paraId="062E2ACB" w14:textId="77777777" w:rsidR="008462A5" w:rsidRPr="0008172F" w:rsidRDefault="008462A5" w:rsidP="008462A5">
      <w:pPr>
        <w:pStyle w:val="ListParagraph"/>
        <w:numPr>
          <w:ilvl w:val="0"/>
          <w:numId w:val="4"/>
        </w:numPr>
        <w:autoSpaceDE/>
        <w:autoSpaceDN/>
        <w:adjustRightInd/>
        <w:spacing w:line="259" w:lineRule="auto"/>
        <w:ind w:left="0"/>
        <w:rPr>
          <w:sz w:val="18"/>
          <w:szCs w:val="18"/>
        </w:rPr>
      </w:pPr>
      <w:r w:rsidRPr="0058526C">
        <w:rPr>
          <w:sz w:val="23"/>
          <w:szCs w:val="23"/>
        </w:rPr>
        <w:t>Could you describe your last patient with suspected narcolepsy symptoms to me</w:t>
      </w:r>
      <w:r w:rsidRPr="00BF32CF">
        <w:t xml:space="preserve">? </w:t>
      </w:r>
      <w:r w:rsidRPr="0008172F">
        <w:rPr>
          <w:color w:val="4C94D8" w:themeColor="text2" w:themeTint="80"/>
          <w:sz w:val="18"/>
          <w:szCs w:val="18"/>
        </w:rPr>
        <w:t>(Psychological capability)</w:t>
      </w:r>
    </w:p>
    <w:p w14:paraId="342C7155" w14:textId="77777777" w:rsidR="008462A5" w:rsidRPr="004F4275" w:rsidRDefault="008462A5" w:rsidP="008462A5">
      <w:pPr>
        <w:pStyle w:val="ListParagraph"/>
        <w:numPr>
          <w:ilvl w:val="0"/>
          <w:numId w:val="5"/>
        </w:numPr>
        <w:autoSpaceDE/>
        <w:autoSpaceDN/>
        <w:adjustRightInd/>
        <w:spacing w:line="259" w:lineRule="auto"/>
        <w:ind w:left="527" w:hanging="357"/>
        <w:rPr>
          <w:i/>
          <w:iCs/>
          <w:color w:val="595959" w:themeColor="text1" w:themeTint="A6"/>
        </w:rPr>
      </w:pPr>
      <w:r w:rsidRPr="00E677F2">
        <w:rPr>
          <w:color w:val="595959" w:themeColor="text1" w:themeTint="A6"/>
          <w:sz w:val="20"/>
          <w:szCs w:val="20"/>
        </w:rPr>
        <w:t>*</w:t>
      </w:r>
      <w:r w:rsidRPr="00E677F2">
        <w:rPr>
          <w:i/>
          <w:iCs/>
          <w:color w:val="595959" w:themeColor="text1" w:themeTint="A6"/>
          <w:sz w:val="20"/>
          <w:szCs w:val="20"/>
        </w:rPr>
        <w:t>If cannot remember a patient</w:t>
      </w:r>
      <w:r>
        <w:rPr>
          <w:i/>
          <w:iCs/>
          <w:color w:val="595959" w:themeColor="text1" w:themeTint="A6"/>
          <w:sz w:val="20"/>
          <w:szCs w:val="20"/>
        </w:rPr>
        <w:t xml:space="preserve"> -&gt; go to next question</w:t>
      </w:r>
    </w:p>
    <w:p w14:paraId="28049D93" w14:textId="77777777" w:rsidR="008462A5" w:rsidRPr="00EF7BDF" w:rsidRDefault="008462A5" w:rsidP="008462A5">
      <w:pPr>
        <w:pStyle w:val="ListParagraph"/>
        <w:ind w:left="527"/>
        <w:rPr>
          <w:i/>
          <w:iCs/>
          <w:color w:val="595959" w:themeColor="text1" w:themeTint="A6"/>
        </w:rPr>
      </w:pPr>
    </w:p>
    <w:p w14:paraId="541DE61F" w14:textId="77777777" w:rsidR="008462A5" w:rsidRPr="00E677F2" w:rsidRDefault="008462A5" w:rsidP="008462A5">
      <w:pPr>
        <w:pStyle w:val="ListParagraph"/>
        <w:numPr>
          <w:ilvl w:val="0"/>
          <w:numId w:val="4"/>
        </w:numPr>
        <w:autoSpaceDE/>
        <w:autoSpaceDN/>
        <w:adjustRightInd/>
        <w:spacing w:line="259" w:lineRule="auto"/>
        <w:ind w:left="0" w:hanging="340"/>
        <w:rPr>
          <w:i/>
          <w:iCs/>
          <w:color w:val="595959" w:themeColor="text1" w:themeTint="A6"/>
        </w:rPr>
      </w:pPr>
      <w:r w:rsidRPr="0058526C">
        <w:rPr>
          <w:sz w:val="23"/>
          <w:szCs w:val="23"/>
        </w:rPr>
        <w:t>What happens when you encounter a patient presenting with the symptoms of narcolepsy? Is it rare? Could you describe how the consultation might look like? Do you feel that you have enough time and resources to conduct a consultation?</w:t>
      </w:r>
      <w:r w:rsidRPr="00BF32CF">
        <w:t xml:space="preserve"> </w:t>
      </w:r>
      <w:r w:rsidRPr="00B06D65">
        <w:rPr>
          <w:color w:val="4C94D8" w:themeColor="text2" w:themeTint="80"/>
          <w:sz w:val="18"/>
          <w:szCs w:val="18"/>
        </w:rPr>
        <w:t>(Physical capability)</w:t>
      </w:r>
    </w:p>
    <w:p w14:paraId="1A120550" w14:textId="77777777" w:rsidR="008462A5" w:rsidRDefault="008462A5" w:rsidP="008462A5">
      <w:pPr>
        <w:pStyle w:val="ListParagraph"/>
        <w:numPr>
          <w:ilvl w:val="0"/>
          <w:numId w:val="5"/>
        </w:numPr>
        <w:autoSpaceDE/>
        <w:autoSpaceDN/>
        <w:adjustRightInd/>
        <w:spacing w:line="259" w:lineRule="auto"/>
        <w:ind w:left="527" w:hanging="357"/>
        <w:rPr>
          <w:i/>
          <w:iCs/>
          <w:color w:val="595959" w:themeColor="text1" w:themeTint="A6"/>
          <w:sz w:val="20"/>
          <w:szCs w:val="20"/>
        </w:rPr>
      </w:pPr>
      <w:r w:rsidRPr="00E677F2">
        <w:rPr>
          <w:i/>
          <w:iCs/>
          <w:color w:val="595959" w:themeColor="text1" w:themeTint="A6"/>
          <w:sz w:val="20"/>
          <w:szCs w:val="20"/>
        </w:rPr>
        <w:t xml:space="preserve">What symptoms would you consider to be representative of narcolepsy? Have you ever come across a patient diagnosed with narcolepsy? </w:t>
      </w:r>
    </w:p>
    <w:p w14:paraId="40627D91" w14:textId="77777777" w:rsidR="008462A5" w:rsidRPr="00C118FB" w:rsidRDefault="008462A5" w:rsidP="008462A5">
      <w:pPr>
        <w:rPr>
          <w:i/>
          <w:iCs/>
          <w:color w:val="595959" w:themeColor="text1" w:themeTint="A6"/>
          <w:sz w:val="20"/>
          <w:szCs w:val="20"/>
        </w:rPr>
      </w:pPr>
    </w:p>
    <w:p w14:paraId="1D7803A9" w14:textId="77777777" w:rsidR="008462A5" w:rsidRDefault="008462A5" w:rsidP="008462A5">
      <w:pPr>
        <w:pStyle w:val="ListParagraph"/>
        <w:numPr>
          <w:ilvl w:val="0"/>
          <w:numId w:val="5"/>
        </w:numPr>
        <w:autoSpaceDE/>
        <w:autoSpaceDN/>
        <w:adjustRightInd/>
        <w:spacing w:line="259" w:lineRule="auto"/>
        <w:ind w:left="527" w:hanging="357"/>
        <w:rPr>
          <w:i/>
          <w:iCs/>
          <w:color w:val="595959" w:themeColor="text1" w:themeTint="A6"/>
          <w:sz w:val="20"/>
          <w:szCs w:val="20"/>
        </w:rPr>
      </w:pPr>
      <w:r w:rsidRPr="00E677F2">
        <w:rPr>
          <w:i/>
          <w:iCs/>
          <w:color w:val="595959" w:themeColor="text1" w:themeTint="A6"/>
          <w:sz w:val="20"/>
          <w:szCs w:val="20"/>
        </w:rPr>
        <w:t xml:space="preserve">How severe would it be before you suggest intervention? </w:t>
      </w:r>
    </w:p>
    <w:p w14:paraId="20313806" w14:textId="77777777" w:rsidR="008462A5" w:rsidRPr="00C118FB" w:rsidRDefault="008462A5" w:rsidP="008462A5">
      <w:pPr>
        <w:pStyle w:val="ListParagraph"/>
        <w:rPr>
          <w:i/>
          <w:iCs/>
          <w:color w:val="595959" w:themeColor="text1" w:themeTint="A6"/>
          <w:sz w:val="20"/>
          <w:szCs w:val="20"/>
        </w:rPr>
      </w:pPr>
    </w:p>
    <w:p w14:paraId="1B3EF88D" w14:textId="77777777" w:rsidR="008462A5" w:rsidRPr="0028745F" w:rsidRDefault="008462A5" w:rsidP="008462A5">
      <w:pPr>
        <w:pStyle w:val="ListParagraph"/>
        <w:numPr>
          <w:ilvl w:val="0"/>
          <w:numId w:val="5"/>
        </w:numPr>
        <w:autoSpaceDE/>
        <w:autoSpaceDN/>
        <w:adjustRightInd/>
        <w:spacing w:line="259" w:lineRule="auto"/>
        <w:ind w:left="527" w:hanging="357"/>
        <w:rPr>
          <w:i/>
          <w:iCs/>
          <w:color w:val="808080" w:themeColor="background1" w:themeShade="80"/>
          <w:sz w:val="20"/>
          <w:szCs w:val="20"/>
        </w:rPr>
      </w:pPr>
      <w:r w:rsidRPr="0028745F">
        <w:rPr>
          <w:i/>
          <w:iCs/>
          <w:color w:val="808080" w:themeColor="background1" w:themeShade="80"/>
          <w:sz w:val="20"/>
          <w:szCs w:val="20"/>
        </w:rPr>
        <w:t>What would do if a patient reported that they have narcolepsy?</w:t>
      </w:r>
    </w:p>
    <w:p w14:paraId="59D1FFCE" w14:textId="77777777" w:rsidR="008462A5" w:rsidRDefault="008462A5" w:rsidP="008462A5">
      <w:pPr>
        <w:pStyle w:val="ListParagraph"/>
        <w:ind w:left="0"/>
        <w:rPr>
          <w:i/>
          <w:iCs/>
          <w:color w:val="595959" w:themeColor="text1" w:themeTint="A6"/>
        </w:rPr>
      </w:pPr>
    </w:p>
    <w:p w14:paraId="684F5FB8" w14:textId="77777777" w:rsidR="008462A5" w:rsidRPr="0058526C" w:rsidRDefault="008462A5" w:rsidP="008462A5">
      <w:pPr>
        <w:pStyle w:val="ListParagraph"/>
        <w:ind w:left="0"/>
        <w:rPr>
          <w:i/>
          <w:iCs/>
          <w:color w:val="595959" w:themeColor="text1" w:themeTint="A6"/>
        </w:rPr>
      </w:pPr>
    </w:p>
    <w:p w14:paraId="48180689" w14:textId="77777777" w:rsidR="008462A5" w:rsidRPr="00B669E6" w:rsidRDefault="008462A5" w:rsidP="008462A5">
      <w:pPr>
        <w:pStyle w:val="ListParagraph"/>
        <w:numPr>
          <w:ilvl w:val="0"/>
          <w:numId w:val="4"/>
        </w:numPr>
        <w:autoSpaceDE/>
        <w:autoSpaceDN/>
        <w:adjustRightInd/>
        <w:spacing w:line="259" w:lineRule="auto"/>
        <w:ind w:left="0"/>
        <w:rPr>
          <w:color w:val="4C94D8" w:themeColor="text2" w:themeTint="80"/>
        </w:rPr>
      </w:pPr>
      <w:r w:rsidRPr="0058526C">
        <w:rPr>
          <w:sz w:val="23"/>
          <w:szCs w:val="23"/>
        </w:rPr>
        <w:t>Have you ever made a referral to specialist services for narcolepsy?</w:t>
      </w:r>
      <w:r w:rsidRPr="00BF32CF">
        <w:t xml:space="preserve"> </w:t>
      </w:r>
      <w:r w:rsidRPr="0008172F">
        <w:rPr>
          <w:color w:val="4C94D8" w:themeColor="text2" w:themeTint="80"/>
          <w:sz w:val="18"/>
          <w:szCs w:val="18"/>
        </w:rPr>
        <w:t>(Reflective motivation)</w:t>
      </w:r>
    </w:p>
    <w:p w14:paraId="5CBF96CD" w14:textId="77777777" w:rsidR="008462A5" w:rsidRPr="00684079" w:rsidRDefault="008462A5" w:rsidP="008462A5">
      <w:pPr>
        <w:pStyle w:val="ListParagraph"/>
        <w:numPr>
          <w:ilvl w:val="0"/>
          <w:numId w:val="6"/>
        </w:numPr>
        <w:autoSpaceDE/>
        <w:autoSpaceDN/>
        <w:adjustRightInd/>
        <w:spacing w:line="259" w:lineRule="auto"/>
        <w:ind w:left="527" w:hanging="357"/>
        <w:rPr>
          <w:i/>
          <w:iCs/>
          <w:sz w:val="20"/>
          <w:szCs w:val="20"/>
        </w:rPr>
      </w:pPr>
      <w:r w:rsidRPr="00684079">
        <w:rPr>
          <w:i/>
          <w:iCs/>
          <w:color w:val="595959" w:themeColor="text1" w:themeTint="A6"/>
          <w:sz w:val="20"/>
          <w:szCs w:val="20"/>
        </w:rPr>
        <w:t>If yes, to what services did you refer? What was your experience of the referral process</w:t>
      </w:r>
      <w:r>
        <w:rPr>
          <w:i/>
          <w:iCs/>
          <w:color w:val="595959" w:themeColor="text1" w:themeTint="A6"/>
          <w:sz w:val="20"/>
          <w:szCs w:val="20"/>
        </w:rPr>
        <w:t xml:space="preserve">? </w:t>
      </w:r>
      <w:r w:rsidRPr="00684079">
        <w:rPr>
          <w:color w:val="4C94D8" w:themeColor="text2" w:themeTint="80"/>
          <w:sz w:val="20"/>
          <w:szCs w:val="20"/>
        </w:rPr>
        <w:t>(Physical capability)</w:t>
      </w:r>
    </w:p>
    <w:p w14:paraId="3D0918EE" w14:textId="77777777" w:rsidR="008462A5" w:rsidRPr="00254023" w:rsidRDefault="008462A5" w:rsidP="008462A5">
      <w:pPr>
        <w:pStyle w:val="ListParagraph"/>
        <w:numPr>
          <w:ilvl w:val="0"/>
          <w:numId w:val="6"/>
        </w:numPr>
        <w:autoSpaceDE/>
        <w:autoSpaceDN/>
        <w:adjustRightInd/>
        <w:spacing w:line="259" w:lineRule="auto"/>
        <w:ind w:left="527" w:hanging="357"/>
      </w:pPr>
      <w:r w:rsidRPr="00684079">
        <w:rPr>
          <w:i/>
          <w:iCs/>
          <w:color w:val="595959" w:themeColor="text1" w:themeTint="A6"/>
          <w:sz w:val="20"/>
          <w:szCs w:val="20"/>
        </w:rPr>
        <w:t>Any barriers/facilitators?</w:t>
      </w:r>
      <w:r>
        <w:rPr>
          <w:i/>
          <w:iCs/>
          <w:color w:val="595959" w:themeColor="text1" w:themeTint="A6"/>
          <w:sz w:val="20"/>
          <w:szCs w:val="20"/>
        </w:rPr>
        <w:t xml:space="preserve"> </w:t>
      </w:r>
      <w:r w:rsidRPr="006722EB">
        <w:rPr>
          <w:color w:val="4C94D8" w:themeColor="text2" w:themeTint="80"/>
          <w:sz w:val="20"/>
          <w:szCs w:val="20"/>
          <w:lang w:val="en-US"/>
        </w:rPr>
        <w:t>(Physical opportunity)</w:t>
      </w:r>
    </w:p>
    <w:p w14:paraId="210E2FDD" w14:textId="77777777" w:rsidR="008462A5" w:rsidRPr="00684079" w:rsidRDefault="008462A5" w:rsidP="008462A5">
      <w:pPr>
        <w:pStyle w:val="ListParagraph"/>
        <w:numPr>
          <w:ilvl w:val="0"/>
          <w:numId w:val="6"/>
        </w:numPr>
        <w:autoSpaceDE/>
        <w:autoSpaceDN/>
        <w:adjustRightInd/>
        <w:spacing w:line="259" w:lineRule="auto"/>
        <w:ind w:left="527" w:hanging="357"/>
        <w:rPr>
          <w:i/>
          <w:iCs/>
          <w:color w:val="595959" w:themeColor="text1" w:themeTint="A6"/>
          <w:sz w:val="20"/>
          <w:szCs w:val="20"/>
        </w:rPr>
      </w:pPr>
      <w:r w:rsidRPr="00684079">
        <w:rPr>
          <w:i/>
          <w:iCs/>
          <w:color w:val="595959" w:themeColor="text1" w:themeTint="A6"/>
          <w:sz w:val="20"/>
          <w:szCs w:val="20"/>
        </w:rPr>
        <w:t>Do you refer all patients with a suspected narcolepsy?</w:t>
      </w:r>
      <w:r>
        <w:rPr>
          <w:i/>
          <w:iCs/>
          <w:color w:val="595959" w:themeColor="text1" w:themeTint="A6"/>
          <w:sz w:val="20"/>
          <w:szCs w:val="20"/>
        </w:rPr>
        <w:t xml:space="preserve"> </w:t>
      </w:r>
      <w:r w:rsidRPr="00EF4F99">
        <w:rPr>
          <w:i/>
          <w:iCs/>
          <w:color w:val="4C94D8" w:themeColor="text2" w:themeTint="80"/>
          <w:sz w:val="20"/>
          <w:szCs w:val="20"/>
        </w:rPr>
        <w:t>(Psychological capability)</w:t>
      </w:r>
    </w:p>
    <w:p w14:paraId="384EFD1D" w14:textId="77777777" w:rsidR="008462A5" w:rsidRPr="002F626F" w:rsidRDefault="008462A5" w:rsidP="008462A5">
      <w:pPr>
        <w:pStyle w:val="ListParagraph"/>
        <w:numPr>
          <w:ilvl w:val="0"/>
          <w:numId w:val="6"/>
        </w:numPr>
        <w:autoSpaceDE/>
        <w:autoSpaceDN/>
        <w:adjustRightInd/>
        <w:spacing w:line="259" w:lineRule="auto"/>
        <w:ind w:left="527" w:hanging="357"/>
        <w:rPr>
          <w:i/>
          <w:iCs/>
          <w:color w:val="595959" w:themeColor="text1" w:themeTint="A6"/>
          <w:sz w:val="20"/>
          <w:szCs w:val="20"/>
        </w:rPr>
      </w:pPr>
      <w:r w:rsidRPr="00684079">
        <w:rPr>
          <w:i/>
          <w:iCs/>
          <w:color w:val="595959" w:themeColor="text1" w:themeTint="A6"/>
          <w:sz w:val="20"/>
          <w:szCs w:val="20"/>
        </w:rPr>
        <w:t>If no, are you aware of the current referral process to those services? Which services would you refer patients presenting with narcolepsy to?</w:t>
      </w:r>
      <w:r>
        <w:rPr>
          <w:i/>
          <w:iCs/>
          <w:color w:val="595959" w:themeColor="text1" w:themeTint="A6"/>
          <w:sz w:val="20"/>
          <w:szCs w:val="20"/>
        </w:rPr>
        <w:t xml:space="preserve"> </w:t>
      </w:r>
      <w:r w:rsidRPr="00EF4F99">
        <w:rPr>
          <w:i/>
          <w:iCs/>
          <w:color w:val="4C94D8" w:themeColor="text2" w:themeTint="80"/>
          <w:sz w:val="20"/>
          <w:szCs w:val="20"/>
        </w:rPr>
        <w:t>(Psychological capability)</w:t>
      </w:r>
    </w:p>
    <w:p w14:paraId="4951147B" w14:textId="77777777" w:rsidR="008462A5" w:rsidRDefault="008462A5" w:rsidP="008462A5">
      <w:pPr>
        <w:pStyle w:val="ListParagraph"/>
        <w:ind w:left="527"/>
        <w:rPr>
          <w:i/>
          <w:iCs/>
          <w:color w:val="595959" w:themeColor="text1" w:themeTint="A6"/>
          <w:sz w:val="20"/>
          <w:szCs w:val="20"/>
        </w:rPr>
      </w:pPr>
    </w:p>
    <w:p w14:paraId="468B8F72" w14:textId="77777777" w:rsidR="008462A5" w:rsidRPr="00E82995" w:rsidRDefault="008462A5" w:rsidP="008462A5">
      <w:pPr>
        <w:pStyle w:val="ListParagraph"/>
        <w:ind w:left="527"/>
        <w:rPr>
          <w:i/>
          <w:iCs/>
          <w:color w:val="595959" w:themeColor="text1" w:themeTint="A6"/>
          <w:sz w:val="20"/>
          <w:szCs w:val="20"/>
        </w:rPr>
      </w:pPr>
    </w:p>
    <w:p w14:paraId="730ADD4E" w14:textId="77777777" w:rsidR="008462A5" w:rsidRPr="00BF32CF" w:rsidRDefault="008462A5" w:rsidP="008462A5">
      <w:pPr>
        <w:pStyle w:val="ListParagraph"/>
        <w:numPr>
          <w:ilvl w:val="0"/>
          <w:numId w:val="4"/>
        </w:numPr>
        <w:autoSpaceDE/>
        <w:autoSpaceDN/>
        <w:adjustRightInd/>
        <w:spacing w:line="259" w:lineRule="auto"/>
        <w:ind w:left="0"/>
      </w:pPr>
      <w:r w:rsidRPr="00F763E9">
        <w:rPr>
          <w:sz w:val="23"/>
          <w:szCs w:val="23"/>
        </w:rPr>
        <w:t>I am interested in learning about the treatment for patients with narcolepsy. Once patients are diagnosed with the condition, who would typically provide treatment to those patients? Would it be the specialist sleep service or you or do you share care for these patients?</w:t>
      </w:r>
      <w:r w:rsidRPr="00BF32CF">
        <w:rPr>
          <w:rFonts w:cs="Arial"/>
        </w:rPr>
        <w:t xml:space="preserve"> </w:t>
      </w:r>
      <w:r w:rsidRPr="0008172F">
        <w:rPr>
          <w:rFonts w:cs="Arial"/>
          <w:color w:val="4C94D8" w:themeColor="text2" w:themeTint="80"/>
          <w:sz w:val="18"/>
          <w:szCs w:val="18"/>
        </w:rPr>
        <w:t>(Reflective motivation)</w:t>
      </w:r>
    </w:p>
    <w:p w14:paraId="02D8F1D3" w14:textId="77777777" w:rsidR="008462A5" w:rsidRPr="00D47D81" w:rsidRDefault="008462A5" w:rsidP="008462A5">
      <w:pPr>
        <w:pStyle w:val="Default"/>
        <w:numPr>
          <w:ilvl w:val="0"/>
          <w:numId w:val="10"/>
        </w:numPr>
        <w:ind w:left="527" w:hanging="357"/>
        <w:jc w:val="both"/>
        <w:rPr>
          <w:rFonts w:asciiTheme="minorHAnsi" w:hAnsiTheme="minorHAnsi"/>
          <w:i/>
          <w:iCs/>
          <w:color w:val="4C94D8" w:themeColor="text2" w:themeTint="80"/>
          <w:sz w:val="20"/>
          <w:szCs w:val="20"/>
        </w:rPr>
      </w:pPr>
      <w:r w:rsidRPr="00684079">
        <w:rPr>
          <w:rFonts w:asciiTheme="minorHAnsi" w:hAnsiTheme="minorHAnsi"/>
          <w:i/>
          <w:iCs/>
          <w:color w:val="595959" w:themeColor="text1" w:themeTint="A6"/>
          <w:sz w:val="20"/>
          <w:szCs w:val="20"/>
        </w:rPr>
        <w:t xml:space="preserve">If treated by GPs: </w:t>
      </w:r>
      <w:r w:rsidRPr="00684079">
        <w:rPr>
          <w:rFonts w:asciiTheme="minorHAnsi" w:hAnsiTheme="minorHAnsi" w:cs="Arial"/>
          <w:i/>
          <w:iCs/>
          <w:color w:val="595959" w:themeColor="text1" w:themeTint="A6"/>
          <w:sz w:val="20"/>
          <w:szCs w:val="20"/>
        </w:rPr>
        <w:t>How well equipped do you feel to treat patients with narcolepsy?</w:t>
      </w:r>
      <w:r w:rsidRPr="00684079">
        <w:rPr>
          <w:rFonts w:asciiTheme="minorHAnsi" w:hAnsiTheme="minorHAnsi" w:cs="Arial"/>
          <w:color w:val="595959" w:themeColor="text1" w:themeTint="A6"/>
          <w:sz w:val="20"/>
          <w:szCs w:val="20"/>
        </w:rPr>
        <w:t xml:space="preserve"> </w:t>
      </w:r>
      <w:r w:rsidRPr="00D47D81">
        <w:rPr>
          <w:rFonts w:asciiTheme="minorHAnsi" w:hAnsiTheme="minorHAnsi" w:cs="Arial"/>
          <w:color w:val="4C94D8" w:themeColor="text2" w:themeTint="80"/>
          <w:sz w:val="20"/>
          <w:szCs w:val="20"/>
        </w:rPr>
        <w:t>(Social opportunity)</w:t>
      </w:r>
    </w:p>
    <w:p w14:paraId="57C1E220" w14:textId="77777777" w:rsidR="008462A5" w:rsidRPr="00684079" w:rsidRDefault="008462A5" w:rsidP="008462A5">
      <w:pPr>
        <w:pStyle w:val="ListParagraph"/>
        <w:numPr>
          <w:ilvl w:val="0"/>
          <w:numId w:val="9"/>
        </w:numPr>
        <w:autoSpaceDE/>
        <w:autoSpaceDN/>
        <w:adjustRightInd/>
        <w:ind w:left="527" w:hanging="357"/>
        <w:rPr>
          <w:i/>
          <w:iCs/>
          <w:color w:val="595959" w:themeColor="text1" w:themeTint="A6"/>
          <w:sz w:val="20"/>
          <w:szCs w:val="20"/>
        </w:rPr>
      </w:pPr>
      <w:r w:rsidRPr="00684079">
        <w:rPr>
          <w:i/>
          <w:iCs/>
          <w:color w:val="595959" w:themeColor="text1" w:themeTint="A6"/>
          <w:sz w:val="20"/>
          <w:szCs w:val="20"/>
        </w:rPr>
        <w:t>Any care pathways</w:t>
      </w:r>
      <w:r>
        <w:rPr>
          <w:i/>
          <w:iCs/>
          <w:color w:val="595959" w:themeColor="text1" w:themeTint="A6"/>
          <w:sz w:val="20"/>
          <w:szCs w:val="20"/>
        </w:rPr>
        <w:t>/guidelines</w:t>
      </w:r>
      <w:r w:rsidRPr="00684079">
        <w:rPr>
          <w:i/>
          <w:iCs/>
          <w:color w:val="595959" w:themeColor="text1" w:themeTint="A6"/>
          <w:sz w:val="20"/>
          <w:szCs w:val="20"/>
        </w:rPr>
        <w:t xml:space="preserve"> for narcolepsy? If not, what information or resource  would be useful?</w:t>
      </w:r>
      <w:r>
        <w:rPr>
          <w:i/>
          <w:iCs/>
          <w:color w:val="595959" w:themeColor="text1" w:themeTint="A6"/>
          <w:sz w:val="20"/>
          <w:szCs w:val="20"/>
        </w:rPr>
        <w:t xml:space="preserve"> </w:t>
      </w:r>
    </w:p>
    <w:p w14:paraId="440CC17D" w14:textId="77777777" w:rsidR="008462A5" w:rsidRPr="00E82995" w:rsidRDefault="008462A5" w:rsidP="008462A5">
      <w:pPr>
        <w:pStyle w:val="ListParagraph"/>
        <w:numPr>
          <w:ilvl w:val="0"/>
          <w:numId w:val="7"/>
        </w:numPr>
        <w:autoSpaceDE/>
        <w:autoSpaceDN/>
        <w:adjustRightInd/>
        <w:spacing w:line="259" w:lineRule="auto"/>
        <w:ind w:left="527" w:hanging="357"/>
        <w:rPr>
          <w:color w:val="595959" w:themeColor="text1" w:themeTint="A6"/>
          <w:sz w:val="20"/>
          <w:szCs w:val="20"/>
        </w:rPr>
      </w:pPr>
      <w:r w:rsidRPr="00684079">
        <w:rPr>
          <w:i/>
          <w:iCs/>
          <w:color w:val="595959" w:themeColor="text1" w:themeTint="A6"/>
          <w:sz w:val="20"/>
          <w:szCs w:val="20"/>
        </w:rPr>
        <w:t xml:space="preserve">Are the roles of sleep specialists and GPs clearly defined? </w:t>
      </w:r>
      <w:r w:rsidRPr="00E55D57">
        <w:rPr>
          <w:color w:val="595959" w:themeColor="text1" w:themeTint="A6"/>
          <w:sz w:val="20"/>
          <w:szCs w:val="20"/>
          <w:lang w:val="en-US"/>
        </w:rPr>
        <w:t xml:space="preserve">How do you manage ongoing care of patients with narcolepsy? </w:t>
      </w:r>
      <w:r w:rsidRPr="00EF4F99">
        <w:rPr>
          <w:i/>
          <w:iCs/>
          <w:color w:val="4C94D8" w:themeColor="text2" w:themeTint="80"/>
          <w:sz w:val="20"/>
          <w:szCs w:val="20"/>
        </w:rPr>
        <w:t>(Psychological capability)</w:t>
      </w:r>
    </w:p>
    <w:p w14:paraId="3867BD6A" w14:textId="77777777" w:rsidR="008462A5" w:rsidRPr="00E82995" w:rsidRDefault="008462A5" w:rsidP="008462A5">
      <w:pPr>
        <w:pStyle w:val="ListParagraph"/>
        <w:numPr>
          <w:ilvl w:val="0"/>
          <w:numId w:val="7"/>
        </w:numPr>
        <w:autoSpaceDE/>
        <w:autoSpaceDN/>
        <w:adjustRightInd/>
        <w:spacing w:line="259" w:lineRule="auto"/>
        <w:ind w:left="527" w:hanging="357"/>
        <w:rPr>
          <w:i/>
          <w:iCs/>
          <w:color w:val="595959" w:themeColor="text1" w:themeTint="A6"/>
          <w:sz w:val="20"/>
          <w:szCs w:val="20"/>
        </w:rPr>
      </w:pPr>
      <w:r>
        <w:rPr>
          <w:i/>
          <w:iCs/>
          <w:color w:val="595959" w:themeColor="text1" w:themeTint="A6"/>
          <w:sz w:val="20"/>
          <w:szCs w:val="20"/>
        </w:rPr>
        <w:t>W</w:t>
      </w:r>
      <w:r w:rsidRPr="00684079">
        <w:rPr>
          <w:i/>
          <w:iCs/>
          <w:color w:val="595959" w:themeColor="text1" w:themeTint="A6"/>
          <w:sz w:val="20"/>
          <w:szCs w:val="20"/>
        </w:rPr>
        <w:t xml:space="preserve">ould the sleep service/specialist provide diagnosis </w:t>
      </w:r>
      <w:r>
        <w:rPr>
          <w:i/>
          <w:iCs/>
          <w:color w:val="595959" w:themeColor="text1" w:themeTint="A6"/>
          <w:sz w:val="20"/>
          <w:szCs w:val="20"/>
        </w:rPr>
        <w:t xml:space="preserve">&amp; </w:t>
      </w:r>
      <w:r w:rsidRPr="00684079">
        <w:rPr>
          <w:i/>
          <w:iCs/>
          <w:color w:val="595959" w:themeColor="text1" w:themeTint="A6"/>
          <w:sz w:val="20"/>
          <w:szCs w:val="20"/>
        </w:rPr>
        <w:t>treatment?</w:t>
      </w:r>
      <w:r>
        <w:rPr>
          <w:i/>
          <w:iCs/>
          <w:color w:val="595959" w:themeColor="text1" w:themeTint="A6"/>
          <w:sz w:val="20"/>
          <w:szCs w:val="20"/>
        </w:rPr>
        <w:t xml:space="preserve"> </w:t>
      </w:r>
      <w:r w:rsidRPr="006722EB">
        <w:rPr>
          <w:color w:val="4C94D8" w:themeColor="text2" w:themeTint="80"/>
          <w:sz w:val="20"/>
          <w:szCs w:val="20"/>
          <w:lang w:val="en-US"/>
        </w:rPr>
        <w:t>(Physical opportunity)</w:t>
      </w:r>
    </w:p>
    <w:p w14:paraId="7EDA5FA6" w14:textId="77777777" w:rsidR="008462A5" w:rsidRPr="00684079" w:rsidRDefault="008462A5" w:rsidP="008462A5">
      <w:pPr>
        <w:pStyle w:val="ListParagraph"/>
        <w:numPr>
          <w:ilvl w:val="0"/>
          <w:numId w:val="7"/>
        </w:numPr>
        <w:autoSpaceDE/>
        <w:autoSpaceDN/>
        <w:adjustRightInd/>
        <w:spacing w:line="259" w:lineRule="auto"/>
        <w:ind w:left="527" w:hanging="357"/>
        <w:rPr>
          <w:color w:val="4C94D8" w:themeColor="text2" w:themeTint="80"/>
          <w:sz w:val="20"/>
          <w:szCs w:val="20"/>
        </w:rPr>
      </w:pPr>
      <w:r w:rsidRPr="00684079">
        <w:rPr>
          <w:i/>
          <w:iCs/>
          <w:color w:val="595959" w:themeColor="text1" w:themeTint="A6"/>
          <w:sz w:val="20"/>
          <w:szCs w:val="20"/>
        </w:rPr>
        <w:t>Does continuity of care represent an issue?</w:t>
      </w:r>
      <w:r w:rsidRPr="00684079">
        <w:rPr>
          <w:color w:val="595959" w:themeColor="text1" w:themeTint="A6"/>
          <w:sz w:val="20"/>
          <w:szCs w:val="20"/>
        </w:rPr>
        <w:t xml:space="preserve"> </w:t>
      </w:r>
      <w:r w:rsidRPr="00684079">
        <w:rPr>
          <w:rFonts w:cs="Arial"/>
          <w:color w:val="4C94D8" w:themeColor="text2" w:themeTint="80"/>
          <w:sz w:val="20"/>
          <w:szCs w:val="20"/>
        </w:rPr>
        <w:t>(Reflective motivation)</w:t>
      </w:r>
    </w:p>
    <w:p w14:paraId="1A9462D6" w14:textId="77777777" w:rsidR="008462A5" w:rsidRPr="00684079" w:rsidRDefault="008462A5" w:rsidP="008462A5">
      <w:pPr>
        <w:pStyle w:val="ListParagraph"/>
        <w:numPr>
          <w:ilvl w:val="0"/>
          <w:numId w:val="7"/>
        </w:numPr>
        <w:pBdr>
          <w:top w:val="nil"/>
          <w:left w:val="nil"/>
          <w:bottom w:val="nil"/>
          <w:right w:val="nil"/>
          <w:between w:val="nil"/>
          <w:bar w:val="nil"/>
        </w:pBdr>
        <w:autoSpaceDE/>
        <w:autoSpaceDN/>
        <w:adjustRightInd/>
        <w:spacing w:line="259" w:lineRule="auto"/>
        <w:ind w:left="527" w:hanging="357"/>
        <w:contextualSpacing w:val="0"/>
        <w:rPr>
          <w:color w:val="595959" w:themeColor="text1" w:themeTint="A6"/>
          <w:sz w:val="20"/>
          <w:szCs w:val="20"/>
        </w:rPr>
      </w:pPr>
      <w:r w:rsidRPr="00684079">
        <w:rPr>
          <w:color w:val="595959" w:themeColor="text1" w:themeTint="A6"/>
          <w:sz w:val="20"/>
          <w:szCs w:val="20"/>
          <w:u w:color="4C94D8"/>
          <w:lang w:val="en-US"/>
        </w:rPr>
        <w:t xml:space="preserve">Could you tell me what treatments are available for narcolepsy? </w:t>
      </w:r>
      <w:r w:rsidRPr="00684079">
        <w:rPr>
          <w:i/>
          <w:iCs/>
          <w:color w:val="595959" w:themeColor="text1" w:themeTint="A6"/>
          <w:sz w:val="20"/>
          <w:szCs w:val="20"/>
        </w:rPr>
        <w:t>What are your views of the available treatment for narcolepsy? Do you perceive them as beneficial to your patients?</w:t>
      </w:r>
      <w:r w:rsidRPr="00684079">
        <w:rPr>
          <w:color w:val="595959" w:themeColor="text1" w:themeTint="A6"/>
          <w:sz w:val="20"/>
          <w:szCs w:val="20"/>
        </w:rPr>
        <w:t xml:space="preserve"> </w:t>
      </w:r>
      <w:r w:rsidRPr="00684079">
        <w:rPr>
          <w:rFonts w:cs="Arial"/>
          <w:color w:val="4C94D8" w:themeColor="text2" w:themeTint="80"/>
          <w:sz w:val="20"/>
          <w:szCs w:val="20"/>
        </w:rPr>
        <w:t>(Reflective motivation)</w:t>
      </w:r>
    </w:p>
    <w:p w14:paraId="49A06536" w14:textId="77777777" w:rsidR="008462A5" w:rsidRPr="00684079" w:rsidRDefault="008462A5" w:rsidP="008462A5">
      <w:pPr>
        <w:pStyle w:val="ListParagraph"/>
        <w:numPr>
          <w:ilvl w:val="0"/>
          <w:numId w:val="7"/>
        </w:numPr>
        <w:autoSpaceDE/>
        <w:autoSpaceDN/>
        <w:adjustRightInd/>
        <w:spacing w:line="259" w:lineRule="auto"/>
        <w:ind w:left="527" w:hanging="357"/>
        <w:rPr>
          <w:sz w:val="20"/>
          <w:szCs w:val="20"/>
        </w:rPr>
      </w:pPr>
      <w:r w:rsidRPr="00684079">
        <w:rPr>
          <w:i/>
          <w:iCs/>
          <w:color w:val="595959" w:themeColor="text1" w:themeTint="A6"/>
          <w:sz w:val="20"/>
          <w:szCs w:val="20"/>
          <w:lang w:val="en-US"/>
        </w:rPr>
        <w:t>What would you say are the barriers to treatment for patients with narcolepsy?</w:t>
      </w:r>
      <w:r w:rsidRPr="00684079">
        <w:rPr>
          <w:color w:val="595959" w:themeColor="text1" w:themeTint="A6"/>
          <w:sz w:val="20"/>
          <w:szCs w:val="20"/>
          <w:lang w:val="en-US"/>
        </w:rPr>
        <w:t xml:space="preserve"> </w:t>
      </w:r>
      <w:r w:rsidRPr="00684079">
        <w:rPr>
          <w:rFonts w:cs="Arial"/>
          <w:color w:val="4C94D8" w:themeColor="text2" w:themeTint="80"/>
          <w:sz w:val="20"/>
          <w:szCs w:val="20"/>
        </w:rPr>
        <w:t>(Reflective motivation)</w:t>
      </w:r>
    </w:p>
    <w:p w14:paraId="2957AEAC" w14:textId="77777777" w:rsidR="008462A5" w:rsidRPr="00937F83" w:rsidRDefault="008462A5" w:rsidP="008462A5">
      <w:pPr>
        <w:rPr>
          <w:i/>
          <w:iCs/>
        </w:rPr>
      </w:pPr>
    </w:p>
    <w:p w14:paraId="23D4BF19" w14:textId="77777777" w:rsidR="008462A5" w:rsidRPr="008F7D3F" w:rsidRDefault="008462A5" w:rsidP="008462A5">
      <w:pPr>
        <w:pStyle w:val="ListParagraph"/>
        <w:numPr>
          <w:ilvl w:val="0"/>
          <w:numId w:val="4"/>
        </w:numPr>
        <w:autoSpaceDE/>
        <w:autoSpaceDN/>
        <w:adjustRightInd/>
        <w:spacing w:line="259" w:lineRule="auto"/>
        <w:ind w:left="0"/>
      </w:pPr>
      <w:r w:rsidRPr="00F763E9">
        <w:rPr>
          <w:sz w:val="23"/>
          <w:szCs w:val="23"/>
        </w:rPr>
        <w:t>Would you know what are the waiting times for a patient with narcolepsy to see a specialist?</w:t>
      </w:r>
      <w:r w:rsidRPr="00BF32CF">
        <w:t xml:space="preserve"> </w:t>
      </w:r>
      <w:r w:rsidRPr="001A3205">
        <w:rPr>
          <w:color w:val="4C94D8" w:themeColor="text2" w:themeTint="80"/>
          <w:sz w:val="20"/>
          <w:szCs w:val="20"/>
          <w:lang w:val="en-US"/>
        </w:rPr>
        <w:t>(Physical opportunity)</w:t>
      </w:r>
    </w:p>
    <w:p w14:paraId="33B3E7EB" w14:textId="77777777" w:rsidR="008462A5" w:rsidRPr="00684079" w:rsidRDefault="008462A5" w:rsidP="008462A5">
      <w:pPr>
        <w:pStyle w:val="ListParagraph"/>
        <w:numPr>
          <w:ilvl w:val="0"/>
          <w:numId w:val="13"/>
        </w:numPr>
        <w:pBdr>
          <w:top w:val="nil"/>
          <w:left w:val="nil"/>
          <w:bottom w:val="nil"/>
          <w:right w:val="nil"/>
          <w:between w:val="nil"/>
          <w:bar w:val="nil"/>
        </w:pBdr>
        <w:autoSpaceDE/>
        <w:autoSpaceDN/>
        <w:adjustRightInd/>
        <w:spacing w:line="259" w:lineRule="auto"/>
        <w:ind w:left="527" w:hanging="357"/>
        <w:contextualSpacing w:val="0"/>
        <w:rPr>
          <w:i/>
          <w:iCs/>
          <w:color w:val="595959" w:themeColor="text1" w:themeTint="A6"/>
          <w:sz w:val="20"/>
          <w:szCs w:val="20"/>
        </w:rPr>
      </w:pPr>
      <w:r w:rsidRPr="00684079">
        <w:rPr>
          <w:i/>
          <w:iCs/>
          <w:color w:val="595959" w:themeColor="text1" w:themeTint="A6"/>
          <w:sz w:val="20"/>
          <w:szCs w:val="20"/>
        </w:rPr>
        <w:lastRenderedPageBreak/>
        <w:t>Would you know whether any of your patients consider using private healthcare due to lack of sleep services/long waiting times/NHS initiative? What is your view of private sleep laboratories?</w:t>
      </w:r>
      <w:r>
        <w:rPr>
          <w:i/>
          <w:iCs/>
          <w:color w:val="595959" w:themeColor="text1" w:themeTint="A6"/>
          <w:sz w:val="20"/>
          <w:szCs w:val="20"/>
        </w:rPr>
        <w:t xml:space="preserve"> </w:t>
      </w:r>
      <w:r w:rsidRPr="00FB4C42">
        <w:rPr>
          <w:i/>
          <w:iCs/>
          <w:color w:val="4C94D8" w:themeColor="text2" w:themeTint="80"/>
          <w:sz w:val="20"/>
          <w:szCs w:val="20"/>
        </w:rPr>
        <w:t>(Reflective motivation)</w:t>
      </w:r>
    </w:p>
    <w:p w14:paraId="17D4E0F0" w14:textId="77777777" w:rsidR="008462A5" w:rsidRPr="0049755A" w:rsidRDefault="008462A5" w:rsidP="008462A5">
      <w:pPr>
        <w:pStyle w:val="ListParagraph"/>
        <w:ind w:left="527"/>
        <w:rPr>
          <w:i/>
          <w:iCs/>
          <w:color w:val="595959" w:themeColor="text1" w:themeTint="A6"/>
        </w:rPr>
      </w:pPr>
    </w:p>
    <w:p w14:paraId="5CC6245D" w14:textId="77777777" w:rsidR="008462A5" w:rsidRPr="00AB6829" w:rsidRDefault="008462A5" w:rsidP="008462A5">
      <w:pPr>
        <w:pStyle w:val="ListParagraph"/>
        <w:numPr>
          <w:ilvl w:val="0"/>
          <w:numId w:val="4"/>
        </w:numPr>
        <w:autoSpaceDE/>
        <w:autoSpaceDN/>
        <w:adjustRightInd/>
        <w:spacing w:line="259" w:lineRule="auto"/>
        <w:ind w:left="0"/>
      </w:pPr>
      <w:r w:rsidRPr="00F763E9">
        <w:rPr>
          <w:sz w:val="23"/>
          <w:szCs w:val="23"/>
        </w:rPr>
        <w:t>What are your views of sleep studies e.g. polysomnography? Do you think that your patients can benefit from having e.g. polysomnography? Do you find reports from sleep laboratories useful?</w:t>
      </w:r>
      <w:r w:rsidRPr="00B669E6">
        <w:rPr>
          <w:color w:val="4C94D8" w:themeColor="text2" w:themeTint="80"/>
        </w:rPr>
        <w:t xml:space="preserve"> </w:t>
      </w:r>
      <w:r w:rsidRPr="001A3205">
        <w:rPr>
          <w:rFonts w:cs="Arial"/>
          <w:color w:val="4C94D8" w:themeColor="text2" w:themeTint="80"/>
          <w:sz w:val="20"/>
          <w:szCs w:val="20"/>
        </w:rPr>
        <w:t>(Reflective motivation)</w:t>
      </w:r>
    </w:p>
    <w:p w14:paraId="386DE112" w14:textId="77777777" w:rsidR="008462A5" w:rsidRPr="00473E54" w:rsidRDefault="008462A5" w:rsidP="008462A5">
      <w:pPr>
        <w:pStyle w:val="ListParagraph"/>
        <w:numPr>
          <w:ilvl w:val="0"/>
          <w:numId w:val="8"/>
        </w:numPr>
        <w:autoSpaceDE/>
        <w:autoSpaceDN/>
        <w:adjustRightInd/>
        <w:spacing w:line="259" w:lineRule="auto"/>
        <w:ind w:left="527" w:hanging="357"/>
        <w:rPr>
          <w:color w:val="595959" w:themeColor="text1" w:themeTint="A6"/>
          <w:u w:color="4C94D8"/>
          <w:lang w:val="en-US"/>
        </w:rPr>
      </w:pPr>
      <w:r w:rsidRPr="00684079">
        <w:rPr>
          <w:color w:val="595959" w:themeColor="text1" w:themeTint="A6"/>
          <w:sz w:val="20"/>
          <w:szCs w:val="20"/>
          <w:u w:color="4C94D8"/>
          <w:lang w:val="en-US"/>
        </w:rPr>
        <w:t>Can you refer patients for sleep studies without referral to a consultant?</w:t>
      </w:r>
      <w:r>
        <w:rPr>
          <w:color w:val="595959" w:themeColor="text1" w:themeTint="A6"/>
          <w:sz w:val="20"/>
          <w:szCs w:val="20"/>
          <w:u w:color="4C94D8"/>
          <w:lang w:val="en-US"/>
        </w:rPr>
        <w:t xml:space="preserve"> </w:t>
      </w:r>
      <w:r w:rsidRPr="00FA5492">
        <w:rPr>
          <w:color w:val="4C94D8" w:themeColor="text2" w:themeTint="80"/>
          <w:sz w:val="20"/>
          <w:szCs w:val="20"/>
          <w:u w:color="4C94D8"/>
          <w:lang w:val="en-US"/>
        </w:rPr>
        <w:t>(Physical opportunity)</w:t>
      </w:r>
    </w:p>
    <w:p w14:paraId="6A604ED8" w14:textId="77777777" w:rsidR="008462A5" w:rsidRDefault="008462A5" w:rsidP="008462A5">
      <w:pPr>
        <w:rPr>
          <w:color w:val="595959" w:themeColor="text1" w:themeTint="A6"/>
          <w:u w:color="4C94D8"/>
          <w:lang w:val="en-US"/>
        </w:rPr>
      </w:pPr>
    </w:p>
    <w:p w14:paraId="0BBDB679" w14:textId="77777777" w:rsidR="008462A5" w:rsidRPr="00F763E9" w:rsidRDefault="008462A5" w:rsidP="008462A5">
      <w:pPr>
        <w:pStyle w:val="ListParagraph"/>
        <w:numPr>
          <w:ilvl w:val="0"/>
          <w:numId w:val="4"/>
        </w:numPr>
        <w:autoSpaceDE/>
        <w:autoSpaceDN/>
        <w:adjustRightInd/>
        <w:spacing w:line="259" w:lineRule="auto"/>
        <w:ind w:left="0"/>
        <w:rPr>
          <w:i/>
          <w:iCs/>
          <w:sz w:val="23"/>
          <w:szCs w:val="23"/>
        </w:rPr>
      </w:pPr>
      <w:r w:rsidRPr="00F763E9">
        <w:rPr>
          <w:rStyle w:val="cf01"/>
          <w:rFonts w:asciiTheme="minorHAnsi" w:hAnsiTheme="minorHAnsi"/>
          <w:sz w:val="23"/>
          <w:szCs w:val="23"/>
        </w:rPr>
        <w:t>What training, if any, have you received on sleep disorders?</w:t>
      </w:r>
      <w:r>
        <w:rPr>
          <w:rStyle w:val="cf01"/>
          <w:rFonts w:asciiTheme="minorHAnsi" w:hAnsiTheme="minorHAnsi"/>
          <w:sz w:val="23"/>
          <w:szCs w:val="23"/>
        </w:rPr>
        <w:t xml:space="preserve"> </w:t>
      </w:r>
      <w:r w:rsidRPr="001A3205">
        <w:rPr>
          <w:rStyle w:val="cf01"/>
          <w:rFonts w:asciiTheme="minorHAnsi" w:hAnsiTheme="minorHAnsi"/>
          <w:color w:val="4C94D8" w:themeColor="text2" w:themeTint="80"/>
          <w:sz w:val="20"/>
          <w:szCs w:val="20"/>
        </w:rPr>
        <w:t>(Reflective motivation)</w:t>
      </w:r>
    </w:p>
    <w:p w14:paraId="080DF90E" w14:textId="77777777" w:rsidR="008462A5" w:rsidRPr="00326CC8" w:rsidRDefault="008462A5" w:rsidP="008462A5">
      <w:pPr>
        <w:pStyle w:val="ListParagraph"/>
        <w:numPr>
          <w:ilvl w:val="0"/>
          <w:numId w:val="16"/>
        </w:numPr>
        <w:autoSpaceDE/>
        <w:autoSpaceDN/>
        <w:adjustRightInd/>
        <w:spacing w:line="259" w:lineRule="auto"/>
        <w:ind w:left="527" w:hanging="357"/>
        <w:rPr>
          <w:rFonts w:eastAsia="Times New Roman"/>
          <w:i/>
          <w:iCs/>
          <w:color w:val="595959" w:themeColor="text1" w:themeTint="A6"/>
          <w:sz w:val="20"/>
          <w:szCs w:val="20"/>
        </w:rPr>
      </w:pPr>
      <w:r w:rsidRPr="00326CC8">
        <w:rPr>
          <w:i/>
          <w:iCs/>
          <w:color w:val="595959" w:themeColor="text1" w:themeTint="A6"/>
          <w:sz w:val="20"/>
          <w:szCs w:val="20"/>
          <w:u w:color="FF0000"/>
          <w:lang w:val="en-US"/>
        </w:rPr>
        <w:t>What training do you think might be useful for GPs</w:t>
      </w:r>
      <w:r w:rsidRPr="00326CC8">
        <w:rPr>
          <w:rFonts w:eastAsia="Times New Roman"/>
          <w:i/>
          <w:iCs/>
          <w:color w:val="595959" w:themeColor="text1" w:themeTint="A6"/>
          <w:sz w:val="20"/>
          <w:szCs w:val="20"/>
        </w:rPr>
        <w:t xml:space="preserve"> in this area (i.e. OSA/ narcolepsy)</w:t>
      </w:r>
      <w:r w:rsidRPr="00326CC8">
        <w:rPr>
          <w:i/>
          <w:iCs/>
          <w:color w:val="595959" w:themeColor="text1" w:themeTint="A6"/>
          <w:sz w:val="20"/>
          <w:szCs w:val="20"/>
          <w:u w:color="FF0000"/>
          <w:lang w:val="en-US"/>
        </w:rPr>
        <w:t xml:space="preserve">?  Have you noticed areas  where there might be a training deficit? </w:t>
      </w:r>
    </w:p>
    <w:p w14:paraId="1B18514D" w14:textId="77777777" w:rsidR="008462A5" w:rsidRPr="00326CC8" w:rsidRDefault="008462A5" w:rsidP="008462A5">
      <w:pPr>
        <w:pStyle w:val="ListParagraph"/>
        <w:numPr>
          <w:ilvl w:val="0"/>
          <w:numId w:val="16"/>
        </w:numPr>
        <w:autoSpaceDE/>
        <w:autoSpaceDN/>
        <w:adjustRightInd/>
        <w:spacing w:line="259" w:lineRule="auto"/>
        <w:ind w:left="527" w:hanging="357"/>
        <w:rPr>
          <w:rFonts w:eastAsia="Times New Roman"/>
          <w:i/>
          <w:iCs/>
          <w:color w:val="595959" w:themeColor="text1" w:themeTint="A6"/>
          <w:sz w:val="20"/>
          <w:szCs w:val="20"/>
        </w:rPr>
      </w:pPr>
      <w:r w:rsidRPr="00326CC8">
        <w:rPr>
          <w:rFonts w:eastAsia="Times New Roman"/>
          <w:i/>
          <w:iCs/>
          <w:color w:val="595959" w:themeColor="text1" w:themeTint="A6"/>
          <w:sz w:val="20"/>
          <w:szCs w:val="20"/>
        </w:rPr>
        <w:t>Would you participate if it were offered? Would you have time to offer such training?</w:t>
      </w:r>
    </w:p>
    <w:p w14:paraId="0EF3A7D4" w14:textId="77777777" w:rsidR="008462A5" w:rsidRPr="00326CC8" w:rsidRDefault="008462A5" w:rsidP="008462A5">
      <w:pPr>
        <w:pStyle w:val="ListParagraph"/>
        <w:numPr>
          <w:ilvl w:val="0"/>
          <w:numId w:val="16"/>
        </w:numPr>
        <w:autoSpaceDE/>
        <w:autoSpaceDN/>
        <w:adjustRightInd/>
        <w:spacing w:line="259" w:lineRule="auto"/>
        <w:ind w:left="527" w:hanging="357"/>
        <w:rPr>
          <w:i/>
          <w:iCs/>
          <w:color w:val="595959" w:themeColor="text1" w:themeTint="A6"/>
          <w:sz w:val="20"/>
          <w:szCs w:val="20"/>
        </w:rPr>
      </w:pPr>
      <w:r w:rsidRPr="00326CC8">
        <w:rPr>
          <w:i/>
          <w:iCs/>
          <w:color w:val="595959" w:themeColor="text1" w:themeTint="A6"/>
          <w:sz w:val="20"/>
          <w:szCs w:val="20"/>
        </w:rPr>
        <w:t>Are you involved in any educational activities of future/junior GPs?</w:t>
      </w:r>
    </w:p>
    <w:p w14:paraId="347A33FA" w14:textId="77777777" w:rsidR="008462A5" w:rsidRPr="00F9755B" w:rsidRDefault="008462A5" w:rsidP="008462A5">
      <w:pPr>
        <w:rPr>
          <w:color w:val="595959" w:themeColor="text1" w:themeTint="A6"/>
          <w:u w:color="4C94D8"/>
          <w:lang w:val="en-US"/>
        </w:rPr>
      </w:pPr>
    </w:p>
    <w:p w14:paraId="4F28CDFE" w14:textId="77777777" w:rsidR="008462A5" w:rsidRPr="00651945" w:rsidRDefault="008462A5" w:rsidP="008462A5">
      <w:pPr>
        <w:pStyle w:val="ListParagraph"/>
        <w:numPr>
          <w:ilvl w:val="0"/>
          <w:numId w:val="4"/>
        </w:numPr>
        <w:autoSpaceDE/>
        <w:autoSpaceDN/>
        <w:adjustRightInd/>
        <w:spacing w:line="259" w:lineRule="auto"/>
        <w:ind w:left="0"/>
      </w:pPr>
      <w:r w:rsidRPr="00F763E9">
        <w:rPr>
          <w:sz w:val="23"/>
          <w:szCs w:val="23"/>
        </w:rPr>
        <w:t>If you lived in an ideal world, what resources would you need to facilitate referral to specialist sleep services for OSA or narcolepsy?</w:t>
      </w:r>
      <w:r>
        <w:t xml:space="preserve"> </w:t>
      </w:r>
      <w:r w:rsidRPr="001A3205">
        <w:rPr>
          <w:color w:val="0B769F" w:themeColor="accent4" w:themeShade="BF"/>
          <w:sz w:val="20"/>
          <w:szCs w:val="20"/>
        </w:rPr>
        <w:t>(Physical opportunity + social opportunity)</w:t>
      </w:r>
    </w:p>
    <w:p w14:paraId="6700EB54" w14:textId="77777777" w:rsidR="00CF5E23" w:rsidRPr="002603BE" w:rsidRDefault="00CF5E23"/>
    <w:p w14:paraId="1ECA89BB" w14:textId="77777777" w:rsidR="00CF5E23" w:rsidRPr="002603BE" w:rsidRDefault="00CF5E23"/>
    <w:p w14:paraId="6FEA0F6B" w14:textId="77777777" w:rsidR="00CF5E23" w:rsidRPr="002603BE" w:rsidRDefault="00CF5E23"/>
    <w:p w14:paraId="1CF9629F" w14:textId="77777777" w:rsidR="00CF5E23" w:rsidRPr="002603BE" w:rsidRDefault="00CF5E23"/>
    <w:p w14:paraId="6289706C" w14:textId="77777777" w:rsidR="00CF5E23" w:rsidRPr="002603BE" w:rsidRDefault="00CF5E23"/>
    <w:p w14:paraId="2AE53FF4" w14:textId="77777777" w:rsidR="00CF5E23" w:rsidRPr="002603BE" w:rsidRDefault="00CF5E23"/>
    <w:p w14:paraId="400B3C76" w14:textId="77777777" w:rsidR="00CF5E23" w:rsidRPr="002603BE" w:rsidRDefault="00CF5E23"/>
    <w:p w14:paraId="530F5223" w14:textId="77777777" w:rsidR="00CF5E23" w:rsidRPr="002603BE" w:rsidRDefault="00CF5E23"/>
    <w:p w14:paraId="53E4BE1F" w14:textId="77777777" w:rsidR="00CF5E23" w:rsidRPr="002603BE" w:rsidRDefault="00CF5E23"/>
    <w:p w14:paraId="0A364758" w14:textId="77777777" w:rsidR="00CF5E23" w:rsidRPr="002603BE" w:rsidRDefault="00CF5E23"/>
    <w:p w14:paraId="5D3A0653" w14:textId="77777777" w:rsidR="00CF5E23" w:rsidRPr="002603BE" w:rsidRDefault="00CF5E23"/>
    <w:p w14:paraId="37ADD784" w14:textId="77777777" w:rsidR="00CF5E23" w:rsidRPr="002603BE" w:rsidRDefault="00CF5E23"/>
    <w:p w14:paraId="43222C14" w14:textId="77777777" w:rsidR="00CF5E23" w:rsidRPr="002603BE" w:rsidRDefault="00CF5E23"/>
    <w:p w14:paraId="0D118D3A" w14:textId="77777777" w:rsidR="00CF5E23" w:rsidRPr="002603BE" w:rsidRDefault="00CF5E23"/>
    <w:p w14:paraId="7135FE3D" w14:textId="0CAE87C1" w:rsidR="00CF5E23" w:rsidRDefault="00CF5E23"/>
    <w:p w14:paraId="72265BF4" w14:textId="77777777" w:rsidR="001D7A17" w:rsidRDefault="001D7A17"/>
    <w:p w14:paraId="2D2B9B2E" w14:textId="7E6BC26A" w:rsidR="001D7A17" w:rsidRPr="00DE4335" w:rsidRDefault="001D7A17">
      <w:pPr>
        <w:rPr>
          <w:lang w:val="en-US"/>
        </w:rPr>
      </w:pPr>
      <w:r w:rsidRPr="001D7A17">
        <w:rPr>
          <w:highlight w:val="yellow"/>
        </w:rPr>
        <w:t>Add participant information sheet and consent form?</w:t>
      </w:r>
    </w:p>
    <w:sectPr w:rsidR="001D7A17" w:rsidRPr="00DE4335" w:rsidSect="00B862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A1EEA"/>
    <w:multiLevelType w:val="hybridMultilevel"/>
    <w:tmpl w:val="82A0C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126A83"/>
    <w:multiLevelType w:val="hybridMultilevel"/>
    <w:tmpl w:val="F73A3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133F46"/>
    <w:multiLevelType w:val="hybridMultilevel"/>
    <w:tmpl w:val="254078E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72562AA"/>
    <w:multiLevelType w:val="hybridMultilevel"/>
    <w:tmpl w:val="4ACA798A"/>
    <w:lvl w:ilvl="0" w:tplc="0DD28E2E">
      <w:start w:val="1"/>
      <w:numFmt w:val="bullet"/>
      <w:lvlText w:val=""/>
      <w:lvlJc w:val="left"/>
      <w:pPr>
        <w:ind w:left="1440" w:hanging="360"/>
      </w:pPr>
      <w:rPr>
        <w:rFonts w:ascii="Symbol" w:hAnsi="Symbol" w:hint="default"/>
        <w:color w:val="595959" w:themeColor="text1" w:themeTint="A6"/>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2501C5"/>
    <w:multiLevelType w:val="hybridMultilevel"/>
    <w:tmpl w:val="8C62F6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1432155"/>
    <w:multiLevelType w:val="hybridMultilevel"/>
    <w:tmpl w:val="5C464FAC"/>
    <w:lvl w:ilvl="0" w:tplc="92D47BAE">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7F6C60"/>
    <w:multiLevelType w:val="hybridMultilevel"/>
    <w:tmpl w:val="1B12E1F2"/>
    <w:lvl w:ilvl="0" w:tplc="08090001">
      <w:start w:val="1"/>
      <w:numFmt w:val="bullet"/>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7" w15:restartNumberingAfterBreak="0">
    <w:nsid w:val="38572CB1"/>
    <w:multiLevelType w:val="hybridMultilevel"/>
    <w:tmpl w:val="7FD80D58"/>
    <w:styleLink w:val="ImportedStyle6"/>
    <w:lvl w:ilvl="0" w:tplc="3BD24E60">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9B0E642">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5F82684">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2E65960">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0220870">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4868B1E">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7A0390E">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C2201DA">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C82365E">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3B656260"/>
    <w:multiLevelType w:val="hybridMultilevel"/>
    <w:tmpl w:val="A2D2DD9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499D4099"/>
    <w:multiLevelType w:val="hybridMultilevel"/>
    <w:tmpl w:val="C81C9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197530"/>
    <w:multiLevelType w:val="hybridMultilevel"/>
    <w:tmpl w:val="89D079E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54934993"/>
    <w:multiLevelType w:val="hybridMultilevel"/>
    <w:tmpl w:val="C714D1EE"/>
    <w:lvl w:ilvl="0" w:tplc="4C48DF14">
      <w:start w:val="1"/>
      <w:numFmt w:val="bullet"/>
      <w:lvlText w:val=""/>
      <w:lvlJc w:val="left"/>
      <w:pPr>
        <w:ind w:left="1440" w:hanging="360"/>
      </w:pPr>
      <w:rPr>
        <w:rFonts w:ascii="Symbol" w:hAnsi="Symbol" w:hint="default"/>
        <w:color w:val="595959" w:themeColor="text1" w:themeTint="A6"/>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632C68BF"/>
    <w:multiLevelType w:val="hybridMultilevel"/>
    <w:tmpl w:val="7FD80D58"/>
    <w:numStyleLink w:val="ImportedStyle6"/>
  </w:abstractNum>
  <w:abstractNum w:abstractNumId="13" w15:restartNumberingAfterBreak="0">
    <w:nsid w:val="64A562B5"/>
    <w:multiLevelType w:val="hybridMultilevel"/>
    <w:tmpl w:val="EAAC603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689024AC"/>
    <w:multiLevelType w:val="hybridMultilevel"/>
    <w:tmpl w:val="CEAACDDE"/>
    <w:lvl w:ilvl="0" w:tplc="75FA759C">
      <w:start w:val="1"/>
      <w:numFmt w:val="bullet"/>
      <w:lvlText w:val=""/>
      <w:lvlJc w:val="left"/>
      <w:pPr>
        <w:ind w:left="1440" w:hanging="360"/>
      </w:pPr>
      <w:rPr>
        <w:rFonts w:ascii="Symbol" w:hAnsi="Symbol" w:hint="default"/>
        <w:color w:val="auto"/>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6D19336B"/>
    <w:multiLevelType w:val="hybridMultilevel"/>
    <w:tmpl w:val="8B98BB8E"/>
    <w:lvl w:ilvl="0" w:tplc="08090001">
      <w:start w:val="1"/>
      <w:numFmt w:val="bullet"/>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num w:numId="1" w16cid:durableId="24060709">
    <w:abstractNumId w:val="0"/>
  </w:num>
  <w:num w:numId="2" w16cid:durableId="1173956648">
    <w:abstractNumId w:val="9"/>
  </w:num>
  <w:num w:numId="3" w16cid:durableId="1639455462">
    <w:abstractNumId w:val="1"/>
  </w:num>
  <w:num w:numId="4" w16cid:durableId="1653754288">
    <w:abstractNumId w:val="5"/>
  </w:num>
  <w:num w:numId="5" w16cid:durableId="750857604">
    <w:abstractNumId w:val="10"/>
  </w:num>
  <w:num w:numId="6" w16cid:durableId="1651981797">
    <w:abstractNumId w:val="4"/>
  </w:num>
  <w:num w:numId="7" w16cid:durableId="305862549">
    <w:abstractNumId w:val="11"/>
  </w:num>
  <w:num w:numId="8" w16cid:durableId="1726685775">
    <w:abstractNumId w:val="13"/>
  </w:num>
  <w:num w:numId="9" w16cid:durableId="1593123879">
    <w:abstractNumId w:val="2"/>
  </w:num>
  <w:num w:numId="10" w16cid:durableId="696128570">
    <w:abstractNumId w:val="8"/>
  </w:num>
  <w:num w:numId="11" w16cid:durableId="1921257867">
    <w:abstractNumId w:val="3"/>
  </w:num>
  <w:num w:numId="12" w16cid:durableId="1298805764">
    <w:abstractNumId w:val="7"/>
  </w:num>
  <w:num w:numId="13" w16cid:durableId="530801569">
    <w:abstractNumId w:val="12"/>
  </w:num>
  <w:num w:numId="14" w16cid:durableId="975378779">
    <w:abstractNumId w:val="14"/>
  </w:num>
  <w:num w:numId="15" w16cid:durableId="1907181455">
    <w:abstractNumId w:val="15"/>
  </w:num>
  <w:num w:numId="16" w16cid:durableId="10999097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335"/>
    <w:rsid w:val="00030123"/>
    <w:rsid w:val="00072158"/>
    <w:rsid w:val="000B593E"/>
    <w:rsid w:val="000B7119"/>
    <w:rsid w:val="000C002C"/>
    <w:rsid w:val="000D6F6C"/>
    <w:rsid w:val="001203CA"/>
    <w:rsid w:val="001527AC"/>
    <w:rsid w:val="001949EB"/>
    <w:rsid w:val="001B046C"/>
    <w:rsid w:val="001D7A17"/>
    <w:rsid w:val="001E7EBE"/>
    <w:rsid w:val="00215108"/>
    <w:rsid w:val="00216FC0"/>
    <w:rsid w:val="00246289"/>
    <w:rsid w:val="002603BE"/>
    <w:rsid w:val="002E7A72"/>
    <w:rsid w:val="002F5960"/>
    <w:rsid w:val="00310830"/>
    <w:rsid w:val="00372D19"/>
    <w:rsid w:val="003911B2"/>
    <w:rsid w:val="003E1D98"/>
    <w:rsid w:val="00420CCD"/>
    <w:rsid w:val="00464569"/>
    <w:rsid w:val="0049265D"/>
    <w:rsid w:val="004F1F2A"/>
    <w:rsid w:val="0051319D"/>
    <w:rsid w:val="00521EAA"/>
    <w:rsid w:val="00541B80"/>
    <w:rsid w:val="00562BB0"/>
    <w:rsid w:val="005C6B67"/>
    <w:rsid w:val="005F79B7"/>
    <w:rsid w:val="00606715"/>
    <w:rsid w:val="0061464A"/>
    <w:rsid w:val="00617F9F"/>
    <w:rsid w:val="006604A4"/>
    <w:rsid w:val="00665E7B"/>
    <w:rsid w:val="006A5A02"/>
    <w:rsid w:val="006A62D3"/>
    <w:rsid w:val="006C1FD0"/>
    <w:rsid w:val="006E270D"/>
    <w:rsid w:val="006F4B6B"/>
    <w:rsid w:val="00732AEC"/>
    <w:rsid w:val="007427E9"/>
    <w:rsid w:val="00744FE4"/>
    <w:rsid w:val="0075113B"/>
    <w:rsid w:val="00751D6E"/>
    <w:rsid w:val="007571A3"/>
    <w:rsid w:val="00797338"/>
    <w:rsid w:val="007E1FC6"/>
    <w:rsid w:val="007E7120"/>
    <w:rsid w:val="00814894"/>
    <w:rsid w:val="0081683B"/>
    <w:rsid w:val="00827D56"/>
    <w:rsid w:val="008462A5"/>
    <w:rsid w:val="008B511A"/>
    <w:rsid w:val="00914CCF"/>
    <w:rsid w:val="0091576A"/>
    <w:rsid w:val="009737A2"/>
    <w:rsid w:val="009B3B4E"/>
    <w:rsid w:val="009B7328"/>
    <w:rsid w:val="009C1011"/>
    <w:rsid w:val="009C1B1C"/>
    <w:rsid w:val="009C483B"/>
    <w:rsid w:val="009E0147"/>
    <w:rsid w:val="009E13F1"/>
    <w:rsid w:val="009E6827"/>
    <w:rsid w:val="009F738E"/>
    <w:rsid w:val="00A109D8"/>
    <w:rsid w:val="00A426CE"/>
    <w:rsid w:val="00A464E3"/>
    <w:rsid w:val="00A51556"/>
    <w:rsid w:val="00A555B1"/>
    <w:rsid w:val="00A57350"/>
    <w:rsid w:val="00A96CD6"/>
    <w:rsid w:val="00AB4237"/>
    <w:rsid w:val="00AC5707"/>
    <w:rsid w:val="00AC64A3"/>
    <w:rsid w:val="00AD5FD9"/>
    <w:rsid w:val="00B01226"/>
    <w:rsid w:val="00B01C5B"/>
    <w:rsid w:val="00B02506"/>
    <w:rsid w:val="00B154DC"/>
    <w:rsid w:val="00B17F2C"/>
    <w:rsid w:val="00B26B51"/>
    <w:rsid w:val="00B306F8"/>
    <w:rsid w:val="00B436A8"/>
    <w:rsid w:val="00B44F23"/>
    <w:rsid w:val="00B56D04"/>
    <w:rsid w:val="00B86248"/>
    <w:rsid w:val="00B96347"/>
    <w:rsid w:val="00BC32F6"/>
    <w:rsid w:val="00BD43BB"/>
    <w:rsid w:val="00BF36A2"/>
    <w:rsid w:val="00C77B01"/>
    <w:rsid w:val="00CF5E23"/>
    <w:rsid w:val="00D002E3"/>
    <w:rsid w:val="00D53898"/>
    <w:rsid w:val="00D64481"/>
    <w:rsid w:val="00D72963"/>
    <w:rsid w:val="00D979CF"/>
    <w:rsid w:val="00DA6BB9"/>
    <w:rsid w:val="00DB3AE7"/>
    <w:rsid w:val="00DB569A"/>
    <w:rsid w:val="00DD6014"/>
    <w:rsid w:val="00DE4335"/>
    <w:rsid w:val="00DF53B1"/>
    <w:rsid w:val="00E0073F"/>
    <w:rsid w:val="00E51B70"/>
    <w:rsid w:val="00E9245C"/>
    <w:rsid w:val="00EC0F21"/>
    <w:rsid w:val="00F048C2"/>
    <w:rsid w:val="00F75BE1"/>
    <w:rsid w:val="00FB7725"/>
    <w:rsid w:val="00FD6C35"/>
    <w:rsid w:val="00FF60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65997"/>
  <w15:chartTrackingRefBased/>
  <w15:docId w15:val="{A82A89A6-F7D0-4188-B2EF-0C0877C82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76A"/>
    <w:pPr>
      <w:autoSpaceDE w:val="0"/>
      <w:autoSpaceDN w:val="0"/>
      <w:adjustRightInd w:val="0"/>
      <w:spacing w:after="0" w:line="240" w:lineRule="auto"/>
    </w:pPr>
    <w:rPr>
      <w:rFonts w:ascii="Times New Roman" w:hAnsi="Times New Roman" w:cs="Times New Roman"/>
      <w:kern w:val="0"/>
      <w:sz w:val="24"/>
      <w:szCs w:val="24"/>
    </w:rPr>
  </w:style>
  <w:style w:type="paragraph" w:styleId="Heading1">
    <w:name w:val="heading 1"/>
    <w:basedOn w:val="Normal"/>
    <w:next w:val="Normal"/>
    <w:link w:val="Heading1Char"/>
    <w:uiPriority w:val="9"/>
    <w:qFormat/>
    <w:rsid w:val="00DE43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43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43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43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43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43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43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43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43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43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43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43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43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43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43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43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43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4335"/>
    <w:rPr>
      <w:rFonts w:eastAsiaTheme="majorEastAsia" w:cstheme="majorBidi"/>
      <w:color w:val="272727" w:themeColor="text1" w:themeTint="D8"/>
    </w:rPr>
  </w:style>
  <w:style w:type="paragraph" w:styleId="Title">
    <w:name w:val="Title"/>
    <w:basedOn w:val="Normal"/>
    <w:next w:val="Normal"/>
    <w:link w:val="TitleChar"/>
    <w:uiPriority w:val="10"/>
    <w:qFormat/>
    <w:rsid w:val="00DE43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43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43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43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4335"/>
    <w:pPr>
      <w:spacing w:before="160"/>
      <w:jc w:val="center"/>
    </w:pPr>
    <w:rPr>
      <w:i/>
      <w:iCs/>
      <w:color w:val="404040" w:themeColor="text1" w:themeTint="BF"/>
    </w:rPr>
  </w:style>
  <w:style w:type="character" w:customStyle="1" w:styleId="QuoteChar">
    <w:name w:val="Quote Char"/>
    <w:basedOn w:val="DefaultParagraphFont"/>
    <w:link w:val="Quote"/>
    <w:uiPriority w:val="29"/>
    <w:rsid w:val="00DE4335"/>
    <w:rPr>
      <w:i/>
      <w:iCs/>
      <w:color w:val="404040" w:themeColor="text1" w:themeTint="BF"/>
    </w:rPr>
  </w:style>
  <w:style w:type="paragraph" w:styleId="ListParagraph">
    <w:name w:val="List Paragraph"/>
    <w:basedOn w:val="Normal"/>
    <w:link w:val="ListParagraphChar"/>
    <w:qFormat/>
    <w:rsid w:val="00DE4335"/>
    <w:pPr>
      <w:ind w:left="720"/>
      <w:contextualSpacing/>
    </w:pPr>
  </w:style>
  <w:style w:type="character" w:styleId="IntenseEmphasis">
    <w:name w:val="Intense Emphasis"/>
    <w:basedOn w:val="DefaultParagraphFont"/>
    <w:uiPriority w:val="21"/>
    <w:qFormat/>
    <w:rsid w:val="00DE4335"/>
    <w:rPr>
      <w:i/>
      <w:iCs/>
      <w:color w:val="0F4761" w:themeColor="accent1" w:themeShade="BF"/>
    </w:rPr>
  </w:style>
  <w:style w:type="paragraph" w:styleId="IntenseQuote">
    <w:name w:val="Intense Quote"/>
    <w:basedOn w:val="Normal"/>
    <w:next w:val="Normal"/>
    <w:link w:val="IntenseQuoteChar"/>
    <w:uiPriority w:val="30"/>
    <w:qFormat/>
    <w:rsid w:val="00DE43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4335"/>
    <w:rPr>
      <w:i/>
      <w:iCs/>
      <w:color w:val="0F4761" w:themeColor="accent1" w:themeShade="BF"/>
    </w:rPr>
  </w:style>
  <w:style w:type="character" w:styleId="IntenseReference">
    <w:name w:val="Intense Reference"/>
    <w:basedOn w:val="DefaultParagraphFont"/>
    <w:uiPriority w:val="32"/>
    <w:qFormat/>
    <w:rsid w:val="00DE4335"/>
    <w:rPr>
      <w:b/>
      <w:bCs/>
      <w:smallCaps/>
      <w:color w:val="0F4761" w:themeColor="accent1" w:themeShade="BF"/>
      <w:spacing w:val="5"/>
    </w:rPr>
  </w:style>
  <w:style w:type="table" w:styleId="TableGrid">
    <w:name w:val="Table Grid"/>
    <w:basedOn w:val="TableNormal"/>
    <w:uiPriority w:val="39"/>
    <w:rsid w:val="00F04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26B51"/>
    <w:pPr>
      <w:autoSpaceDE w:val="0"/>
      <w:autoSpaceDN w:val="0"/>
      <w:adjustRightInd w:val="0"/>
      <w:spacing w:after="0" w:line="240" w:lineRule="auto"/>
      <w:ind w:left="357" w:hanging="357"/>
    </w:pPr>
    <w:rPr>
      <w:rFonts w:ascii="Garamond" w:eastAsia="Calibri" w:hAnsi="Garamond" w:cs="Garamond"/>
      <w:color w:val="000000"/>
      <w:kern w:val="0"/>
      <w:sz w:val="24"/>
      <w:szCs w:val="24"/>
      <w:lang w:val="en-US"/>
    </w:rPr>
  </w:style>
  <w:style w:type="character" w:customStyle="1" w:styleId="ListParagraphChar">
    <w:name w:val="List Paragraph Char"/>
    <w:link w:val="ListParagraph"/>
    <w:uiPriority w:val="34"/>
    <w:locked/>
    <w:rsid w:val="00B26B51"/>
    <w:rPr>
      <w:rFonts w:ascii="Times New Roman" w:hAnsi="Times New Roman" w:cs="Times New Roman"/>
      <w:kern w:val="0"/>
      <w:sz w:val="24"/>
      <w:szCs w:val="24"/>
    </w:rPr>
  </w:style>
  <w:style w:type="numbering" w:customStyle="1" w:styleId="ImportedStyle6">
    <w:name w:val="Imported Style 6"/>
    <w:rsid w:val="00B26B51"/>
    <w:pPr>
      <w:numPr>
        <w:numId w:val="12"/>
      </w:numPr>
    </w:pPr>
  </w:style>
  <w:style w:type="character" w:customStyle="1" w:styleId="cf01">
    <w:name w:val="cf01"/>
    <w:basedOn w:val="DefaultParagraphFont"/>
    <w:rsid w:val="00B26B5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EED62EB6D35B9D46967BD7E0945CDD76" ma:contentTypeVersion="16" ma:contentTypeDescription="Create a new document." ma:contentTypeScope="" ma:versionID="b9cdc34bd25e81559767c438879afc61">
  <xsd:schema xmlns:xsd="http://www.w3.org/2001/XMLSchema" xmlns:xs="http://www.w3.org/2001/XMLSchema" xmlns:p="http://schemas.microsoft.com/office/2006/metadata/properties" xmlns:ns2="6a164dda-3779-4169-b957-e287451f6523" xmlns:ns3="e26c2d16-35cc-44a6-bd45-47520acaf390" xmlns:ns4="93ec9af0-b74c-4dda-90dd-020d37569e28" targetNamespace="http://schemas.microsoft.com/office/2006/metadata/properties" ma:root="true" ma:fieldsID="2b9a722a17580d4494290166a2b5fcde" ns2:_="" ns3:_="" ns4:_="">
    <xsd:import namespace="6a164dda-3779-4169-b957-e287451f6523"/>
    <xsd:import namespace="e26c2d16-35cc-44a6-bd45-47520acaf390"/>
    <xsd:import namespace="93ec9af0-b74c-4dda-90dd-020d37569e28"/>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MediaServiceSearchProperties" minOccurs="0"/>
                <xsd:element ref="ns3:lcf76f155ced4ddcb4097134ff3c332f" minOccurs="0"/>
                <xsd:element ref="ns4:TaxCatchAll" minOccurs="0"/>
                <xsd:element ref="ns3:MediaServiceDateTaken"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e26c2d16-35cc-44a6-bd45-47520acaf390"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3ec9af0-b74c-4dda-90dd-020d37569e2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a0f2b617-b407-4a1f-bf8a-a59d5fdb413b}" ma:internalName="TaxCatchAll" ma:showField="CatchAllData" ma:web="93ec9af0-b74c-4dda-90dd-020d37569e2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lcf76f155ced4ddcb4097134ff3c332f xmlns="e26c2d16-35cc-44a6-bd45-47520acaf390">
      <Terms xmlns="http://schemas.microsoft.com/office/infopath/2007/PartnerControls"/>
    </lcf76f155ced4ddcb4097134ff3c332f>
    <TaxCatchAll xmlns="93ec9af0-b74c-4dda-90dd-020d37569e28"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D1AA0B-D3BB-4BA6-AC1A-5F73CA3FCCDC}">
  <ds:schemaRefs>
    <ds:schemaRef ds:uri="Microsoft.SharePoint.Taxonomy.ContentTypeSync"/>
  </ds:schemaRefs>
</ds:datastoreItem>
</file>

<file path=customXml/itemProps2.xml><?xml version="1.0" encoding="utf-8"?>
<ds:datastoreItem xmlns:ds="http://schemas.openxmlformats.org/officeDocument/2006/customXml" ds:itemID="{995975AD-6355-4919-B36D-37EA2E6060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e26c2d16-35cc-44a6-bd45-47520acaf390"/>
    <ds:schemaRef ds:uri="93ec9af0-b74c-4dda-90dd-020d37569e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3FA2FD-9E08-4A9A-9BC5-6D9D34E11BF8}">
  <ds:schemaRefs>
    <ds:schemaRef ds:uri="http://schemas.microsoft.com/office/2006/metadata/properties"/>
    <ds:schemaRef ds:uri="http://schemas.microsoft.com/office/infopath/2007/PartnerControls"/>
    <ds:schemaRef ds:uri="6a164dda-3779-4169-b957-e287451f6523"/>
    <ds:schemaRef ds:uri="e26c2d16-35cc-44a6-bd45-47520acaf390"/>
    <ds:schemaRef ds:uri="93ec9af0-b74c-4dda-90dd-020d37569e28"/>
  </ds:schemaRefs>
</ds:datastoreItem>
</file>

<file path=customXml/itemProps4.xml><?xml version="1.0" encoding="utf-8"?>
<ds:datastoreItem xmlns:ds="http://schemas.openxmlformats.org/officeDocument/2006/customXml" ds:itemID="{A56C9FAE-8A1A-4DEF-B1EB-31D672DD852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218</Words>
  <Characters>12648</Characters>
  <Application>Microsoft Office Word</Application>
  <DocSecurity>0</DocSecurity>
  <Lines>105</Lines>
  <Paragraphs>29</Paragraphs>
  <ScaleCrop>false</ScaleCrop>
  <Company/>
  <LinksUpToDate>false</LinksUpToDate>
  <CharactersWithSpaces>1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Sykorova</dc:creator>
  <cp:keywords/>
  <dc:description/>
  <cp:lastModifiedBy>Martina Sykorova</cp:lastModifiedBy>
  <cp:revision>70</cp:revision>
  <dcterms:created xsi:type="dcterms:W3CDTF">2025-08-28T14:58:00Z</dcterms:created>
  <dcterms:modified xsi:type="dcterms:W3CDTF">2025-09-18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D62EB6D35B9D46967BD7E0945CDD76</vt:lpwstr>
  </property>
  <property fmtid="{D5CDD505-2E9C-101B-9397-08002B2CF9AE}" pid="3" name="MediaServiceImageTags">
    <vt:lpwstr/>
  </property>
</Properties>
</file>